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D6304B" w14:textId="4089FAD5" w:rsidR="00311C86" w:rsidRPr="00311C86" w:rsidRDefault="007B7A18" w:rsidP="00311C86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F</w:t>
      </w:r>
      <w:r w:rsidR="00311C86" w:rsidRPr="00311C86">
        <w:rPr>
          <w:rFonts w:cstheme="minorHAnsi"/>
          <w:lang w:val="en-US"/>
        </w:rPr>
        <w:t xml:space="preserve">igure </w:t>
      </w:r>
      <w:r>
        <w:rPr>
          <w:rFonts w:cstheme="minorHAnsi"/>
          <w:lang w:val="en-US"/>
        </w:rPr>
        <w:t>S</w:t>
      </w:r>
      <w:r w:rsidR="00311C86" w:rsidRPr="00311C86">
        <w:rPr>
          <w:rFonts w:cstheme="minorHAnsi"/>
          <w:lang w:val="en-US"/>
        </w:rPr>
        <w:t xml:space="preserve">1. Consort diagram </w:t>
      </w:r>
    </w:p>
    <w:p w14:paraId="4007AF19" w14:textId="4FBFE592" w:rsidR="00311C86" w:rsidRPr="00311C86" w:rsidRDefault="00463C06" w:rsidP="00311C86">
      <w:pPr>
        <w:rPr>
          <w:rFonts w:cstheme="minorHAnsi"/>
          <w:lang w:val="en-US"/>
        </w:rPr>
      </w:pPr>
      <w:r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0FD700C9" wp14:editId="37EE9235">
                <wp:simplePos x="0" y="0"/>
                <wp:positionH relativeFrom="column">
                  <wp:posOffset>6981092</wp:posOffset>
                </wp:positionH>
                <wp:positionV relativeFrom="paragraph">
                  <wp:posOffset>5083419</wp:posOffset>
                </wp:positionV>
                <wp:extent cx="304800" cy="163830"/>
                <wp:effectExtent l="0" t="0" r="76200" b="64770"/>
                <wp:wrapNone/>
                <wp:docPr id="197" name="Straight Arrow Connector 1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4800" cy="16383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801150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97" o:spid="_x0000_s1026" type="#_x0000_t32" style="position:absolute;margin-left:549.7pt;margin-top:400.25pt;width:24pt;height:12.9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ylP/2gEAAPwDAAAOAAAAZHJzL2Uyb0RvYy54bWysU9tu1DAQfUfiHyy/s0m6qCzRZiu0BV4Q&#10;rFr6Aa5jJxa+aWw2yd8zdrIpAiohxIsT23Nmzjkz3t+MRpOzgKCcbWi1KSkRlrtW2a6hD18/vNpR&#10;EiKzLdPOioZOItCbw8sX+8HX4sr1TrcCCCaxoR58Q/sYfV0UgffCsLBxXli8lA4Mi7iFrmiBDZjd&#10;6OKqLK+LwUHrwXERAp7ezpf0kPNLKXj8ImUQkeiGIreYV8jrY1qLw57VHTDfK77QYP/AwjBlseia&#10;6pZFRr6D+i2VURxccDJuuDOFk1JxkTWgmqr8Rc19z7zIWtCc4Febwv9Lyz+fT0BUi717+4YSyww2&#10;6T4CU10fyTsAN5CjsxaNdEBSDDo2+FAj8GhPsOyCP0GSP0ow6YvCyJhdnlaXxRgJx8Nt+XpXYi84&#10;XlXX2902d6F4AnsI8aNwhqSfhoaFzUqjyk6z86cQsTwCL4BUWdu0Rqb0e9uSOHnUE0Ex22mRuGN4&#10;CimShpl1/ouTFjP8Tkj0A3nOZfIkiqMGcmY4Q+23as2CkQkildYrqMzcngUtsQkm8nT+LXCNzhWd&#10;jSvQKOvgT1XjeKEq5/iL6llrkv3o2in3MNuBI5b9WZ5DmuGf9xn+9GgPPwAAAP//AwBQSwMEFAAG&#10;AAgAAAAhAHcXiGTgAAAADQEAAA8AAABkcnMvZG93bnJldi54bWxMj8FOwzAQRO9I/IO1SNyo3VLa&#10;JI1TIQTHCtFUiKMbb+KosR3FThv+nu2pHGf2aXYm3062Y2ccQuudhPlMAENXed26RsKh/HhKgIWo&#10;nFaddyjhFwNsi/u7XGXaX9wXnvexYRTiQqYkmBj7jPNQGbQqzHyPjm61H6yKJIeG60FdKNx2fCHE&#10;ilvVOvpgVI9vBqvTfrQS6rI5VD/vCR+7+nNdfpvU7MqdlI8P0+sGWMQp3mC41qfqUFCnox+dDqwj&#10;LdJ0SayERIgXYFdkvlyTdSRrsXoGXuT8/4riDwAA//8DAFBLAQItABQABgAIAAAAIQC2gziS/gAA&#10;AOEBAAATAAAAAAAAAAAAAAAAAAAAAABbQ29udGVudF9UeXBlc10ueG1sUEsBAi0AFAAGAAgAAAAh&#10;ADj9If/WAAAAlAEAAAsAAAAAAAAAAAAAAAAALwEAAF9yZWxzLy5yZWxzUEsBAi0AFAAGAAgAAAAh&#10;AMvKU//aAQAA/AMAAA4AAAAAAAAAAAAAAAAALgIAAGRycy9lMm9Eb2MueG1sUEsBAi0AFAAGAAgA&#10;AAAhAHcXiGTgAAAADQEAAA8AAAAAAAAAAAAAAAAANAQAAGRycy9kb3ducmV2LnhtbFBLBQYAAAAA&#10;BAAEAPMAAABB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1BDD5917" wp14:editId="1B0C9D50">
                <wp:simplePos x="0" y="0"/>
                <wp:positionH relativeFrom="column">
                  <wp:posOffset>5990492</wp:posOffset>
                </wp:positionH>
                <wp:positionV relativeFrom="paragraph">
                  <wp:posOffset>5083419</wp:posOffset>
                </wp:positionV>
                <wp:extent cx="93785" cy="163830"/>
                <wp:effectExtent l="0" t="0" r="59055" b="64770"/>
                <wp:wrapNone/>
                <wp:docPr id="196" name="Straight Arrow Connector 1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3785" cy="16383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9ABF17C" id="Straight Arrow Connector 196" o:spid="_x0000_s1026" type="#_x0000_t32" style="position:absolute;margin-left:471.7pt;margin-top:400.25pt;width:7.4pt;height:12.9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MT932QEAAPsDAAAOAAAAZHJzL2Uyb0RvYy54bWysU9uO0zAQfUfiHyy/0yRbUbpR0xXqAi8I&#10;KhY+wOvYiYVvGpsm+XvGTppFXCSEeJnE9pyZc47Hh7vRaHIREJSzDa02JSXCctcq2zX0y+e3L/aU&#10;hMhsy7SzoqGTCPTu+PzZYfC1uHG9060AgkVsqAff0D5GXxdF4L0wLGycFxYPpQPDIi6hK1pgA1Y3&#10;urgpy10xOGg9OC5CwN37+ZAec30pBY8fpQwiEt1Q5BZzhBwfUyyOB1Z3wHyv+EKD/QMLw5TFpmup&#10;exYZ+Qbql1JGcXDBybjhzhROSsVF1oBqqvInNQ898yJrQXOCX20K/68s/3A5A1Et3t3tjhLLDF7S&#10;QwSmuj6S1wBuICdnLRrpgKQcdGzwoUbgyZ5hWQV/hiR/lGDSF4WRMbs8rS6LMRKOm7fbV/uXlHA8&#10;qXbb/TZfQvGE9RDiO+EMST8NDQuZlUWVjWaX9yFidwReAamxtilGpvQb25I4eZQTQTHbaZGoY3pK&#10;KZKEmXT+i5MWM/yTkGgH0pzb5EEUJw3kwnCE2q/VWgUzE0QqrVdQmbn9EbTkJpjIw/m3wDU7d3Q2&#10;rkCjrIPfdY3jlaqc86+qZ61J9qNrp3yF2Q6csOzP8hrSCP+4zvCnN3v8DgAA//8DAFBLAwQUAAYA&#10;CAAAACEAFzYRAOEAAAALAQAADwAAAGRycy9kb3ducmV2LnhtbEyPy07DMBBF90j8gzVI7KhN+iBJ&#10;41QIwbJCNBXq0o0ncUQ8jmKnDX+PWcFyZo7unFvsZtuzC46+cyThcSGAIdVOd9RKOFZvDykwHxRp&#10;1TtCCd/oYVfe3hQq1+5KH3g5hJbFEPK5kmBCGHLOfW3QKr9wA1K8NW60KsRxbLke1TWG254nQmy4&#10;VR3FD0YN+GKw/jpMVkJTtcf69JryqW/en6pPk5l9tZfy/m5+3gILOIc/GH71ozqU0ensJtKe9RKy&#10;1XIVUQmpEGtgkcjWaQLsHDfJZgm8LPj/DuUPAAAA//8DAFBLAQItABQABgAIAAAAIQC2gziS/gAA&#10;AOEBAAATAAAAAAAAAAAAAAAAAAAAAABbQ29udGVudF9UeXBlc10ueG1sUEsBAi0AFAAGAAgAAAAh&#10;ADj9If/WAAAAlAEAAAsAAAAAAAAAAAAAAAAALwEAAF9yZWxzLy5yZWxzUEsBAi0AFAAGAAgAAAAh&#10;APcxP3fZAQAA+wMAAA4AAAAAAAAAAAAAAAAALgIAAGRycy9lMm9Eb2MueG1sUEsBAi0AFAAGAAgA&#10;AAAhABc2EQDhAAAACwEAAA8AAAAAAAAAAAAAAAAAMwQAAGRycy9kb3ducmV2LnhtbFBLBQYAAAAA&#10;BAAEAPMAAABB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0C2B8367" wp14:editId="0564DDCF">
                <wp:simplePos x="0" y="0"/>
                <wp:positionH relativeFrom="column">
                  <wp:posOffset>5084885</wp:posOffset>
                </wp:positionH>
                <wp:positionV relativeFrom="paragraph">
                  <wp:posOffset>5083419</wp:posOffset>
                </wp:positionV>
                <wp:extent cx="143607" cy="164123"/>
                <wp:effectExtent l="38100" t="0" r="27940" b="64770"/>
                <wp:wrapNone/>
                <wp:docPr id="195" name="Straight Arrow Connector 1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43607" cy="16412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5DD7930" id="Straight Arrow Connector 195" o:spid="_x0000_s1026" type="#_x0000_t32" style="position:absolute;margin-left:400.4pt;margin-top:400.25pt;width:11.3pt;height:12.9pt;flip:x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yEq43QEAAAYEAAAOAAAAZHJzL2Uyb0RvYy54bWysU9uO0zAQfUfiHyy/0yTdpbBR0xXqcnlA&#10;ULHwAV7HTix809g0yd8zdtKAFoQQ4sXyZc6ZOWfG+9vRaHIWEJSzDa02JSXCctcq2zX0y+c3z15S&#10;EiKzLdPOioZOItDbw9Mn+8HXYut6p1sBBElsqAff0D5GXxdF4L0wLGycFxYfpQPDIh6hK1pgA7Ib&#10;XWzLclcMDloPjosQ8PZufqSHzC+l4PGjlEFEohuKtcW8Ql4f0loc9qzugPle8aUM9g9VGKYsJl2p&#10;7lhk5BuoX6iM4uCCk3HDnSmclIqLrAHVVOUjNfc98yJrQXOCX20K/4+WfzifgKgWe3fznBLLDDbp&#10;PgJTXR/JKwA3kKOzFo10QFIMOjb4UCPwaE+wnII/QZI/SjBEauXfIWE2BCWSMfs9rX6LMRKOl9X1&#10;1a58QQnHp2p3XW2vEnsx0yQ6DyG+Fc6QtGloWOpaC5pTsPP7EGfgBZDA2qY1MqVf25bEyaOyCIrZ&#10;ToslTwopkpq5/ryLkxYz/JOQ6EyqMyvJMymOGsiZ4TS1X6uVBSMTRCqtV1D5Z9ASm2Aiz+nfAtfo&#10;nNHZuAKNsg5+lzWOl1LlHH9RPWtNsh9cO+VuZjtw2HIflo+Rpvnnc4b/+L6H7wAAAP//AwBQSwME&#10;FAAGAAgAAAAhADGKqUzgAAAACwEAAA8AAABkcnMvZG93bnJldi54bWxMj8FOwzAQRO9I/IO1SNyo&#10;3TaUKMSpEBIXQFAKl97ceJtExOvI67aBr8flArdZzWjmbbkcXS8OGLjzpGE6USCQam87ajR8vD9c&#10;5SA4GrKm94QavpBhWZ2flaaw/khveFjHRqQS4sJoaGMcCim5btEZnvgBKXk7H5yJ6QyNtMEcU7nr&#10;5UyphXSmo7TQmgHvW6w/13un4XkaXh9vNi+7jJvwvaGnbMUrr/XlxXh3CyLiGP/CcMJP6FAlpq3f&#10;k2XRa8iVSujxV1yDSIl8Ns9AbE9iMQdZlfL/D9UPAAAA//8DAFBLAQItABQABgAIAAAAIQC2gziS&#10;/gAAAOEBAAATAAAAAAAAAAAAAAAAAAAAAABbQ29udGVudF9UeXBlc10ueG1sUEsBAi0AFAAGAAgA&#10;AAAhADj9If/WAAAAlAEAAAsAAAAAAAAAAAAAAAAALwEAAF9yZWxzLy5yZWxzUEsBAi0AFAAGAAgA&#10;AAAhAObISrjdAQAABgQAAA4AAAAAAAAAAAAAAAAALgIAAGRycy9lMm9Eb2MueG1sUEsBAi0AFAAG&#10;AAgAAAAhADGKqUzgAAAACwEAAA8AAAAAAAAAAAAAAAAANwQAAGRycy9kb3ducmV2LnhtbFBLBQYA&#10;AAAABAAEAPMAAABEBQAAAAA=&#10;" strokecolor="black [3200]" strokeweight=".5pt">
                <v:stroke endarrow="block" joinstyle="miter"/>
              </v:shape>
            </w:pict>
          </mc:Fallback>
        </mc:AlternateContent>
      </w:r>
      <w:r w:rsidR="005768FA" w:rsidRPr="00311C86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6F9774B" wp14:editId="2F744E3D">
                <wp:simplePos x="0" y="0"/>
                <wp:positionH relativeFrom="column">
                  <wp:posOffset>2186940</wp:posOffset>
                </wp:positionH>
                <wp:positionV relativeFrom="paragraph">
                  <wp:posOffset>3941445</wp:posOffset>
                </wp:positionV>
                <wp:extent cx="0" cy="298450"/>
                <wp:effectExtent l="76200" t="0" r="57150" b="6350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984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929BC67" id="Straight Arrow Connector 17" o:spid="_x0000_s1026" type="#_x0000_t32" style="position:absolute;margin-left:172.2pt;margin-top:310.35pt;width:0;height:23.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9UUy5wEAALkDAAAOAAAAZHJzL2Uyb0RvYy54bWysU9uO0zAQfUfiHyy/07QFlm7UdIValhcE&#10;lXb3A2YdJ7Hkm2ZM0/49YzeEBd4QeXB8yRyfc+Zke3d2Vpw0kgm+kavFUgrtVWiN7xv59Hj/ZiMF&#10;JfAt2OB1Iy+a5N3u9avtGGu9DkOwrUbBIJ7qMTZySCnWVUVq0A5oEaL2fNgFdJB4iX3VIoyM7my1&#10;Xi5vqjFgGzEoTcS7h+uh3BX8rtMqfes60knYRjK3VEYs43Meq90W6h4hDkZNNOAfWDgwni+doQ6Q&#10;QHxH8xeUMwoDhS4tVHBV6DqjdNHAalbLP9Q8DBB10cLmUJxtov8Hq76ejihMy737IIUHxz16SAim&#10;H5L4iBhGsQ/es48BBX/Cfo2Rai7b+yNOK4pHzOLPHbr8ZlniXDy+zB7rcxLquql4d327efe+2F/9&#10;qotI6bMOTuRJI2niMRNYFYvh9IUS38yFPwvypT7cG2tLP60XYyNv3vIFQgGnqrOQeOoi6yTfSwG2&#10;57iqhAWRgjVtrs44dKG9RXECTgwHrQ3jI3OXwgIlPmBB5clOMIPfSjOdA9BwLS5H14A5kzjl1rhG&#10;buZqqBMY+8m3Il0i257QgO+tnpCtz2x0yfAkODt/9TrPnkN7KS2o8orzUQhNWc4BfLnm+cs/bvcD&#10;AAD//wMAUEsDBBQABgAIAAAAIQCZruK+3gAAAAsBAAAPAAAAZHJzL2Rvd25yZXYueG1sTI/BTsMw&#10;DIbvSLxDZCQuiCXbqhaVptOExGlIFYMH8BqTFhqnarKt8PQEcYCjf3/6/bnazG4QJ5pC71nDcqFA&#10;ELfe9Gw1vL483t6BCBHZ4OCZNHxSgE19eVFhafyZn+m0j1akEg4lauhiHEspQ9uRw7DwI3HavfnJ&#10;YUzjZKWZ8JzK3SBXSuXSYc/pQocjPXTUfuyPTgPdIDfLRn29PzVxXNttY3c7qfX11by9BxFpjn8w&#10;/OgndaiT08Ef2QQxaFhnWZZQDflKFSAS8ZscUpIXBci6kv9/qL8BAAD//wMAUEsBAi0AFAAGAAgA&#10;AAAhALaDOJL+AAAA4QEAABMAAAAAAAAAAAAAAAAAAAAAAFtDb250ZW50X1R5cGVzXS54bWxQSwEC&#10;LQAUAAYACAAAACEAOP0h/9YAAACUAQAACwAAAAAAAAAAAAAAAAAvAQAAX3JlbHMvLnJlbHNQSwEC&#10;LQAUAAYACAAAACEAcPVFMucBAAC5AwAADgAAAAAAAAAAAAAAAAAuAgAAZHJzL2Uyb0RvYy54bWxQ&#10;SwECLQAUAAYACAAAACEAma7ivt4AAAALAQAADwAAAAAAAAAAAAAAAABBBAAAZHJzL2Rvd25yZXYu&#10;eG1sUEsFBgAAAAAEAAQA8wAAAEwFAAAAAA==&#10;" strokecolor="windowText" strokeweight=".5pt">
                <v:stroke endarrow="block" joinstyle="miter"/>
              </v:shape>
            </w:pict>
          </mc:Fallback>
        </mc:AlternateContent>
      </w:r>
      <w:r w:rsidR="005768FA" w:rsidRPr="00311C86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ADA8142" wp14:editId="6BA837DF">
                <wp:simplePos x="0" y="0"/>
                <wp:positionH relativeFrom="margin">
                  <wp:posOffset>1418590</wp:posOffset>
                </wp:positionH>
                <wp:positionV relativeFrom="paragraph">
                  <wp:posOffset>4305300</wp:posOffset>
                </wp:positionV>
                <wp:extent cx="1714500" cy="742950"/>
                <wp:effectExtent l="0" t="0" r="19050" b="1905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0" cy="7429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3EFC618" w14:textId="77777777" w:rsidR="00311C86" w:rsidRPr="00D96D90" w:rsidRDefault="00311C86" w:rsidP="00311C86">
                            <w:pPr>
                              <w:jc w:val="center"/>
                            </w:pPr>
                            <w:r w:rsidRPr="00D96D90">
                              <w:t>ECZEMA DATA AT 12/24 OR 48 M</w:t>
                            </w:r>
                            <w:r>
                              <w:t>ONTHS</w:t>
                            </w:r>
                          </w:p>
                          <w:p w14:paraId="708F4761" w14:textId="4068272E" w:rsidR="00311C86" w:rsidRPr="00D96D90" w:rsidRDefault="00311C86" w:rsidP="00311C86">
                            <w:pPr>
                              <w:jc w:val="center"/>
                            </w:pPr>
                            <w:r w:rsidRPr="00D96D90">
                              <w:t>N=3</w:t>
                            </w:r>
                            <w:r>
                              <w:t>5</w:t>
                            </w:r>
                            <w:r w:rsidR="005768FA"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ADA8142" id="Rectangle 11" o:spid="_x0000_s1026" style="position:absolute;margin-left:111.7pt;margin-top:339pt;width:135pt;height:58.5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96fCawIAAPoEAAAOAAAAZHJzL2Uyb0RvYy54bWysVNtuGjEQfa/Uf7D83iwgUhKUJUIgqkpR&#10;Eimp8my8NruSb7UNu/Tre+zdJOTyVJUHM+MZz+XMmb267rQiB+FDY01Jx2cjSoThtmrMrqS/Hjff&#10;LigJkZmKKWtESY8i0OvF1y9XrZuLia2tqoQnCGLCvHUlrWN086IIvBaahTPrhIFRWq9ZhOp3ReVZ&#10;i+haFZPR6HvRWl85b7kIAbfr3kgXOb6Ugsc7KYOIRJUUtcV8+nxu01ksrth855mrGz6Uwf6hCs0a&#10;g6QvodYsMrL3zYdQuuHeBivjGbe6sFI2XOQe0M149K6bh5o5kXsBOMG9wBT+X1h+e3hw9x4wtC7M&#10;A8TURSe9Tv+oj3QZrOMLWKKLhONyPBtPz0fAlMM2m04uzzOaxetr50P8IawmSSipxzAyRuxwEyIy&#10;wvXZJSULVjXVplEqK8ewUp4cGOaGcVe2pUSxEHFZ0k3+pdkhxJtnypAWpU1muTAGQknFImrUripp&#10;MDtKmNqBqTz6XMub1+FD0kd0e5J4lH+fJU6NrFmo+4pz1J5buokguGp0SS9OXyuT2hSZogMcrxNI&#10;Uuy23TCWra2O955429M3OL5pkO8GeNwzD75iCtjBeIdDKgsE7CBRUlv/57P75A8awUpJC/4Dnd97&#10;5gW6/WlAsMvxdJoWJivT89kEij+1bE8tZq9XFqMaY9sdz2Lyj+pZlN7qJ6zqMmWFiRmO3P0cBmUV&#10;+73EsnOxXGY3LIlj8cY8OJ6CJ8gS0o/dE/Nu4FXEjG7t866w+Tt69b7ppbHLfbSyydxLEPe4gkVJ&#10;wYJlPg0fg7TBp3r2ev1kLf4CAAD//wMAUEsDBBQABgAIAAAAIQCLQt3T4AAAAAsBAAAPAAAAZHJz&#10;L2Rvd25yZXYueG1sTI/LTsMwEEX3SPyDNUjsqE0obRMyqRASEkJi0fBYu7GJo8bjKHZS06/HXcFy&#10;Zo7unFtuo+3ZrEffOUK4XQhgmhqnOmoRPt6fbzbAfJCkZO9II/xoD9vq8qKUhXJH2um5Di1LIeQL&#10;iWBCGArOfWO0lX7hBk3p9u1GK0Max5arUR5TuO15JsSKW9lR+mDkoJ+Mbg71ZBFe/WmaG+Xfoonm&#10;Jf/8EqeaDojXV/HxAVjQMfzBcNZP6lAlp72bSHnWI2TZ3TKhCKv1JpVKxDI/b/YI6/xeAK9K/r9D&#10;9QsAAP//AwBQSwECLQAUAAYACAAAACEAtoM4kv4AAADhAQAAEwAAAAAAAAAAAAAAAAAAAAAAW0Nv&#10;bnRlbnRfVHlwZXNdLnhtbFBLAQItABQABgAIAAAAIQA4/SH/1gAAAJQBAAALAAAAAAAAAAAAAAAA&#10;AC8BAABfcmVscy8ucmVsc1BLAQItABQABgAIAAAAIQDn96fCawIAAPoEAAAOAAAAAAAAAAAAAAAA&#10;AC4CAABkcnMvZTJvRG9jLnhtbFBLAQItABQABgAIAAAAIQCLQt3T4AAAAAsBAAAPAAAAAAAAAAAA&#10;AAAAAMUEAABkcnMvZG93bnJldi54bWxQSwUGAAAAAAQABADzAAAA0gUAAAAA&#10;" fillcolor="window" strokecolor="windowText" strokeweight="1pt">
                <v:textbox>
                  <w:txbxContent>
                    <w:p w14:paraId="13EFC618" w14:textId="77777777" w:rsidR="00311C86" w:rsidRPr="00D96D90" w:rsidRDefault="00311C86" w:rsidP="00311C86">
                      <w:pPr>
                        <w:jc w:val="center"/>
                      </w:pPr>
                      <w:r w:rsidRPr="00D96D90">
                        <w:t>ECZEMA DATA AT 12/24 OR 48 M</w:t>
                      </w:r>
                      <w:r>
                        <w:t>ONTHS</w:t>
                      </w:r>
                    </w:p>
                    <w:p w14:paraId="708F4761" w14:textId="4068272E" w:rsidR="00311C86" w:rsidRPr="00D96D90" w:rsidRDefault="00311C86" w:rsidP="00311C86">
                      <w:pPr>
                        <w:jc w:val="center"/>
                      </w:pPr>
                      <w:r w:rsidRPr="00D96D90">
                        <w:t>N=3</w:t>
                      </w:r>
                      <w:r>
                        <w:t>5</w:t>
                      </w:r>
                      <w:r w:rsidR="005768FA">
                        <w:t>1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5768FA" w:rsidRPr="00311C86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9983607" wp14:editId="239EA751">
                <wp:simplePos x="0" y="0"/>
                <wp:positionH relativeFrom="column">
                  <wp:posOffset>1058057</wp:posOffset>
                </wp:positionH>
                <wp:positionV relativeFrom="paragraph">
                  <wp:posOffset>4049395</wp:posOffset>
                </wp:positionV>
                <wp:extent cx="1003300" cy="0"/>
                <wp:effectExtent l="38100" t="76200" r="0" b="952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0330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24F66D1" id="Straight Arrow Connector 21" o:spid="_x0000_s1026" type="#_x0000_t32" style="position:absolute;margin-left:83.3pt;margin-top:318.85pt;width:79pt;height:0;flip:x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iPN97wEAAMQDAAAOAAAAZHJzL2Uyb0RvYy54bWysU8tu2zAQvBfoPxC815JtNAgEy0FhN+2h&#10;aAMk/YANRUkE+MIua9l/3yWlGEl7K6oDQWq1w5nZ0e7u7Kw4aSQTfCvXq1oK7VXojB9a+fPp/sOt&#10;FJTAd2CD1628aJJ3+/fvdlNs9CaMwXYaBYN4aqbYyjGl2FQVqVE7oFWI2nOxD+gg8RGHqkOYGN3Z&#10;alPXN9UUsIsYlCbit8e5KPcFv++1Sj/6nnQStpXMLZUVy/qc12q/g2ZAiKNRCw34BxYOjOdLr1BH&#10;SCB+ofkLyhmFgUKfViq4KvS9UbpoYDXr+g81jyNEXbSwORSvNtH/g1XfTw8oTNfKzVoKD45n9JgQ&#10;zDAm8QkxTOIQvGcfAwr+hP2aIjXcdvAPuJwoPmAWf+7Rid6a+JWjUOxggeJc3L5c3dbnJBS/XNf1&#10;dlvzUNRLrZohMlRESl90cCJvWkkLpSuXGR5O3ygxCW58acjNPtwba8torRdTK2+2H/M9wAHrLSTe&#10;usiSyQ9SgB04uSphIUzBmi53Zxy60MGiOAGHhzPXhemJyUthgRIXWFF5sinM4E1rpnMEGufmUpqz&#10;5kziwFvjWnl77YYmgbGffSfSJfIEEhrwg9ULsvWZjS5xXgTnIcy2591z6C5lGlU+cVQKoSXWOYuv&#10;z7x//fPtfwMAAP//AwBQSwMEFAAGAAgAAAAhAEkyqODcAAAACwEAAA8AAABkcnMvZG93bnJldi54&#10;bWxMj8FOwzAQRO9I/IO1SNyo05Y6bYhTIVA/gBYBRzdekijxOrLdNvw9i4QEx5l9mp0pt5MbxBlD&#10;7DxpmM8yEEi1tx01Gl4Pu7s1iJgMWTN4Qg1fGGFbXV+VprD+Qi943qdGcAjFwmhoUxoLKWPdojNx&#10;5kckvn364ExiGRppg7lwuBvkIsuUdKYj/tCaEZ9arPv9yWnYNX0+71b15jlkfXx7/1jlPY5a395M&#10;jw8gEk7pD4af+lwdKu509CeyUQyslVKMalDLPAfBxHJxz87x15FVKf9vqL4BAAD//wMAUEsBAi0A&#10;FAAGAAgAAAAhALaDOJL+AAAA4QEAABMAAAAAAAAAAAAAAAAAAAAAAFtDb250ZW50X1R5cGVzXS54&#10;bWxQSwECLQAUAAYACAAAACEAOP0h/9YAAACUAQAACwAAAAAAAAAAAAAAAAAvAQAAX3JlbHMvLnJl&#10;bHNQSwECLQAUAAYACAAAACEAPojzfe8BAADEAwAADgAAAAAAAAAAAAAAAAAuAgAAZHJzL2Uyb0Rv&#10;Yy54bWxQSwECLQAUAAYACAAAACEASTKo4NwAAAALAQAADwAAAAAAAAAAAAAAAABJBAAAZHJzL2Rv&#10;d25yZXYueG1sUEsFBgAAAAAEAAQA8wAAAFIFAAAAAA==&#10;" strokecolor="windowText" strokeweight=".5pt">
                <v:stroke endarrow="block" joinstyle="miter"/>
              </v:shape>
            </w:pict>
          </mc:Fallback>
        </mc:AlternateContent>
      </w:r>
      <w:r w:rsidR="005768FA" w:rsidRPr="00311C86">
        <w:rPr>
          <w:rFonts w:cstheme="minorHAnsi"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82816" behindDoc="0" locked="0" layoutInCell="1" allowOverlap="1" wp14:anchorId="4E55D687" wp14:editId="1D5CB6B8">
                <wp:simplePos x="0" y="0"/>
                <wp:positionH relativeFrom="page">
                  <wp:posOffset>105996</wp:posOffset>
                </wp:positionH>
                <wp:positionV relativeFrom="paragraph">
                  <wp:posOffset>3750945</wp:posOffset>
                </wp:positionV>
                <wp:extent cx="1568450" cy="1543050"/>
                <wp:effectExtent l="0" t="0" r="0" b="0"/>
                <wp:wrapSquare wrapText="bothSides"/>
                <wp:docPr id="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68450" cy="1543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F0BB3F" w14:textId="77777777" w:rsidR="00311C86" w:rsidRDefault="00311C86" w:rsidP="00311C86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Missing data on eczema at 12 months N=170</w:t>
                            </w:r>
                          </w:p>
                          <w:p w14:paraId="1B4C415F" w14:textId="77777777" w:rsidR="00311C86" w:rsidRDefault="00311C86" w:rsidP="00311C86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Missing data on eczema at 24 months N=184</w:t>
                            </w:r>
                          </w:p>
                          <w:p w14:paraId="5774990D" w14:textId="77777777" w:rsidR="00311C86" w:rsidRDefault="00311C86" w:rsidP="00311C86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Missing data on eczema at 48 months N=260</w:t>
                            </w:r>
                          </w:p>
                          <w:p w14:paraId="2F2062C3" w14:textId="77777777" w:rsidR="00311C86" w:rsidRPr="00890BA0" w:rsidRDefault="00311C86" w:rsidP="00311C86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E55D68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7" type="#_x0000_t202" style="position:absolute;margin-left:8.35pt;margin-top:295.35pt;width:123.5pt;height:121.5pt;z-index:251682816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kawVIgIAACQEAAAOAAAAZHJzL2Uyb0RvYy54bWysU81u2zAMvg/YOwi6L3a8OEuNOEWXLsOA&#10;7gdo9wCyLMfCJFGTlNjd05eS0zTbbsN0EEiR/Eh+pNbXo1bkKJyXYGo6n+WUCMOhlWZf0+8Puzcr&#10;SnxgpmUKjKjpo/D0evP61XqwlSigB9UKRxDE+GqwNe1DsFWWed4LzfwMrDBo7MBpFlB1+6x1bEB0&#10;rbIiz5fZAK61DrjwHl9vJyPdJPyuEzx87TovAlE1xdpCul26m3hnmzWr9o7ZXvJTGewfqtBMGkx6&#10;hrplgZGDk39BackdeOjCjIPOoOskF6kH7Gae/9HNfc+sSL0gOd6eafL/D5Z/OX5zRLY1LZaUGKZx&#10;Rg9iDOQ9jKSI9AzWV+h1b9EvjPiMY06tensH/IcnBrY9M3tx4xwMvWAtljePkdlF6ITjI0gzfIYW&#10;07BDgAQ0dk5H7pANgug4psfzaGIpPKYsl6tFiSaOtnm5eJujEnOw6jncOh8+CtAkCjV1OPsEz453&#10;Pkyuzy4xmwcl251UKilu32yVI0eGe7JL54T+m5syZKjpVVmUCdlAjEdoVmkZcI+V1DVd5fHEcFZF&#10;Oj6YNsmBSTXJWLQyJ34iJRM5YWzGNIlEXuSugfYRCXMwrS1+MxR6cL8oGXBla+p/HpgTlKhPBkm/&#10;mi8WcceTsijfFai4S0tzaWGGI1RNAyWTuA3pX8SyDdzgcDqZaHup5FQyrmIi/vRt4q5f6snr5XNv&#10;ngAAAP//AwBQSwMEFAAGAAgAAAAhAATr0+jdAAAACgEAAA8AAABkcnMvZG93bnJldi54bWxMj0FP&#10;wkAQhe8m/ofNkHgxshWkhdotURONV5AfMG2HtqE723QXWv6940lu72Ve3nwv2062UxcafOvYwPM8&#10;AkVcuqrl2sDh5/NpDcoH5Ao7x2TgSh62+f1dhmnlRt7RZR9qJSXsUzTQhNCnWvuyIYt+7npiuR3d&#10;YDGIHWpdDThKue30IopibbFl+dBgTx8Nlaf92Ro4fo+Pq81YfIVDsnuJ37FNCnc15mE2vb2CCjSF&#10;/zD84Qs65MJUuDNXXnXi40SSBlabSIQEFvFSRGFgvRSh80zfTsh/AQAA//8DAFBLAQItABQABgAI&#10;AAAAIQC2gziS/gAAAOEBAAATAAAAAAAAAAAAAAAAAAAAAABbQ29udGVudF9UeXBlc10ueG1sUEsB&#10;Ai0AFAAGAAgAAAAhADj9If/WAAAAlAEAAAsAAAAAAAAAAAAAAAAALwEAAF9yZWxzLy5yZWxzUEsB&#10;Ai0AFAAGAAgAAAAhAEeRrBUiAgAAJAQAAA4AAAAAAAAAAAAAAAAALgIAAGRycy9lMm9Eb2MueG1s&#10;UEsBAi0AFAAGAAgAAAAhAATr0+jdAAAACgEAAA8AAAAAAAAAAAAAAAAAfAQAAGRycy9kb3ducmV2&#10;LnhtbFBLBQYAAAAABAAEAPMAAACGBQAAAAA=&#10;" stroked="f">
                <v:textbox>
                  <w:txbxContent>
                    <w:p w14:paraId="51F0BB3F" w14:textId="77777777" w:rsidR="00311C86" w:rsidRDefault="00311C86" w:rsidP="00311C86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Missing data on eczema at 12 months N=170</w:t>
                      </w:r>
                    </w:p>
                    <w:p w14:paraId="1B4C415F" w14:textId="77777777" w:rsidR="00311C86" w:rsidRDefault="00311C86" w:rsidP="00311C86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Missing data on eczema at 24 months N=184</w:t>
                      </w:r>
                    </w:p>
                    <w:p w14:paraId="5774990D" w14:textId="77777777" w:rsidR="00311C86" w:rsidRDefault="00311C86" w:rsidP="00311C86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Missing data on eczema at 48 months N=260</w:t>
                      </w:r>
                    </w:p>
                    <w:p w14:paraId="2F2062C3" w14:textId="77777777" w:rsidR="00311C86" w:rsidRPr="00890BA0" w:rsidRDefault="00311C86" w:rsidP="00311C86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="005768FA" w:rsidRPr="00311C86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1089EC5" wp14:editId="08DA6406">
                <wp:simplePos x="0" y="0"/>
                <wp:positionH relativeFrom="column">
                  <wp:posOffset>2248535</wp:posOffset>
                </wp:positionH>
                <wp:positionV relativeFrom="paragraph">
                  <wp:posOffset>2773045</wp:posOffset>
                </wp:positionV>
                <wp:extent cx="0" cy="298450"/>
                <wp:effectExtent l="76200" t="0" r="57150" b="6350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984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048FB73" id="Straight Arrow Connector 15" o:spid="_x0000_s1026" type="#_x0000_t32" style="position:absolute;margin-left:177.05pt;margin-top:218.35pt;width:0;height:23.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AqPv6AEAALkDAAAOAAAAZHJzL2Uyb0RvYy54bWysU8tu2zAQvBfoPxC817LdJnAFy0FgN70U&#10;rYGkH7ChKIkAX9hlLfvvu6RVNW1vRXSg+NAOZ2ZH27uzs+KkkUzwjVwtllJor0JrfN/I708P7zZS&#10;UALfgg1eN/KiSd7t3r7ZjrHW6zAE22oUDOKpHmMjh5RiXVWkBu2AFiFqz4ddQAeJl9hXLcLI6M5W&#10;6+XythoDthGD0kS8e7geyl3B7zqt0reuI52EbSRzS2XEMj7nsdptoe4R4mDURAP+g4UD4/nSGeoA&#10;CcQPNP9AOaMwUOjSQgVXha4zShcNrGa1/EvN4wBRFy1sDsXZJno9WPX1dERhWu7djRQeHPfoMSGY&#10;fkjiHjGMYh+8Zx8DCv6E/Roj1Vy290ecVhSPmMWfO3T5zbLEuXh8mT3W5yTUdVPx7vrj5sNNsb/6&#10;XReR0mcdnMiTRtLEYyawKhbD6QslvpkLfxXkS314MNaWflovxkbevucLhAJOVWch8dRF1km+lwJs&#10;z3FVCQsiBWvaXJ1x6EJ7i+IEnBgOWhvGJ+YuhQVKfMCCypOdYAZ/lGY6B6DhWlyOrgFzJnHKrXGN&#10;3MzVUCcw9pNvRbpEtj2hAd9bPSFbn9nokuFJcHb+6nWePYf2UlpQ5RXnoxCaspwD+HLN85d/3O4n&#10;AAAA//8DAFBLAwQUAAYACAAAACEAe1wcAN4AAAALAQAADwAAAGRycy9kb3ducmV2LnhtbEyPwU7D&#10;MAyG70i8Q2QkLoilpWObStNpQuI0pGqDB/BakxYap2qyrfD0GHGAo39/+v25WE+uVycaQ+fZQDpL&#10;QBHXvunYGnh9ebpdgQoRucHeMxn4pADr8vKiwLzxZ97RaR+tkhIOORpoYxxyrUPdksMw8wOx7N78&#10;6DDKOFrdjHiWctfruyRZaIcdy4UWB3psqf7YH50BukGu0ir5en+u4pDZTWW3W23M9dW0eQAVaYp/&#10;MPzoizqU4nTwR26C6g1k9/NUUAPzbLEEJcRvcpBklS1Bl4X+/0P5DQAA//8DAFBLAQItABQABgAI&#10;AAAAIQC2gziS/gAAAOEBAAATAAAAAAAAAAAAAAAAAAAAAABbQ29udGVudF9UeXBlc10ueG1sUEsB&#10;Ai0AFAAGAAgAAAAhADj9If/WAAAAlAEAAAsAAAAAAAAAAAAAAAAALwEAAF9yZWxzLy5yZWxzUEsB&#10;Ai0AFAAGAAgAAAAhAGgCo+/oAQAAuQMAAA4AAAAAAAAAAAAAAAAALgIAAGRycy9lMm9Eb2MueG1s&#10;UEsBAi0AFAAGAAgAAAAhAHtcHADeAAAACwEAAA8AAAAAAAAAAAAAAAAAQgQAAGRycy9kb3ducmV2&#10;LnhtbFBLBQYAAAAABAAEAPMAAABNBQAAAAA=&#10;" strokecolor="windowText" strokeweight=".5pt">
                <v:stroke endarrow="block" joinstyle="miter"/>
              </v:shape>
            </w:pict>
          </mc:Fallback>
        </mc:AlternateContent>
      </w:r>
      <w:r w:rsidR="005768FA" w:rsidRPr="00311C86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3A7E528" wp14:editId="3D3BEFFB">
                <wp:simplePos x="0" y="0"/>
                <wp:positionH relativeFrom="margin">
                  <wp:posOffset>1454785</wp:posOffset>
                </wp:positionH>
                <wp:positionV relativeFrom="paragraph">
                  <wp:posOffset>3154045</wp:posOffset>
                </wp:positionV>
                <wp:extent cx="1714500" cy="742950"/>
                <wp:effectExtent l="0" t="0" r="19050" b="1905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0" cy="7429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121D6EF" w14:textId="77777777" w:rsidR="00311C86" w:rsidRDefault="00311C86" w:rsidP="00311C86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BIRTHS</w:t>
                            </w:r>
                          </w:p>
                          <w:p w14:paraId="3A3F7B52" w14:textId="77777777" w:rsidR="00311C86" w:rsidRPr="001E2EC8" w:rsidRDefault="00311C86" w:rsidP="00311C86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=48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A7E528" id="Rectangle 9" o:spid="_x0000_s1028" style="position:absolute;margin-left:114.55pt;margin-top:248.35pt;width:135pt;height:58.5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tHCahQIAACcFAAAOAAAAZHJzL2Uyb0RvYy54bWysVMlu2zAQvRfoPxC8N7INp46FyIGRwEWB&#10;IAmSFDnTFGUR4FaStuR+fR9pJXGWU1EdKA5nOMubNzy/6LUiO+GDtKai45MRJcJwW0uzqeivx9W3&#10;M0pCZKZmyhpR0b0I9GLx9ct550oxsa1VtfAETkwoO1fRNkZXFkXgrdAsnFgnDJSN9ZpFiH5T1J51&#10;8K5VMRmNvhed9bXzlosQcHp1UNJF9t80gsfbpgkiElVR5Bbz6vO6TmuxOGflxjPXSj6kwf4hC82k&#10;QdAXV1csMrL18oMrLbm3wTbxhFtd2KaRXOQaUM149K6ah5Y5kWsBOMG9wBT+n1t+s7vzRNYVnVNi&#10;mEaL7gEaMxslyDzB07lQwurB3flBCtimWvvG6/RHFaTPkO5fIBV9JByH49l4ejoC8hy62XQyP82Y&#10;F6+3nQ/xh7CapE1FPaJnJNnuOkREhOmzSQoWrJL1SiqVhX24VJ7sGLoLUtS2o0SxEHFY0VX+Uglw&#10;8eaaMqRDapNZToyBdo1iETlqByCC2VDC1AZ85tHnXN7cDh+CPqLao8Cj/H0WOBVyxUJ7yDh7TWas&#10;1DJiDJTUFT07vq1M0opM5AGO1I9DB9Iu9us+t2+SHKWTta33aKm3B64Hx1cSYa8Byx3zIDeagYGN&#10;t1gaZQGEHXaUtNb/+ew82YNz0FLSYVgA0u8t8wJF/zRg43w8nabpysL0dDaB4I8162ON2epLi46N&#10;8TQ4nrfJPqrnbeOtfsJcL1NUqJjhiH1oxyBcxsMQ42XgYrnMZpgox+K1eXA8OU/IJcAf+yfm3UCv&#10;iFbd2OfBYuU7lh1s001jl9toG5kp+IoryJQETGOm1fBypHE/lrPV6/u2+AsAAP//AwBQSwMEFAAG&#10;AAgAAAAhAKosCszgAAAACwEAAA8AAABkcnMvZG93bnJldi54bWxMj8FOwzAMhu9IvENkJG4sbZm6&#10;tTSdEBISQuJAgZ2zxjTVGqdq0i7s6clOcLT96ff3V7tgBrbg5HpLAtJVAgyptaqnTsDnx/PdFpjz&#10;kpQcLKGAH3Swq6+vKlkqe6J3XBrfsRhCrpQCtPdjyblrNRrpVnZEirdvOxnp4zh1XE3yFMPNwLMk&#10;ybmRPcUPWo74pLE9NrMR8OrO89Iq9xZ00C/F1z45N3QU4vYmPD4A8xj8HwwX/agOdXQ62JmUY4OA&#10;LCvSiApYF/kGWCTWxWVzEJCn9xvgdcX/d6h/AQAA//8DAFBLAQItABQABgAIAAAAIQC2gziS/gAA&#10;AOEBAAATAAAAAAAAAAAAAAAAAAAAAABbQ29udGVudF9UeXBlc10ueG1sUEsBAi0AFAAGAAgAAAAh&#10;ADj9If/WAAAAlAEAAAsAAAAAAAAAAAAAAAAALwEAAF9yZWxzLy5yZWxzUEsBAi0AFAAGAAgAAAAh&#10;AF60cJqFAgAAJwUAAA4AAAAAAAAAAAAAAAAALgIAAGRycy9lMm9Eb2MueG1sUEsBAi0AFAAGAAgA&#10;AAAhAKosCszgAAAACwEAAA8AAAAAAAAAAAAAAAAA3wQAAGRycy9kb3ducmV2LnhtbFBLBQYAAAAA&#10;BAAEAPMAAADsBQAAAAA=&#10;" fillcolor="window" strokecolor="windowText" strokeweight="1pt">
                <v:textbox>
                  <w:txbxContent>
                    <w:p w14:paraId="7121D6EF" w14:textId="77777777" w:rsidR="00311C86" w:rsidRDefault="00311C86" w:rsidP="00311C86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BIRTHS</w:t>
                      </w:r>
                    </w:p>
                    <w:p w14:paraId="3A3F7B52" w14:textId="77777777" w:rsidR="00311C86" w:rsidRPr="001E2EC8" w:rsidRDefault="00311C86" w:rsidP="00311C86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N=486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5768FA" w:rsidRPr="00311C86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77C7D4E" wp14:editId="3F7233B2">
                <wp:simplePos x="0" y="0"/>
                <wp:positionH relativeFrom="margin">
                  <wp:posOffset>1454785</wp:posOffset>
                </wp:positionH>
                <wp:positionV relativeFrom="paragraph">
                  <wp:posOffset>1979295</wp:posOffset>
                </wp:positionV>
                <wp:extent cx="1714500" cy="742950"/>
                <wp:effectExtent l="0" t="0" r="19050" b="1905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0" cy="7429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B0631CA" w14:textId="77777777" w:rsidR="00311C86" w:rsidRDefault="00311C86" w:rsidP="00311C86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ANDOMISED TO CONTROL GROUP</w:t>
                            </w:r>
                          </w:p>
                          <w:p w14:paraId="27B0D5AC" w14:textId="77777777" w:rsidR="00311C86" w:rsidRPr="001E2EC8" w:rsidRDefault="00311C86" w:rsidP="00311C86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=56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77C7D4E" id="Rectangle 7" o:spid="_x0000_s1029" style="position:absolute;margin-left:114.55pt;margin-top:155.85pt;width:135pt;height:58.5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V6wPhgIAACcFAAAOAAAAZHJzL2Uyb0RvYy54bWysVMlu2zAQvRfoPxC8N7Jdp06EyIGRwEWB&#10;IDGaFDnTFGUR4FaStuR+fR9pJXGWU1EdKA5nOMubN7y47LUiO+GDtKai45MRJcJwW0uzqeivh+WX&#10;M0pCZKZmyhpR0b0I9HL++dNF50oxsa1VtfAETkwoO1fRNkZXFkXgrdAsnFgnDJSN9ZpFiH5T1J51&#10;8K5VMRmNvhWd9bXzlosQcHp9UNJ59t80gse7pgkiElVR5Bbz6vO6Tmsxv2DlxjPXSj6kwf4hC82k&#10;QdBnV9csMrL18p0rLbm3wTbxhFtd2KaRXOQaUM149Kaa+5Y5kWsBOME9wxT+n1t+u1t5IuuKzigx&#10;TKNFPwEaMxslyCzB07lQwurerfwgBWxTrX3jdfqjCtJnSPfPkIo+Eo7D8Ww8PR0BeQ7dbDo5P82Y&#10;Fy+3nQ/xu7CapE1FPaJnJNnuJkREhOmTSQoWrJL1UiqVhX24Up7sGLoLUtS2o0SxEHFY0WX+Uglw&#10;8eqaMqRDapNZToyBdo1iETlqByCC2VDC1AZ85tHnXF7dDu+CPqDao8Cj/H0UOBVyzUJ7yDh7TWas&#10;1DJiDJTUFT07vq1M0opM5AGO1I9DB9Iu9us+t+9rcpRO1rbeo6XeHrgeHF9KhL0BLCvmQW40AwMb&#10;77A0ygIIO+woaa3/89F5sgfnoKWkw7AApN9b5gWK/mHAxvPxdJqmKwvT09kEgj/WrI81ZquvLDo2&#10;xtPgeN4m+6ieto23+hFzvUhRoWKGI/ahHYNwFQ9DjJeBi8Uim2GiHIs35t7x5DwhlwB/6B+ZdwO9&#10;Ilp1a58Gi5VvWHawTTeNXWyjbWSm4AuuIFMSMI2ZVsPLkcb9WM5WL+/b/C8AAAD//wMAUEsDBBQA&#10;BgAIAAAAIQBBpYhe3wAAAAsBAAAPAAAAZHJzL2Rvd25yZXYueG1sTI9NS8QwEIbvgv8hjODNTVvF&#10;3damiwiCCB6sH+dsMzZlm0lp0m7dX+/syb3Nx8M7z5TbxfVixjF0nhSkqwQEUuNNR62Cz4/nmw2I&#10;EDUZ3XtCBb8YYFtdXpS6MP5A7zjXsRUcQqHQCmyMQyFlaCw6HVZ+QOLdjx+djtyOrTSjPnC462WW&#10;JPfS6Y74gtUDPlls9vXkFLyG4zQ3JrwtdrEv+dd3cqxpr9T11fL4ACLiEv9hOOmzOlTstPMTmSB6&#10;BVmWp4wquE3TNQgm7vLTZMdFtlmDrEp5/kP1BwAA//8DAFBLAQItABQABgAIAAAAIQC2gziS/gAA&#10;AOEBAAATAAAAAAAAAAAAAAAAAAAAAABbQ29udGVudF9UeXBlc10ueG1sUEsBAi0AFAAGAAgAAAAh&#10;ADj9If/WAAAAlAEAAAsAAAAAAAAAAAAAAAAALwEAAF9yZWxzLy5yZWxzUEsBAi0AFAAGAAgAAAAh&#10;AExXrA+GAgAAJwUAAA4AAAAAAAAAAAAAAAAALgIAAGRycy9lMm9Eb2MueG1sUEsBAi0AFAAGAAgA&#10;AAAhAEGliF7fAAAACwEAAA8AAAAAAAAAAAAAAAAA4AQAAGRycy9kb3ducmV2LnhtbFBLBQYAAAAA&#10;BAAEAPMAAADsBQAAAAA=&#10;" fillcolor="window" strokecolor="windowText" strokeweight="1pt">
                <v:textbox>
                  <w:txbxContent>
                    <w:p w14:paraId="2B0631CA" w14:textId="77777777" w:rsidR="00311C86" w:rsidRDefault="00311C86" w:rsidP="00311C86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RANDOMISED TO CONTROL GROUP</w:t>
                      </w:r>
                    </w:p>
                    <w:p w14:paraId="27B0D5AC" w14:textId="77777777" w:rsidR="00311C86" w:rsidRPr="001E2EC8" w:rsidRDefault="00311C86" w:rsidP="00311C86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N=569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5768FA" w:rsidRPr="00311C86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1C0945E" wp14:editId="1B360065">
                <wp:simplePos x="0" y="0"/>
                <wp:positionH relativeFrom="column">
                  <wp:posOffset>1157703</wp:posOffset>
                </wp:positionH>
                <wp:positionV relativeFrom="paragraph">
                  <wp:posOffset>2900045</wp:posOffset>
                </wp:positionV>
                <wp:extent cx="1003300" cy="0"/>
                <wp:effectExtent l="38100" t="76200" r="0" b="95250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0330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6EC4A76" id="Straight Arrow Connector 20" o:spid="_x0000_s1026" type="#_x0000_t32" style="position:absolute;margin-left:91.15pt;margin-top:228.35pt;width:79pt;height:0;flip:x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HLtk7wEAAMQDAAAOAAAAZHJzL2Uyb0RvYy54bWysU8tu2zAQvBfoPxC815JtNAgEy0FhN+2h&#10;aAMk/YANRUkE+MIua9l/3yWlGEl7K6oDQWq1w5nZ0e7u7Kw4aSQTfCvXq1oK7VXojB9a+fPp/sOt&#10;FJTAd2CD1628aJJ3+/fvdlNs9CaMwXYaBYN4aqbYyjGl2FQVqVE7oFWI2nOxD+gg8RGHqkOYGN3Z&#10;alPXN9UUsIsYlCbit8e5KPcFv++1Sj/6nnQStpXMLZUVy/qc12q/g2ZAiKNRCw34BxYOjOdLr1BH&#10;SCB+ofkLyhmFgUKfViq4KvS9UbpoYDXr+g81jyNEXbSwORSvNtH/g1XfTw8oTNfKDdvjwfGMHhOC&#10;GcYkPiGGSRyC9+xjQMGfsF9TpIbbDv4BlxPFB8zizz060VsTv3IUih0sUJyL25er2/qchOKX67re&#10;bmu+Vb3UqhkiQ0Wk9EUHJ/KmlbRQunKZ4eH0jRKT4MaXhtzsw72xtozWejG18mb7Md8DHLDeQuKt&#10;iyyZ/CAF2IGTqxIWwhSs6XJ3xqELHSyKE3B4OHNdmJ6YvBQWKHGBFZUnm8IM3rRmOkegcW4upTlr&#10;ziQOvDWulbfXbmgSGPvZdyJdIk8goQE/WL0gW5/Z6BLnRXAewmx73j2H7lKmUeUTR6UQWmKds/j6&#10;zPvXP9/+NwAAAP//AwBQSwMEFAAGAAgAAAAhAHnWim7cAAAACwEAAA8AAABkcnMvZG93bnJldi54&#10;bWxMj81OwzAQhO9IvIO1SNyo3Z80JcSpEKgPQIuAoxsvSZR4HdluG96eRUKC48x+mp0pt5MbxBlD&#10;7DxpmM8UCKTa244aDa+H3d0GREyGrBk8oYYvjLCtrq9KU1h/oRc871MjOIRiYTS0KY2FlLFu0Zk4&#10;8yMS3z59cCaxDI20wVw43A1yodRaOtMRf2jNiE8t1v3+5DTsmj6fd1l9/xxUH9/eP7K8x1Hr25vp&#10;8QFEwin9wfBTn6tDxZ2O/kQ2ioH1ZrFkVMMqW+cgmFiuFDvHX0dWpfy/ofoGAAD//wMAUEsBAi0A&#10;FAAGAAgAAAAhALaDOJL+AAAA4QEAABMAAAAAAAAAAAAAAAAAAAAAAFtDb250ZW50X1R5cGVzXS54&#10;bWxQSwECLQAUAAYACAAAACEAOP0h/9YAAACUAQAACwAAAAAAAAAAAAAAAAAvAQAAX3JlbHMvLnJl&#10;bHNQSwECLQAUAAYACAAAACEA3xy7ZO8BAADEAwAADgAAAAAAAAAAAAAAAAAuAgAAZHJzL2Uyb0Rv&#10;Yy54bWxQSwECLQAUAAYACAAAACEAedaKbtwAAAALAQAADwAAAAAAAAAAAAAAAABJBAAAZHJzL2Rv&#10;d25yZXYueG1sUEsFBgAAAAAEAAQA8wAAAFIFAAAAAA==&#10;" strokecolor="windowText" strokeweight=".5pt">
                <v:stroke endarrow="block" joinstyle="miter"/>
              </v:shape>
            </w:pict>
          </mc:Fallback>
        </mc:AlternateContent>
      </w:r>
      <w:r w:rsidR="005768FA" w:rsidRPr="00311C86">
        <w:rPr>
          <w:rFonts w:cstheme="minorHAnsi"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6A3D51E2" wp14:editId="01B9D62C">
                <wp:simplePos x="0" y="0"/>
                <wp:positionH relativeFrom="page">
                  <wp:posOffset>341093</wp:posOffset>
                </wp:positionH>
                <wp:positionV relativeFrom="paragraph">
                  <wp:posOffset>2030095</wp:posOffset>
                </wp:positionV>
                <wp:extent cx="1511300" cy="1244600"/>
                <wp:effectExtent l="0" t="0" r="0" b="0"/>
                <wp:wrapSquare wrapText="bothSides"/>
                <wp:docPr id="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11300" cy="1244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1F1530" w14:textId="77777777" w:rsidR="00311C86" w:rsidRDefault="00311C86" w:rsidP="00311C86">
                            <w:r>
                              <w:t>Withdrawn N=62</w:t>
                            </w:r>
                          </w:p>
                          <w:p w14:paraId="6C7CA6A8" w14:textId="77777777" w:rsidR="00311C86" w:rsidRDefault="00311C86" w:rsidP="00311C86">
                            <w:r>
                              <w:t>Miscarriage/clinical complication N=15</w:t>
                            </w:r>
                          </w:p>
                          <w:p w14:paraId="05125B2B" w14:textId="77777777" w:rsidR="00311C86" w:rsidRDefault="00311C86" w:rsidP="00311C86">
                            <w:r>
                              <w:t xml:space="preserve">Vit D supplementation &gt;400 </w:t>
                            </w:r>
                            <w:proofErr w:type="spellStart"/>
                            <w:r>
                              <w:t>iu</w:t>
                            </w:r>
                            <w:proofErr w:type="spellEnd"/>
                            <w:r>
                              <w:t>/day N=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3D51E2" id="_x0000_s1030" type="#_x0000_t202" style="position:absolute;margin-left:26.85pt;margin-top:159.85pt;width:119pt;height:98pt;z-index:251681792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MFPpIQIAACQEAAAOAAAAZHJzL2Uyb0RvYy54bWysU9tu2zAMfR+wfxD0vvgyp2uNOEWXLsOA&#10;7gK0+wBZlmNhkqhJSuzu60vJaZptb8P0IJAieUgeUqvrSStyEM5LMA0tFjklwnDopNk19PvD9s0l&#10;JT4w0zEFRjT0UXh6vX79ajXaWpQwgOqEIwhifD3ahg4h2DrLPB+EZn4BVhg09uA0C6i6XdY5NiK6&#10;VlmZ5xfZCK6zDrjwHl9vZyNdJ/y+Fzx87XsvAlENxdpCul2623hn6xWrd47ZQfJjGewfqtBMGkx6&#10;grplgZG9k39BackdeOjDgoPOoO8lF6kH7KbI/+jmfmBWpF6QHG9PNPn/B8u/HL45IruGlktKDNM4&#10;owcxBfIeJlJGekbra/S6t+gXJnzGMadWvb0D/sMTA5uBmZ24cQ7GQbAOyytiZHYWOuP4CNKOn6HD&#10;NGwfIAFNvdORO2SDIDqO6fE0mlgKjymXRfE2RxNHW1FW1QUqMQern8Ot8+GjAE2i0FCHs0/w7HDn&#10;w+z67BKzeVCy20qlkuJ27UY5cmC4J9t0jui/uSlDxoZeLZGrGGUgxiM0q7UMuMdK6oZe5vHEcFZH&#10;Oj6YLsmBSTXLWLQyR34iJTM5YWqnNIkqxkbuWugekTAH89riN0NhAPeLkhFXtqH+5545QYn6ZJD0&#10;q6Kq4o4npVq+K1Fx55b23MIMR6iGBkpmcRPSv5gbu8Hh9DLR9lLJsWRcxUT88dvEXT/Xk9fL514/&#10;AQAA//8DAFBLAwQUAAYACAAAACEAMgHFpt4AAAAKAQAADwAAAGRycy9kb3ducmV2LnhtbEyPwU7D&#10;MBBE70j8g7VIXBB10pKGpHEqQAJxbekHbGI3iRqvo9ht0r9nOdHbrOZpdqbYzrYXFzP6zpGCeBGB&#10;MFQ73VGj4PDz+fwKwgckjb0jo+BqPGzL+7sCc+0m2pnLPjSCQ8jnqKANYcil9HVrLPqFGwyxd3Sj&#10;xcDn2Eg94sThtpfLKFpLix3xhxYH89Ga+rQ/WwXH7+kpyabqKxzS3cv6Hbu0clelHh/mtw2IYObw&#10;D8Nffa4OJXeq3Jm0F72CZJUyqWAVZywYWGYxi4qdOElBloW8nVD+AgAA//8DAFBLAQItABQABgAI&#10;AAAAIQC2gziS/gAAAOEBAAATAAAAAAAAAAAAAAAAAAAAAABbQ29udGVudF9UeXBlc10ueG1sUEsB&#10;Ai0AFAAGAAgAAAAhADj9If/WAAAAlAEAAAsAAAAAAAAAAAAAAAAALwEAAF9yZWxzLy5yZWxzUEsB&#10;Ai0AFAAGAAgAAAAhAJgwU+khAgAAJAQAAA4AAAAAAAAAAAAAAAAALgIAAGRycy9lMm9Eb2MueG1s&#10;UEsBAi0AFAAGAAgAAAAhADIBxabeAAAACgEAAA8AAAAAAAAAAAAAAAAAewQAAGRycy9kb3ducmV2&#10;LnhtbFBLBQYAAAAABAAEAPMAAACGBQAAAAA=&#10;" stroked="f">
                <v:textbox>
                  <w:txbxContent>
                    <w:p w14:paraId="3D1F1530" w14:textId="77777777" w:rsidR="00311C86" w:rsidRDefault="00311C86" w:rsidP="00311C86">
                      <w:r>
                        <w:t>Withdrawn N=62</w:t>
                      </w:r>
                    </w:p>
                    <w:p w14:paraId="6C7CA6A8" w14:textId="77777777" w:rsidR="00311C86" w:rsidRDefault="00311C86" w:rsidP="00311C86">
                      <w:r>
                        <w:t>Miscarriage/clinical complication N=15</w:t>
                      </w:r>
                    </w:p>
                    <w:p w14:paraId="05125B2B" w14:textId="77777777" w:rsidR="00311C86" w:rsidRDefault="00311C86" w:rsidP="00311C86">
                      <w:r>
                        <w:t xml:space="preserve">Vit D supplementation &gt;400 </w:t>
                      </w:r>
                      <w:proofErr w:type="spellStart"/>
                      <w:r>
                        <w:t>iu</w:t>
                      </w:r>
                      <w:proofErr w:type="spellEnd"/>
                      <w:r>
                        <w:t>/day N=6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="005768FA" w:rsidRPr="005768FA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53798FB5" wp14:editId="515A014B">
                <wp:simplePos x="0" y="0"/>
                <wp:positionH relativeFrom="margin">
                  <wp:posOffset>4134778</wp:posOffset>
                </wp:positionH>
                <wp:positionV relativeFrom="paragraph">
                  <wp:posOffset>5287645</wp:posOffset>
                </wp:positionV>
                <wp:extent cx="1415415" cy="742950"/>
                <wp:effectExtent l="0" t="0" r="13335" b="19050"/>
                <wp:wrapNone/>
                <wp:docPr id="192" name="Rectangle 1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15415" cy="7429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F721A4C" w14:textId="77777777" w:rsidR="005768FA" w:rsidRPr="00D96D90" w:rsidRDefault="005768FA" w:rsidP="005768FA">
                            <w:pPr>
                              <w:jc w:val="center"/>
                            </w:pPr>
                            <w:r w:rsidRPr="00D96D90">
                              <w:t>ECZEMA DATA AT 12</w:t>
                            </w:r>
                            <w:r>
                              <w:t xml:space="preserve"> </w:t>
                            </w:r>
                            <w:r w:rsidRPr="00D96D90">
                              <w:t>M</w:t>
                            </w:r>
                            <w:r>
                              <w:t>ONTHS</w:t>
                            </w:r>
                          </w:p>
                          <w:p w14:paraId="3767C255" w14:textId="0C478279" w:rsidR="005768FA" w:rsidRPr="00D96D90" w:rsidRDefault="005768FA" w:rsidP="005768FA">
                            <w:pPr>
                              <w:jc w:val="center"/>
                            </w:pPr>
                            <w:r w:rsidRPr="00D96D90">
                              <w:t>N=</w:t>
                            </w:r>
                            <w:r w:rsidR="00653AB3">
                              <w:t>31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798FB5" id="Rectangle 192" o:spid="_x0000_s1031" style="position:absolute;margin-left:325.55pt;margin-top:416.35pt;width:111.45pt;height:58.5pt;z-index:2516951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lLk3iAIAACsFAAAOAAAAZHJzL2Uyb0RvYy54bWysVNtu2zAMfR+wfxD0vjoJkrU16hRBiwwD&#10;iq5YO/RZkeVYgG6TlNjZ1+9Idtv08jTMCBRSpEjx8FAXl71WZC98kNZUdHoyoUQYbmtpthX99bD+&#10;ckZJiMzUTFkjKnoQgV4uP3+66FwpZra1qhaeIIgJZecq2sboyqIIvBWahRPrhIGxsV6zCNVvi9qz&#10;DtG1KmaTydeis7523nIRAnavByNd5vhNI3j80TRBRKIqirvFvPq8btJaLC9YufXMtZKP12D/cAvN&#10;pEHS51DXLDKy8/JdKC25t8E28YRbXdimkVzkGlDNdPKmmvuWOZFrATjBPcMU/l9Yfru/80TW6N35&#10;jBLDNJr0E7Axs1WCpE1A1LlQwvPe3flRCxBTvX3jdfpHJaTPsB6eYRV9JByb0/l0gR8lHLbT+ex8&#10;kXEvXk47H+I3YTVJQkU98mc02f4mRGSE65NLShaskvVaKpWVQ7hSnuwZOgxi1LajRLEQsVnRdf5S&#10;CQjx6pgypMPVZqcT0IIzUK9RLELUDmAEs6WEqS04zaPPd3l1OrxL+oBqjxJP8vdR4lTINQvtcOMc&#10;NbmxUsuIUVBSV/Ts+LQyySoymUc4Uj+GDiQp9ps+t3CRAqWdja0PaKu3A9+D42uJtDeA5Y55EBw1&#10;Y2jjDyyNsgDCjhIlrfV/PtpP/uAdrJR0GBiA9HvHvEDR3w0YeT6dz9OEZWW+OJ1B8ceWzbHF7PSV&#10;RcemeB4cz2Lyj+pJbLzVj5jtVcoKEzMcuYd2jMpVHAYZrwMXq1V2w1Q5Fm/MveMpeEIuAf7QPzLv&#10;RnpFtOrWPg0XK9+wbPBNJ41d7aJtZKbgC64gU1IwkZlW4+uRRv5Yz14vb9zyLwAAAP//AwBQSwME&#10;FAAGAAgAAAAhAMU5dcThAAAACwEAAA8AAABkcnMvZG93bnJldi54bWxMj8tOwzAQRfdI/IM1SOyo&#10;k1KaB3EqhISEkFg0PNZubOKo8TiKndT06xlWsBzN0b3nVrtoB7boyfcOBaSrBJjG1qkeOwHvb083&#10;OTAfJCo5ONQCvrWHXX15UclSuRPu9dKEjlEI+lIKMCGMJee+NdpKv3KjRvp9ucnKQOfUcTXJE4Xb&#10;ga+TZMut7JEajBz1o9HtsZmtgBd/npdW+ddoonkuPj6Tc4NHIa6v4sM9sKBj+IPhV5/UoSang5tR&#10;eTYI2N6lKaEC8tt1BoyIPNvQuoOAYlNkwOuK/99Q/wAAAP//AwBQSwECLQAUAAYACAAAACEAtoM4&#10;kv4AAADhAQAAEwAAAAAAAAAAAAAAAAAAAAAAW0NvbnRlbnRfVHlwZXNdLnhtbFBLAQItABQABgAI&#10;AAAAIQA4/SH/1gAAAJQBAAALAAAAAAAAAAAAAAAAAC8BAABfcmVscy8ucmVsc1BLAQItABQABgAI&#10;AAAAIQB2lLk3iAIAACsFAAAOAAAAAAAAAAAAAAAAAC4CAABkcnMvZTJvRG9jLnhtbFBLAQItABQA&#10;BgAIAAAAIQDFOXXE4QAAAAsBAAAPAAAAAAAAAAAAAAAAAOIEAABkcnMvZG93bnJldi54bWxQSwUG&#10;AAAAAAQABADzAAAA8AUAAAAA&#10;" fillcolor="window" strokecolor="windowText" strokeweight="1pt">
                <v:textbox>
                  <w:txbxContent>
                    <w:p w14:paraId="5F721A4C" w14:textId="77777777" w:rsidR="005768FA" w:rsidRPr="00D96D90" w:rsidRDefault="005768FA" w:rsidP="005768FA">
                      <w:pPr>
                        <w:jc w:val="center"/>
                      </w:pPr>
                      <w:r w:rsidRPr="00D96D90">
                        <w:t>ECZEMA DATA AT 12</w:t>
                      </w:r>
                      <w:r>
                        <w:t xml:space="preserve"> </w:t>
                      </w:r>
                      <w:r w:rsidRPr="00D96D90">
                        <w:t>M</w:t>
                      </w:r>
                      <w:r>
                        <w:t>ONTHS</w:t>
                      </w:r>
                    </w:p>
                    <w:p w14:paraId="3767C255" w14:textId="0C478279" w:rsidR="005768FA" w:rsidRPr="00D96D90" w:rsidRDefault="005768FA" w:rsidP="005768FA">
                      <w:pPr>
                        <w:jc w:val="center"/>
                      </w:pPr>
                      <w:r w:rsidRPr="00D96D90">
                        <w:t>N=</w:t>
                      </w:r>
                      <w:r w:rsidR="00653AB3">
                        <w:t>319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5768FA" w:rsidRPr="005768FA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60DCFDD0" wp14:editId="04F073A4">
                <wp:simplePos x="0" y="0"/>
                <wp:positionH relativeFrom="margin">
                  <wp:posOffset>5682420</wp:posOffset>
                </wp:positionH>
                <wp:positionV relativeFrom="paragraph">
                  <wp:posOffset>5293360</wp:posOffset>
                </wp:positionV>
                <wp:extent cx="1383030" cy="742950"/>
                <wp:effectExtent l="0" t="0" r="26670" b="19050"/>
                <wp:wrapNone/>
                <wp:docPr id="193" name="Rectangle 1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3030" cy="7429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5E2719E" w14:textId="77777777" w:rsidR="005768FA" w:rsidRPr="00D96D90" w:rsidRDefault="005768FA" w:rsidP="005768FA">
                            <w:pPr>
                              <w:jc w:val="center"/>
                            </w:pPr>
                            <w:r w:rsidRPr="00D96D90">
                              <w:t xml:space="preserve">ECZEMA DATA AT </w:t>
                            </w:r>
                            <w:r>
                              <w:t xml:space="preserve">24 </w:t>
                            </w:r>
                            <w:r w:rsidRPr="00D96D90">
                              <w:t>M</w:t>
                            </w:r>
                            <w:r>
                              <w:t>ONTHS</w:t>
                            </w:r>
                          </w:p>
                          <w:p w14:paraId="2B2D73F2" w14:textId="67601687" w:rsidR="005768FA" w:rsidRPr="00D96D90" w:rsidRDefault="005768FA" w:rsidP="005768FA">
                            <w:pPr>
                              <w:jc w:val="center"/>
                            </w:pPr>
                            <w:r w:rsidRPr="00D96D90">
                              <w:t>N=</w:t>
                            </w:r>
                            <w:r w:rsidR="00653AB3">
                              <w:t>30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0DCFDD0" id="Rectangle 193" o:spid="_x0000_s1032" style="position:absolute;margin-left:447.45pt;margin-top:416.8pt;width:108.9pt;height:58.5pt;z-index:2516961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PncvhgIAACsFAAAOAAAAZHJzL2Uyb0RvYy54bWysVMlu2zAQvRfoPxC8N5KXbELkwEjgokCQ&#10;BE2KnGmKsgRwK0lbcr++j5SSOMupqA7UbJzlzQwvLnslyU443xpd0slRTonQ3FSt3pT01+Pq2xkl&#10;PjBdMWm0KOleeHq5+PrlorOFmJrGyEo4AifaF50taROCLbLM80Yo5o+MFRrK2jjFAli3ySrHOnhX&#10;Mpvm+UnWGVdZZ7jwHtLrQUkXyX9dCx7u6tqLQGRJkVtIp0vnOp7Z4oIVG8ds0/IxDfYPWSjWagR9&#10;cXXNAiNb135wpVrujDd1OOJGZaauWy5SDahmkr+r5qFhVqRaAI63LzD5/+eW3+7uHWkr9O58Rolm&#10;Ck36CdiY3khBohAQddYXsHyw927kPMhYb187Ff+ohPQJ1v0LrKIPhEM4mZ3N8hnQ59Cdzqfnxwn3&#10;7PW2dT58F0aRSJTUIX5Ck+1ufEBEmD6bxGDeyLZatVImZu+vpCM7hg5jMCrTUSKZDxCWdJW+WAJc&#10;vLkmNemQ2vQ0j4kxjF4tWQCpLMDwekMJkxvMNA8u5fLmtv8Q9BHVHgTO0/dZ4FjINfPNkHHyGs1Y&#10;odqAVZCtKunZ4W2po1akYR7hiP0YOhCp0K/71MKT6ChK1qbao63ODPPuLV+1CHsDWO6Zw4CjZixt&#10;uMNRSwMgzEhR0hj35zN5tMfcQUtJh4UBSL+3zAkU/UNjIs8n83ncsMTMj0+nYNyhZn2o0Vt1ZdCx&#10;CZ4HyxMZ7YN8Jmtn1BN2exmjQsU0R+yhHSNzFYZFxuvAxXKZzLBVloUb/WB5dB6Ri4A/9k/M2XG8&#10;Alp1a56XixXvpmywjTe1WW6Dqds0gq+4Ypgig41MYzW+HnHlD/lk9frGLf4CAAD//wMAUEsDBBQA&#10;BgAIAAAAIQBbYJnf4QAAAAwBAAAPAAAAZHJzL2Rvd25yZXYueG1sTI/BTsMwDIbvSLxDZCRuLO0G&#10;ZS1NJ4SEhJA4rLCds8Y01RqnatIu7OnJTnCz5U+/v7/cBNOzGUfXWRKQLhJgSI1VHbUCvj5f79bA&#10;nJekZG8JBfygg011fVXKQtkTbXGufctiCLlCCtDeDwXnrtFopFvYASnevu1opI/r2HI1ylMMNz1f&#10;JknGjewoftBywBeNzbGejIB3d57mRrmPoIN+y3f75FzTUYjbm/D8BMxj8H8wXPSjOlTR6WAnUo71&#10;Atb5fR7ROKxWGbALkabLR2AHAflDkgGvSv6/RPULAAD//wMAUEsBAi0AFAAGAAgAAAAhALaDOJL+&#10;AAAA4QEAABMAAAAAAAAAAAAAAAAAAAAAAFtDb250ZW50X1R5cGVzXS54bWxQSwECLQAUAAYACAAA&#10;ACEAOP0h/9YAAACUAQAACwAAAAAAAAAAAAAAAAAvAQAAX3JlbHMvLnJlbHNQSwECLQAUAAYACAAA&#10;ACEASj53L4YCAAArBQAADgAAAAAAAAAAAAAAAAAuAgAAZHJzL2Uyb0RvYy54bWxQSwECLQAUAAYA&#10;CAAAACEAW2CZ3+EAAAAMAQAADwAAAAAAAAAAAAAAAADgBAAAZHJzL2Rvd25yZXYueG1sUEsFBgAA&#10;AAAEAAQA8wAAAO4FAAAAAA==&#10;" fillcolor="window" strokecolor="windowText" strokeweight="1pt">
                <v:textbox>
                  <w:txbxContent>
                    <w:p w14:paraId="15E2719E" w14:textId="77777777" w:rsidR="005768FA" w:rsidRPr="00D96D90" w:rsidRDefault="005768FA" w:rsidP="005768FA">
                      <w:pPr>
                        <w:jc w:val="center"/>
                      </w:pPr>
                      <w:r w:rsidRPr="00D96D90">
                        <w:t xml:space="preserve">ECZEMA DATA AT </w:t>
                      </w:r>
                      <w:r>
                        <w:t xml:space="preserve">24 </w:t>
                      </w:r>
                      <w:r w:rsidRPr="00D96D90">
                        <w:t>M</w:t>
                      </w:r>
                      <w:r>
                        <w:t>ONTHS</w:t>
                      </w:r>
                    </w:p>
                    <w:p w14:paraId="2B2D73F2" w14:textId="67601687" w:rsidR="005768FA" w:rsidRPr="00D96D90" w:rsidRDefault="005768FA" w:rsidP="005768FA">
                      <w:pPr>
                        <w:jc w:val="center"/>
                      </w:pPr>
                      <w:r w:rsidRPr="00D96D90">
                        <w:t>N=</w:t>
                      </w:r>
                      <w:r w:rsidR="00653AB3">
                        <w:t>308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5768FA" w:rsidRPr="005768FA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7C73DC72" wp14:editId="17911972">
                <wp:simplePos x="0" y="0"/>
                <wp:positionH relativeFrom="margin">
                  <wp:posOffset>7284232</wp:posOffset>
                </wp:positionH>
                <wp:positionV relativeFrom="paragraph">
                  <wp:posOffset>5294630</wp:posOffset>
                </wp:positionV>
                <wp:extent cx="1412240" cy="742950"/>
                <wp:effectExtent l="0" t="0" r="16510" b="19050"/>
                <wp:wrapNone/>
                <wp:docPr id="194" name="Rectangle 1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12240" cy="7429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505B2E5" w14:textId="77777777" w:rsidR="005768FA" w:rsidRPr="00D96D90" w:rsidRDefault="005768FA" w:rsidP="005768FA">
                            <w:pPr>
                              <w:jc w:val="center"/>
                            </w:pPr>
                            <w:r w:rsidRPr="00D96D90">
                              <w:t xml:space="preserve">ECZEMA DATA AT </w:t>
                            </w:r>
                            <w:r>
                              <w:t xml:space="preserve">48 </w:t>
                            </w:r>
                            <w:r w:rsidRPr="00D96D90">
                              <w:t>M</w:t>
                            </w:r>
                            <w:r>
                              <w:t>ONTHS</w:t>
                            </w:r>
                          </w:p>
                          <w:p w14:paraId="46ACC166" w14:textId="3436869E" w:rsidR="005768FA" w:rsidRPr="00D96D90" w:rsidRDefault="005768FA" w:rsidP="005768FA">
                            <w:pPr>
                              <w:jc w:val="center"/>
                            </w:pPr>
                            <w:r w:rsidRPr="00D96D90">
                              <w:t>N=</w:t>
                            </w:r>
                            <w:r w:rsidR="00653AB3">
                              <w:t>22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C73DC72" id="Rectangle 194" o:spid="_x0000_s1033" style="position:absolute;margin-left:573.55pt;margin-top:416.9pt;width:111.2pt;height:58.5pt;z-index:2516971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FO6phgIAACsFAAAOAAAAZHJzL2Uyb0RvYy54bWysVMlu2zAQvRfoPxC8N7IFp06EyIGRwEWB&#10;IA2aFDnTFGUR4FaStux+fR8pJXGWU1EdqNk4y5sZXlzutSI74YO0pqbTkwklwnDbSLOp6a+H1Zcz&#10;SkJkpmHKGlHTgwj0cvH500XvKlHazqpGeAInJlS9q2kXo6uKIvBOaBZOrBMGytZ6zSJYvykaz3p4&#10;16ooJ5OvRW9947zlIgRIrwclXWT/bSt4/NG2QUSiaorcYj59PtfpLBYXrNp45jrJxzTYP2ShmTQI&#10;+uzqmkVGtl6+c6Ul9zbYNp5wqwvbtpKLXAOqmU7eVHPfMSdyLQAnuGeYwv9zy293d57IBr07n1Fi&#10;mEaTfgI2ZjZKkCQERL0LFSzv3Z0fuQAy1btvvU5/VEL2GdbDM6xiHwmHcDqbluUM6HPo5rPy/DTj&#10;Xrzcdj7Eb8JqkoiaesTPaLLdTYiICNMnkxQsWCWblVQqM4dwpTzZMXQYg9HYnhLFQoSwpqv8pRLg&#10;4tU1ZUiP1Mr5JCXGMHqtYhGkdgAjmA0lTG0w0zz6nMur2+Fd0AdUexR4kr+PAqdCrlnohoyz12TG&#10;Ki0jVkFJXdOz49vKJK3IwzzCkfoxdCBRcb/e5xbOk6MkWdvmgLZ6O8x7cHwlEfYGsNwxjwFHzVja&#10;+ANHqyyAsCNFSWf9n4/kyR5zBy0lPRYGIP3eMi9Q9HeDiTyfzlKPY2Zmp/MSjD/WrI81ZquvLDo2&#10;xfPgeCaTfVRPZOutfsRuL1NUqJjhiD20Y2Su4rDIeB24WC6zGbbKsXhj7h1PzhNyCfCH/SPzbhyv&#10;iFbd2qflYtWbKRts001jl9toW5lH8AVXDFNisJF5rMbXI638MZ+tXt64xV8AAAD//wMAUEsDBBQA&#10;BgAIAAAAIQBymQeX4gAAAA0BAAAPAAAAZHJzL2Rvd25yZXYueG1sTI/LTsMwEEX3SPyDNUjsqBNC&#10;SxLiVAgJCSGxaHis3djEUeNxFDup6dczXcHyao7unFttox3YoiffOxSQrhJgGluneuwEfLw/3+TA&#10;fJCo5OBQC/jRHrb15UUlS+WOuNNLEzpGJehLKcCEMJac+9ZoK/3KjRrp9u0mKwPFqeNqkkcqtwO/&#10;TZINt7JH+mDkqJ+Mbg/NbAW8+tO8tMq/RRPNS/H5lZwaPAhxfRUfH4AFHcMfDGd9UoeanPZuRuXZ&#10;QDm9u0+JFZBnGY04I9mmWAPbCyjWSQ68rvj/FfUvAAAA//8DAFBLAQItABQABgAIAAAAIQC2gziS&#10;/gAAAOEBAAATAAAAAAAAAAAAAAAAAAAAAABbQ29udGVudF9UeXBlc10ueG1sUEsBAi0AFAAGAAgA&#10;AAAhADj9If/WAAAAlAEAAAsAAAAAAAAAAAAAAAAALwEAAF9yZWxzLy5yZWxzUEsBAi0AFAAGAAgA&#10;AAAhAIQU7qmGAgAAKwUAAA4AAAAAAAAAAAAAAAAALgIAAGRycy9lMm9Eb2MueG1sUEsBAi0AFAAG&#10;AAgAAAAhAHKZB5fiAAAADQEAAA8AAAAAAAAAAAAAAAAA4AQAAGRycy9kb3ducmV2LnhtbFBLBQYA&#10;AAAABAAEAPMAAADvBQAAAAA=&#10;" fillcolor="window" strokecolor="windowText" strokeweight="1pt">
                <v:textbox>
                  <w:txbxContent>
                    <w:p w14:paraId="0505B2E5" w14:textId="77777777" w:rsidR="005768FA" w:rsidRPr="00D96D90" w:rsidRDefault="005768FA" w:rsidP="005768FA">
                      <w:pPr>
                        <w:jc w:val="center"/>
                      </w:pPr>
                      <w:r w:rsidRPr="00D96D90">
                        <w:t xml:space="preserve">ECZEMA DATA AT </w:t>
                      </w:r>
                      <w:r>
                        <w:t xml:space="preserve">48 </w:t>
                      </w:r>
                      <w:r w:rsidRPr="00D96D90">
                        <w:t>M</w:t>
                      </w:r>
                      <w:r>
                        <w:t>ONTHS</w:t>
                      </w:r>
                    </w:p>
                    <w:p w14:paraId="46ACC166" w14:textId="3436869E" w:rsidR="005768FA" w:rsidRPr="00D96D90" w:rsidRDefault="005768FA" w:rsidP="005768FA">
                      <w:pPr>
                        <w:jc w:val="center"/>
                      </w:pPr>
                      <w:r w:rsidRPr="00D96D90">
                        <w:t>N=</w:t>
                      </w:r>
                      <w:r w:rsidR="00653AB3">
                        <w:t>223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5768FA" w:rsidRPr="00311C86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5F3E7AA" wp14:editId="3489ED1A">
                <wp:simplePos x="0" y="0"/>
                <wp:positionH relativeFrom="column">
                  <wp:posOffset>5896805</wp:posOffset>
                </wp:positionH>
                <wp:positionV relativeFrom="paragraph">
                  <wp:posOffset>3949700</wp:posOffset>
                </wp:positionV>
                <wp:extent cx="0" cy="298450"/>
                <wp:effectExtent l="76200" t="0" r="57150" b="6350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984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2598DC6" id="Straight Arrow Connector 18" o:spid="_x0000_s1026" type="#_x0000_t32" style="position:absolute;margin-left:464.3pt;margin-top:311pt;width:0;height:23.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QZUg5wEAALkDAAAOAAAAZHJzL2Uyb0RvYy54bWysU8tu2zAQvBfoPxC817LdNnAFy0FhN70U&#10;rYGkH7ChKIkAX9hlLfvvu6RVJW1vQXSg+NAOZ2ZH29uzs+KkkUzwjVwtllJor0JrfN/Inw937zZS&#10;UALfgg1eN/KiSd7u3r7ZjrHW6zAE22oUDOKpHmMjh5RiXVWkBu2AFiFqz4ddQAeJl9hXLcLI6M5W&#10;6+XyphoDthGD0kS8e7geyl3B7zqt0o+uI52EbSRzS2XEMj7msdptoe4R4mDURANewMKB8XzpDHWA&#10;BOIXmv+gnFEYKHRpoYKrQtcZpYsGVrNa/qPmfoCoixY2h+JsE70erPp+OqIwLfeOO+XBcY/uE4Lp&#10;hyQ+I4ZR7IP37GNAwZ+wX2Okmsv2/ojTiuIRs/hzhy6/WZY4F48vs8f6nIS6bireXX/afPhY7K+e&#10;6iJS+qqDE3nSSJp4zARWxWI4faPEN3Phn4J8qQ93xtrST+vF2Mib93yBUMCp6iwknrrIOsn3UoDt&#10;Oa4qYUGkYE2bqzMOXWhvUZyAE8NBa8P4wNylsECJD1hQebITzOCv0kznADRci8vRNWDOJE65Na6R&#10;m7ka6gTGfvGtSJfItic04HurJ2TrMxtdMjwJzs5fvc6zx9BeSguqvOJ8FEJTlnMAn695/vyP2/0G&#10;AAD//wMAUEsDBBQABgAIAAAAIQBUbrOV3QAAAAsBAAAPAAAAZHJzL2Rvd25yZXYueG1sTI/PSsNA&#10;EMbvgu+wjOBF7G4jhDZmU4rgqUKw+gDTZNxEs7Mhu22jT++IBz3ONz++P+Vm9oM60RT7wBaWCwOK&#10;uAltz87C68vj7QpUTMgtDoHJwidF2FSXFyUWbTjzM532ySkx4VighS6lsdA6Nh15jIswEsvvLUwe&#10;k5yT0+2EZzH3g86MybXHniWhw5EeOmo+9kdvgW6Q62Vtvt6f6jTeuW3tdjtt7fXVvL0HlWhOfzD8&#10;1JfqUEmnQzhyG9VgYZ2tckEt5Fkmo4T4VQ6i5GsDuir1/w3VNwAAAP//AwBQSwECLQAUAAYACAAA&#10;ACEAtoM4kv4AAADhAQAAEwAAAAAAAAAAAAAAAAAAAAAAW0NvbnRlbnRfVHlwZXNdLnhtbFBLAQIt&#10;ABQABgAIAAAAIQA4/SH/1gAAAJQBAAALAAAAAAAAAAAAAAAAAC8BAABfcmVscy8ucmVsc1BLAQIt&#10;ABQABgAIAAAAIQB3QZUg5wEAALkDAAAOAAAAAAAAAAAAAAAAAC4CAABkcnMvZTJvRG9jLnhtbFBL&#10;AQItABQABgAIAAAAIQBUbrOV3QAAAAsBAAAPAAAAAAAAAAAAAAAAAEEEAABkcnMvZG93bnJldi54&#10;bWxQSwUGAAAAAAQABADzAAAASwUAAAAA&#10;" strokecolor="windowText" strokeweight=".5pt">
                <v:stroke endarrow="block" joinstyle="miter"/>
              </v:shape>
            </w:pict>
          </mc:Fallback>
        </mc:AlternateContent>
      </w:r>
      <w:r w:rsidR="005768FA" w:rsidRPr="00311C86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C8E1987" wp14:editId="2A59CB40">
                <wp:simplePos x="0" y="0"/>
                <wp:positionH relativeFrom="column">
                  <wp:posOffset>6378428</wp:posOffset>
                </wp:positionH>
                <wp:positionV relativeFrom="paragraph">
                  <wp:posOffset>4055745</wp:posOffset>
                </wp:positionV>
                <wp:extent cx="1485900" cy="6350"/>
                <wp:effectExtent l="0" t="57150" r="38100" b="88900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85900" cy="63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E9760AE" id="Straight Arrow Connector 23" o:spid="_x0000_s1026" type="#_x0000_t32" style="position:absolute;margin-left:502.25pt;margin-top:319.35pt;width:117pt;height:.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e3h6wEAAL0DAAAOAAAAZHJzL2Uyb0RvYy54bWysU02P0zAQvSPxHyzfadouuypR0xVqWS4I&#10;Ku3yA2YdJ7HkL82Ypv33jN2QXeCGyMGxPZmZ9968bO/PzoqTRjLBN3K1WEqhvQqt8X0jvz89vNtI&#10;QQl8CzZ43ciLJnm/e/tmO8Zar8MQbKtRcBFP9RgbOaQU66oiNWgHtAhRew52AR0kPmJftQgjV3e2&#10;Wi+Xd9UYsI0YlCbi28M1KHelftdplb51HekkbCMZWyorlvU5r9VuC3WPEAejJhjwDygcGM9N51IH&#10;SCB+oPmrlDMKA4UuLVRwVeg6o3ThwGxWyz/YPA4QdeHC4lCcZaL/V1Z9PR1RmLaR6xspPDie0WNC&#10;MP2QxEfEMIp98J51DCj4E9ZrjFRz2t4fcTpRPGImf+7Q5TfTEuei8WXWWJ+TUHy5er+5/bDkUSiO&#10;3d3clhFUL7kRKX3WwYm8aSRNWGYQqyIznL5Q4u6c+CshN/bhwVhbZmq9GKcGQgE7q7OQuKuLzJV8&#10;LwXYni2rEpaKFKxpc3auQxfaWxQnYNew2dowPjF+KSxQ4gCTKk9WgxH8lprhHICGa3IJXU3mTGKn&#10;W+MauZmzoU5g7CffinSJLH1CA763eqpsfUaji48nwln9q9559xzaSxlDlU/skQJo8nM24esz71//&#10;dbufAAAA//8DAFBLAwQUAAYACAAAACEAZ6kUc+AAAAANAQAADwAAAGRycy9kb3ducmV2LnhtbEyP&#10;wU7DMBBE70j8g7VIXBC120AbQpyqQuLUShGFD3DjJQnE6yh228DXd3OC48w+zc7k69F14oRDaD1p&#10;mM8UCKTK25ZqDR/vr/cpiBANWdN5Qg0/GGBdXF/lJrP+TG942sdacAiFzGhoYuwzKUPVoDNh5nsk&#10;vn36wZnIcqilHcyZw10nF0otpTMt8YfG9PjSYPW9PzoNeGeonJfq92tXxj6pN2W93Uqtb2/GzTOI&#10;iGP8g2Gqz9Wh4E4HfyQbRMdaqYdHZjUsk3QFYkIWScrWYbKeViCLXP5fUVwAAAD//wMAUEsBAi0A&#10;FAAGAAgAAAAhALaDOJL+AAAA4QEAABMAAAAAAAAAAAAAAAAAAAAAAFtDb250ZW50X1R5cGVzXS54&#10;bWxQSwECLQAUAAYACAAAACEAOP0h/9YAAACUAQAACwAAAAAAAAAAAAAAAAAvAQAAX3JlbHMvLnJl&#10;bHNQSwECLQAUAAYACAAAACEAFont4esBAAC9AwAADgAAAAAAAAAAAAAAAAAuAgAAZHJzL2Uyb0Rv&#10;Yy54bWxQSwECLQAUAAYACAAAACEAZ6kUc+AAAAANAQAADwAAAAAAAAAAAAAAAABFBAAAZHJzL2Rv&#10;d25yZXYueG1sUEsFBgAAAAAEAAQA8wAAAFIFAAAAAA==&#10;" strokecolor="windowText" strokeweight=".5pt">
                <v:stroke endarrow="block" joinstyle="miter"/>
              </v:shape>
            </w:pict>
          </mc:Fallback>
        </mc:AlternateContent>
      </w:r>
      <w:r w:rsidR="005768FA" w:rsidRPr="00311C86">
        <w:rPr>
          <w:rFonts w:cstheme="minorHAnsi"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04F71FB3" wp14:editId="51D710B1">
                <wp:simplePos x="0" y="0"/>
                <wp:positionH relativeFrom="page">
                  <wp:posOffset>8907731</wp:posOffset>
                </wp:positionH>
                <wp:positionV relativeFrom="paragraph">
                  <wp:posOffset>3843020</wp:posOffset>
                </wp:positionV>
                <wp:extent cx="1568450" cy="1543050"/>
                <wp:effectExtent l="0" t="0" r="0" b="0"/>
                <wp:wrapSquare wrapText="bothSides"/>
                <wp:docPr id="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68450" cy="1543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9E1B72" w14:textId="77777777" w:rsidR="00311C86" w:rsidRDefault="00311C86" w:rsidP="00311C86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Missing data on eczema at 12 months N=160</w:t>
                            </w:r>
                          </w:p>
                          <w:p w14:paraId="088FCC45" w14:textId="77777777" w:rsidR="00311C86" w:rsidRDefault="00311C86" w:rsidP="00311C86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Missing data on eczema at 24 months N=171</w:t>
                            </w:r>
                          </w:p>
                          <w:p w14:paraId="0F9C1D41" w14:textId="77777777" w:rsidR="00311C86" w:rsidRDefault="00311C86" w:rsidP="00311C86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Missing data on eczema at 48 months N=256</w:t>
                            </w:r>
                          </w:p>
                          <w:p w14:paraId="731B0434" w14:textId="77777777" w:rsidR="00311C86" w:rsidRPr="00890BA0" w:rsidRDefault="00311C86" w:rsidP="00311C86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F71FB3" id="_x0000_s1034" type="#_x0000_t202" style="position:absolute;margin-left:701.4pt;margin-top:302.6pt;width:123.5pt;height:121.5pt;z-index:251683840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QAXyIgIAACQEAAAOAAAAZHJzL2Uyb0RvYy54bWysU81u2zAMvg/YOwi6L3a8uEuNOEWXLsOA&#10;7gdo9wCyLMfCJFGTlNjZ05eS0zTbbsN0EEiR/Eh+pFY3o1bkIJyXYGo6n+WUCMOhlWZX0++P2zdL&#10;SnxgpmUKjKjpUXh6s379ajXYShTQg2qFIwhifDXYmvYh2CrLPO+FZn4GVhg0duA0C6i6XdY6NiC6&#10;VlmR51fZAK61DrjwHl/vJiNdJ/yuEzx87TovAlE1xdpCul26m3hn6xWrdo7ZXvJTGewfqtBMGkx6&#10;hrpjgZG9k39BackdeOjCjIPOoOskF6kH7Gae/9HNQ8+sSL0gOd6eafL/D5Z/OXxzRLY1LXBShmmc&#10;0aMYA3kPIykiPYP1FXo9WPQLIz7jmFOr3t4D/+GJgU3PzE7cOgdDL1iL5c1jZHYROuH4CNIMn6HF&#10;NGwfIAGNndORO2SDIDqO6XgeTSyFx5Tl1XJRoomjbV4u3uaoxByseg63zoePAjSJQk0dzj7Bs8O9&#10;D5Prs0vM5kHJdiuVSorbNRvlyIHhnmzTOaH/5qYMGWp6XRZlQjYQ4xGaVVoG3GMldU2XeTwxnFWR&#10;jg+mTXJgUk0yFq3MiZ9IyUROGJsxTWIZYyN3DbRHJMzBtLb4zVDowf2iZMCVran/uWdOUKI+GST9&#10;er5YxB1PyqJ8V6DiLi3NpYUZjlA1DZRM4iakfxHLNnCLw+lkou2lklPJuIqJ+NO3ibt+qSevl8+9&#10;fgIAAP//AwBQSwMEFAAGAAgAAAAhABvbCkXgAAAADQEAAA8AAABkcnMvZG93bnJldi54bWxMj81u&#10;gzAQhO+V+g7WRuqlakwRIYRiorZSq17z8wALdgAFrxF2Ann7bk7tcXZGM98W29n24mpG3zlS8LqM&#10;QBiqne6oUXA8fL1kIHxA0tg7MgpuxsO2fHwoMNduop257kMjuIR8jgraEIZcSl+3xqJfusEQeyc3&#10;Wgwsx0bqEScut72MoyiVFjvihRYH89ma+ry/WAWnn+l5tZmq73Bc75L0A7t15W5KPS3m9zcQwczh&#10;Lwx3fEaHkpkqdyHtRc86iWJmDwrSaBWDuEfSZMOnSkGWZDHIspD/vyh/AQAA//8DAFBLAQItABQA&#10;BgAIAAAAIQC2gziS/gAAAOEBAAATAAAAAAAAAAAAAAAAAAAAAABbQ29udGVudF9UeXBlc10ueG1s&#10;UEsBAi0AFAAGAAgAAAAhADj9If/WAAAAlAEAAAsAAAAAAAAAAAAAAAAALwEAAF9yZWxzLy5yZWxz&#10;UEsBAi0AFAAGAAgAAAAhAPpABfIiAgAAJAQAAA4AAAAAAAAAAAAAAAAALgIAAGRycy9lMm9Eb2Mu&#10;eG1sUEsBAi0AFAAGAAgAAAAhABvbCkXgAAAADQEAAA8AAAAAAAAAAAAAAAAAfAQAAGRycy9kb3du&#10;cmV2LnhtbFBLBQYAAAAABAAEAPMAAACJBQAAAAA=&#10;" stroked="f">
                <v:textbox>
                  <w:txbxContent>
                    <w:p w14:paraId="6C9E1B72" w14:textId="77777777" w:rsidR="00311C86" w:rsidRDefault="00311C86" w:rsidP="00311C86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Missing data on eczema at 12 months N=160</w:t>
                      </w:r>
                    </w:p>
                    <w:p w14:paraId="088FCC45" w14:textId="77777777" w:rsidR="00311C86" w:rsidRDefault="00311C86" w:rsidP="00311C86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Missing data on eczema at 24 months N=171</w:t>
                      </w:r>
                    </w:p>
                    <w:p w14:paraId="0F9C1D41" w14:textId="77777777" w:rsidR="00311C86" w:rsidRDefault="00311C86" w:rsidP="00311C86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Missing data on eczema at 48 months N=256</w:t>
                      </w:r>
                    </w:p>
                    <w:p w14:paraId="731B0434" w14:textId="77777777" w:rsidR="00311C86" w:rsidRPr="00890BA0" w:rsidRDefault="00311C86" w:rsidP="00311C86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="005768FA" w:rsidRPr="00311C86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5606C41" wp14:editId="42A84A37">
                <wp:simplePos x="0" y="0"/>
                <wp:positionH relativeFrom="column">
                  <wp:posOffset>6228275</wp:posOffset>
                </wp:positionH>
                <wp:positionV relativeFrom="paragraph">
                  <wp:posOffset>2919095</wp:posOffset>
                </wp:positionV>
                <wp:extent cx="1485900" cy="6350"/>
                <wp:effectExtent l="0" t="57150" r="38100" b="8890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85900" cy="63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6FDC8CA" id="Straight Arrow Connector 22" o:spid="_x0000_s1026" type="#_x0000_t32" style="position:absolute;margin-left:490.4pt;margin-top:229.85pt;width:117pt;height:.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+V2L6wEAAL0DAAAOAAAAZHJzL2Uyb0RvYy54bWysU02P0zAQvSPxHyzfadrCrkrUdLVqWS4I&#10;Ku3yA2YdJ7HkL82Ypv33jN0QFrihzcGxPZmZ9968bO/OzoqTRjLBN3K1WEqhvQqt8X0jvz89vNtI&#10;QQl8CzZ43ciLJnm3e/tmO8Zar8MQbKtRcBFP9RgbOaQU66oiNWgHtAhRew52AR0kPmJftQgjV3e2&#10;Wi+Xt9UYsI0YlCbi28M1KHelftdplb51HekkbCMZWyorlvU5r9VuC3WPEAejJhjwHygcGM9N51IH&#10;SCB+oPmnlDMKA4UuLVRwVeg6o3ThwGxWy7/YPA4QdeHC4lCcZaLXK6u+no4oTNvI9VoKD45n9JgQ&#10;TD8kcY8YRrEP3rOOAQV/wnqNkWpO2/sjTieKR8zkzx26/GZa4lw0vswa63MSii9XHzY3H5c8CsWx&#10;2/c3ZQTV79yIlD7r4ETeNJImLDOIVZEZTl8ocXdO/JWQG/vwYKwtM7VejFMDoYCd1VlI3NVF5kq+&#10;lwJsz5ZVCUtFCta0OTvXoQvtLYoTsGvYbG0Ynxi/FBYocYBJlSerwQj+SM1wDkDDNbmEriZzJrHT&#10;rXGN3MzZUCcw9pNvRbpElj6hAd9bPVW2PqPRxccT4az+Ve+8ew7tpYyhyif2SAE0+Tmb8OWZ9y//&#10;ut1PAAAA//8DAFBLAwQUAAYACAAAACEA+2Z21uAAAAAMAQAADwAAAGRycy9kb3ducmV2LnhtbEyP&#10;y07DMBBF90j8gzVIbBC1U0ofIU5VIbEqUkThA6bx4ATicRS7beDrcVdleR+6c6ZYj64TRxpC61lD&#10;NlEgiGtvWrYaPt5f7pcgQkQ22HkmDT8UYF1eXxWYG3/iNzruohVphEOOGpoY+1zKUDfkMEx8T5yy&#10;Tz84jEkOVpoBT2ncdXKq1Fw6bDldaLCn54bq793BaaA75Cqr1O/XaxX7B7up7HYrtb69GTdPICKN&#10;8VKGM35ChzIx7f2BTRCdhtVSJfSoYfa4WoA4N6bZLFn7ZM3VAmRZyP9PlH8AAAD//wMAUEsBAi0A&#10;FAAGAAgAAAAhALaDOJL+AAAA4QEAABMAAAAAAAAAAAAAAAAAAAAAAFtDb250ZW50X1R5cGVzXS54&#10;bWxQSwECLQAUAAYACAAAACEAOP0h/9YAAACUAQAACwAAAAAAAAAAAAAAAAAvAQAAX3JlbHMvLnJl&#10;bHNQSwECLQAUAAYACAAAACEABfldi+sBAAC9AwAADgAAAAAAAAAAAAAAAAAuAgAAZHJzL2Uyb0Rv&#10;Yy54bWxQSwECLQAUAAYACAAAACEA+2Z21uAAAAAMAQAADwAAAAAAAAAAAAAAAABFBAAAZHJzL2Rv&#10;d25yZXYueG1sUEsFBgAAAAAEAAQA8wAAAFIFAAAAAA==&#10;" strokecolor="windowText" strokeweight=".5pt">
                <v:stroke endarrow="block" joinstyle="miter"/>
              </v:shape>
            </w:pict>
          </mc:Fallback>
        </mc:AlternateContent>
      </w:r>
      <w:r w:rsidR="005768FA" w:rsidRPr="00311C86">
        <w:rPr>
          <w:rFonts w:cstheme="minorHAnsi"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80768" behindDoc="0" locked="0" layoutInCell="1" allowOverlap="1" wp14:anchorId="0AC60663" wp14:editId="4D33F9BE">
                <wp:simplePos x="0" y="0"/>
                <wp:positionH relativeFrom="margin">
                  <wp:posOffset>7877126</wp:posOffset>
                </wp:positionH>
                <wp:positionV relativeFrom="paragraph">
                  <wp:posOffset>2042795</wp:posOffset>
                </wp:positionV>
                <wp:extent cx="1720850" cy="1404620"/>
                <wp:effectExtent l="0" t="0" r="0" b="8255"/>
                <wp:wrapSquare wrapText="bothSides"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208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6071A7" w14:textId="77777777" w:rsidR="00311C86" w:rsidRDefault="00311C86" w:rsidP="00311C86">
                            <w:r>
                              <w:t>Withdrawn N=72</w:t>
                            </w:r>
                          </w:p>
                          <w:p w14:paraId="2CF4D6E1" w14:textId="77777777" w:rsidR="00311C86" w:rsidRDefault="00311C86" w:rsidP="00311C86">
                            <w:r>
                              <w:t>Miscarriage/clinical complication N=4</w:t>
                            </w:r>
                          </w:p>
                          <w:p w14:paraId="47E44CF4" w14:textId="77777777" w:rsidR="00311C86" w:rsidRDefault="00311C86" w:rsidP="00311C86">
                            <w:r>
                              <w:t xml:space="preserve">Vit D supplementation &gt;400 </w:t>
                            </w:r>
                            <w:proofErr w:type="spellStart"/>
                            <w:r>
                              <w:t>iu</w:t>
                            </w:r>
                            <w:proofErr w:type="spellEnd"/>
                            <w:r>
                              <w:t>/day N=1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AC60663" id="_x0000_s1035" type="#_x0000_t202" style="position:absolute;margin-left:620.25pt;margin-top:160.85pt;width:135.5pt;height:110.6pt;z-index:25168076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l9IhIgIAACQEAAAOAAAAZHJzL2Uyb0RvYy54bWysU8GO2yAQvVfqPyDujR3L2W6sOKtttqkq&#10;bbeVdvsBGOMYFRgKJHb69R1wkkbbW1UOCJjhMfPeY3U3akUOwnkJpqbzWU6JMBxaaXY1/f6yfXdL&#10;iQ/MtEyBETU9Ck/v1m/frAZbiQJ6UK1wBEGMrwZb0z4EW2WZ573QzM/ACoPBDpxmAbdul7WODYiu&#10;VVbk+U02gGutAy68x9OHKUjXCb/rBA9fu86LQFRNsbaQZpfmJs7ZesWqnWO2l/xUBvuHKjSTBh+9&#10;QD2wwMjeyb+gtOQOPHRhxkFn0HWSi9QDdjPPX3Xz3DMrUi9IjrcXmvz/g+VPh2+OyLamRUmJYRo1&#10;ehFjIB9gJEWkZ7C+wqxni3lhxGOUObXq7SPwH54Y2PTM7MS9czD0grVY3jzezK6uTjg+gjTDF2jx&#10;GbYPkIDGzunIHbJBEB1lOl6kiaXw+OT7Ir9dYIhjbF7m5U2RxMtYdb5unQ+fBGgSFzV1qH2CZ4dH&#10;H2I5rDqnxNc8KNlupVJp43bNRjlyYOiTbRqpg1dpypChpstFsUjIBuL9ZCEtA/pYSV3T2zyOyVmR&#10;jo+mTSmBSTWtsRJlTvxESiZywtiMSYnlmfYG2iMS5mCyLX4zXPTgflEyoGVr6n/umROUqM8GSV/O&#10;yzJ6PG3KBTJGibuONNcRZjhC1TRQMi03If2LRIe9R3G2MtEWVZwqOZWMVkxsnr5N9Pr1PmX9+dzr&#10;3wAAAP//AwBQSwMEFAAGAAgAAAAhAKGm5sXhAAAADQEAAA8AAABkcnMvZG93bnJldi54bWxMj8tO&#10;wzAQRfdI/IM1SOyok9DwCHGqiooNC6QWpHbpxpM4Ih5btpuGv8ddwfLOHN05U69mM7IJfRgsCcgX&#10;GTCk1qqBegFfn293T8BClKTkaAkF/GCAVXN9VctK2TNtcdrFnqUSCpUUoGN0Feeh1WhkWFiHlHad&#10;9UbGFH3PlZfnVG5GXmTZAzdyoHRBS4evGtvv3ckI2Bs9qI3/OHRqnDbv3bp0s3dC3N7M6xdgEef4&#10;B8NFP6lDk5yO9kQqsDHlYpmViRVwX+SPwC5ImedpdBRQLotn4E3N/3/R/AIAAP//AwBQSwECLQAU&#10;AAYACAAAACEAtoM4kv4AAADhAQAAEwAAAAAAAAAAAAAAAAAAAAAAW0NvbnRlbnRfVHlwZXNdLnht&#10;bFBLAQItABQABgAIAAAAIQA4/SH/1gAAAJQBAAALAAAAAAAAAAAAAAAAAC8BAABfcmVscy8ucmVs&#10;c1BLAQItABQABgAIAAAAIQA3l9IhIgIAACQEAAAOAAAAAAAAAAAAAAAAAC4CAABkcnMvZTJvRG9j&#10;LnhtbFBLAQItABQABgAIAAAAIQChpubF4QAAAA0BAAAPAAAAAAAAAAAAAAAAAHwEAABkcnMvZG93&#10;bnJldi54bWxQSwUGAAAAAAQABADzAAAAigUAAAAA&#10;" stroked="f">
                <v:textbox style="mso-fit-shape-to-text:t">
                  <w:txbxContent>
                    <w:p w14:paraId="366071A7" w14:textId="77777777" w:rsidR="00311C86" w:rsidRDefault="00311C86" w:rsidP="00311C86">
                      <w:r>
                        <w:t>Withdrawn N=72</w:t>
                      </w:r>
                    </w:p>
                    <w:p w14:paraId="2CF4D6E1" w14:textId="77777777" w:rsidR="00311C86" w:rsidRDefault="00311C86" w:rsidP="00311C86">
                      <w:r>
                        <w:t>Miscarriage/clinical complication N=4</w:t>
                      </w:r>
                    </w:p>
                    <w:p w14:paraId="47E44CF4" w14:textId="77777777" w:rsidR="00311C86" w:rsidRDefault="00311C86" w:rsidP="00311C86">
                      <w:r>
                        <w:t xml:space="preserve">Vit D supplementation &gt;400 </w:t>
                      </w:r>
                      <w:proofErr w:type="spellStart"/>
                      <w:r>
                        <w:t>iu</w:t>
                      </w:r>
                      <w:proofErr w:type="spellEnd"/>
                      <w:r>
                        <w:t>/day N=10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5768FA" w:rsidRPr="00311C86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F029B1E" wp14:editId="5E00DF17">
                <wp:simplePos x="0" y="0"/>
                <wp:positionH relativeFrom="column">
                  <wp:posOffset>5848497</wp:posOffset>
                </wp:positionH>
                <wp:positionV relativeFrom="paragraph">
                  <wp:posOffset>2760345</wp:posOffset>
                </wp:positionV>
                <wp:extent cx="0" cy="298450"/>
                <wp:effectExtent l="76200" t="0" r="57150" b="6350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984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C4B30EC" id="Straight Arrow Connector 16" o:spid="_x0000_s1026" type="#_x0000_t32" style="position:absolute;margin-left:460.5pt;margin-top:217.35pt;width:0;height:23.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jrZc5wEAALkDAAAOAAAAZHJzL2Uyb0RvYy54bWysU9uO0zAQfUfiHyy/07QFqhI1XaGW5QVB&#10;pV0+YNZxEku+acY07d8zdkN2gTdEHhxfMsfnnDnZ3V2cFWeNZIJv5GqxlEJ7FVrj+0Z+f7x/s5WC&#10;EvgWbPC6kVdN8m7/+tVujLVehyHYVqNgEE/1GBs5pBTrqiI1aAe0CFF7PuwCOki8xL5qEUZGd7Za&#10;L5ebagzYRgxKE/Hu8XYo9wW/67RK37qOdBK2kcwtlRHL+JTHar+DukeIg1ETDfgHFg6M50tnqCMk&#10;ED/Q/AXljMJAoUsLFVwVus4oXTSwmtXyDzUPA0RdtLA5FGeb6P/Bqq/nEwrTcu82Unhw3KOHhGD6&#10;IYmPiGEUh+A9+xhQ8Cfs1xip5rKDP+G0onjCLP7SoctvliUuxePr7LG+JKFum4p31x+2794X+6vn&#10;uoiUPuvgRJ40kiYeM4FVsRjOXyjxzVz4qyBf6sO9sbb003oxNnLzli8QCjhVnYXEUxdZJ/leCrA9&#10;x1UlLIgUrGlzdcahKx0sijNwYjhobRgfmbsUFijxAQsqT3aCGfxWmukcgYZbcTm6BcyZxCm3xjVy&#10;O1dDncDYT74V6RrZ9oQGfG/1hGx9ZqNLhifB2fmb13n2FNpraUGVV5yPQmjKcg7gyzXPX/5x+58A&#10;AAD//wMAUEsDBBQABgAIAAAAIQDGp6pc3wAAAAsBAAAPAAAAZHJzL2Rvd25yZXYueG1sTI/BTsMw&#10;EETvSPyDtUhcUOukrWgb4lQVEqciRS18wDZZnEC8jmK3DXw9izjAcWdHM2/yzeg6daYhtJ4NpNME&#10;FHHl65atgdeXp8kKVIjINXaeycAnBdgU11c5ZrW/8J7Oh2iVhHDI0EATY59pHaqGHIap74nl9+YH&#10;h1HOwep6wIuEu07PkuReO2xZGhrs6bGh6uNwcgboDrlMy+Tr/bmM/dxuS7vbaWNub8btA6hIY/wz&#10;ww++oEMhTEd/4jqozsB6lsqWaGAxXyxBieNXOYqySpegi1z/31B8AwAA//8DAFBLAQItABQABgAI&#10;AAAAIQC2gziS/gAAAOEBAAATAAAAAAAAAAAAAAAAAAAAAABbQ29udGVudF9UeXBlc10ueG1sUEsB&#10;Ai0AFAAGAAgAAAAhADj9If/WAAAAlAEAAAsAAAAAAAAAAAAAAAAALwEAAF9yZWxzLy5yZWxzUEsB&#10;Ai0AFAAGAAgAAAAhAPyOtlznAQAAuQMAAA4AAAAAAAAAAAAAAAAALgIAAGRycy9lMm9Eb2MueG1s&#10;UEsBAi0AFAAGAAgAAAAhAManqlzfAAAACwEAAA8AAAAAAAAAAAAAAAAAQQQAAGRycy9kb3ducmV2&#10;LnhtbFBLBQYAAAAABAAEAPMAAABNBQAAAAA=&#10;" strokecolor="windowText" strokeweight=".5pt">
                <v:stroke endarrow="block" joinstyle="miter"/>
              </v:shape>
            </w:pict>
          </mc:Fallback>
        </mc:AlternateContent>
      </w:r>
      <w:r w:rsidR="005768FA" w:rsidRPr="00311C86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F5C0607" wp14:editId="627B52DD">
                <wp:simplePos x="0" y="0"/>
                <wp:positionH relativeFrom="margin">
                  <wp:posOffset>5120493</wp:posOffset>
                </wp:positionH>
                <wp:positionV relativeFrom="paragraph">
                  <wp:posOffset>4305300</wp:posOffset>
                </wp:positionV>
                <wp:extent cx="1714500" cy="742950"/>
                <wp:effectExtent l="0" t="0" r="19050" b="1905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0" cy="7429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9F6F50A" w14:textId="77777777" w:rsidR="00311C86" w:rsidRPr="00D96D90" w:rsidRDefault="00311C86" w:rsidP="00311C86">
                            <w:pPr>
                              <w:jc w:val="center"/>
                            </w:pPr>
                            <w:r w:rsidRPr="00D96D90">
                              <w:t>ECZEMA DATA AT 12/24 OR 48 M</w:t>
                            </w:r>
                            <w:r>
                              <w:t>ONTHS</w:t>
                            </w:r>
                          </w:p>
                          <w:p w14:paraId="02235202" w14:textId="77777777" w:rsidR="00311C86" w:rsidRPr="00D96D90" w:rsidRDefault="00311C86" w:rsidP="00311C86">
                            <w:pPr>
                              <w:jc w:val="center"/>
                            </w:pPr>
                            <w:r w:rsidRPr="00D96D90">
                              <w:t>N=3</w:t>
                            </w:r>
                            <w:r>
                              <w:t>5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5C0607" id="Rectangle 12" o:spid="_x0000_s1036" style="position:absolute;margin-left:403.2pt;margin-top:339pt;width:135pt;height:58.5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J/qEhAIAACoFAAAOAAAAZHJzL2Uyb0RvYy54bWysVMlu2zAQvRfoPxC8N7INp06EyIGRwEWB&#10;IA2aFDnTFGUR4FaStuR+fR8pJXGWU1EdKA5nOMubN7y47LUie+GDtKai05MJJcJwW0uzreivh/WX&#10;M0pCZKZmyhpR0YMI9HL5+dNF50oxs61VtfAETkwoO1fRNkZXFkXgrdAsnFgnDJSN9ZpFiH5b1J51&#10;8K5VMZtMvhad9bXzlosQcHo9KOky+28aweOPpgkiElVR5Bbz6vO6SWuxvGDl1jPXSj6mwf4hC82k&#10;QdBnV9csMrLz8p0rLbm3wTbxhFtd2KaRXOQaUM108qaa+5Y5kWsBOME9wxT+n1t+u7/zRNbo3YwS&#10;wzR69BOoMbNVguAMAHUulLC7d3d+lAK2qdq+8Tr9UQfpM6iHZ1BFHwnH4XQxnZ9OgD2HbjGfnZ9m&#10;1IuX286H+E1YTdKmoh7hM5ZsfxMiIsL0ySQFC1bJei2VysIhXClP9gz9BS1q21GiWIg4rOg6f6kE&#10;uHh1TRnSpZIXOTEG4jWKReSoHaAIZksJU1swmkefc3l1O7wL+oBqjwJP8vdR4FTINQvtkHH2msxY&#10;qWXEICipK3p2fFuZpBWZyiMcqR9DB9Iu9pt+aGDGNR1tbH1AV70d6B4cX0vEvQEud8yD3+gGZjb+&#10;wNIoCyTsuKOktf7PR+fJHrSDlpIO8wKUfu+YF6j6uwEhz6fzeRqwLMxPFzMI/lizOdaYnb6yaNkU&#10;r4PjeZvso3raNt7qR4z2KkWFihmO2EM/RuEqDnOMx4GL1SqbYagcizfm3vHkPEGXEH/oH5l3I78i&#10;enVrn2aLlW9oNtimm8audtE2MnPwBVewKQkYyMyr8fFIE38sZ6uXJ275FwAA//8DAFBLAwQUAAYA&#10;CAAAACEAyhzySd8AAAAMAQAADwAAAGRycy9kb3ducmV2LnhtbEyPTUvEMBCG74L/IYzgzU0Ubbu1&#10;00UEQQQP1o9ztolN2WZSmrQb99ebnvQ4Mw/vPG+1i3Zgi5587wjheiOAaWqd6qlD+Hh/uiqA+SBJ&#10;ycGRRvjRHnb1+VklS+WO9KaXJnQshZAvJYIJYSw5963RVvqNGzWl27ebrAxpnDquJnlM4XbgN0Jk&#10;3Mqe0gcjR/1odHtoZovw4k/z0ir/Gk00z9vPL3Fq6IB4eREf7oEFHcMfDKt+Uoc6Oe3dTMqzAaEQ&#10;2W1CEbK8SKVWQuTrao+Qb+8E8Lri/0vUvwAAAP//AwBQSwECLQAUAAYACAAAACEAtoM4kv4AAADh&#10;AQAAEwAAAAAAAAAAAAAAAAAAAAAAW0NvbnRlbnRfVHlwZXNdLnhtbFBLAQItABQABgAIAAAAIQA4&#10;/SH/1gAAAJQBAAALAAAAAAAAAAAAAAAAAC8BAABfcmVscy8ucmVsc1BLAQItABQABgAIAAAAIQAD&#10;J/qEhAIAACoFAAAOAAAAAAAAAAAAAAAAAC4CAABkcnMvZTJvRG9jLnhtbFBLAQItABQABgAIAAAA&#10;IQDKHPJJ3wAAAAwBAAAPAAAAAAAAAAAAAAAAAN4EAABkcnMvZG93bnJldi54bWxQSwUGAAAAAAQA&#10;BADzAAAA6gUAAAAA&#10;" fillcolor="window" strokecolor="windowText" strokeweight="1pt">
                <v:textbox>
                  <w:txbxContent>
                    <w:p w14:paraId="29F6F50A" w14:textId="77777777" w:rsidR="00311C86" w:rsidRPr="00D96D90" w:rsidRDefault="00311C86" w:rsidP="00311C86">
                      <w:pPr>
                        <w:jc w:val="center"/>
                      </w:pPr>
                      <w:r w:rsidRPr="00D96D90">
                        <w:t>ECZEMA DATA AT 12/24 OR 48 M</w:t>
                      </w:r>
                      <w:r>
                        <w:t>ONTHS</w:t>
                      </w:r>
                    </w:p>
                    <w:p w14:paraId="02235202" w14:textId="77777777" w:rsidR="00311C86" w:rsidRPr="00D96D90" w:rsidRDefault="00311C86" w:rsidP="00311C86">
                      <w:pPr>
                        <w:jc w:val="center"/>
                      </w:pPr>
                      <w:r w:rsidRPr="00D96D90">
                        <w:t>N=3</w:t>
                      </w:r>
                      <w:r>
                        <w:t>52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5768FA" w:rsidRPr="00311C86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BB929BE" wp14:editId="3026DC80">
                <wp:simplePos x="0" y="0"/>
                <wp:positionH relativeFrom="margin">
                  <wp:posOffset>5130409</wp:posOffset>
                </wp:positionH>
                <wp:positionV relativeFrom="paragraph">
                  <wp:posOffset>3143250</wp:posOffset>
                </wp:positionV>
                <wp:extent cx="1714500" cy="742950"/>
                <wp:effectExtent l="0" t="0" r="19050" b="1905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0" cy="7429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D363B21" w14:textId="77777777" w:rsidR="00311C86" w:rsidRDefault="00311C86" w:rsidP="00311C86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BIRTHS</w:t>
                            </w:r>
                          </w:p>
                          <w:p w14:paraId="74871968" w14:textId="77777777" w:rsidR="00311C86" w:rsidRPr="001E2EC8" w:rsidRDefault="00311C86" w:rsidP="00311C86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=47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B929BE" id="Rectangle 10" o:spid="_x0000_s1037" style="position:absolute;margin-left:403.95pt;margin-top:247.5pt;width:135pt;height:58.5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l/luhQIAACoFAAAOAAAAZHJzL2Uyb0RvYy54bWysVMlu2zAQvRfoPxC8N7IMp06EyIGRwEWB&#10;IA2aFDnTFGUT4FaStuR+fR8pJXGWU1EdKA5nOMubN7y47LUie+GDtKam5cmEEmG4baTZ1PTXw+rL&#10;GSUhMtMwZY2o6UEEern4/Omic5WY2q1VjfAETkyoOlfTbYyuKorAt0KzcGKdMFC21msWIfpN0XjW&#10;wbtWxXQy+Vp01jfOWy5CwOn1oKSL7L9tBY8/2jaISFRNkVvMq8/rOq3F4oJVG8/cVvIxDfYPWWgm&#10;DYI+u7pmkZGdl+9cacm9DbaNJ9zqwrat5CLXgGrKyZtq7rfMiVwLwAnuGabw/9zy2/2dJ7JB7wCP&#10;YRo9+gnUmNkoQXAGgDoXKtjduzs/SgHbVG3fep3+qIP0GdTDM6iij4TjsJyXs9MJnHPo5rPp+Wl2&#10;Wrzcdj7Eb8JqkjY19QifsWT7mxAREaZPJilYsEo2K6lUFg7hSnmyZ+gvaNHYjhLFQsRhTVf5SyXA&#10;xatrypAOqU3nOTEG4rWKReSoHaAIZkMJUxswmkefc3l1O7wL+oBqjwJP8vdR4FTINQvbIePsNZmx&#10;SsuIQVBS1/Ts+LYySSsylUc4Uj+GDqRd7Nf90MAyeUpHa9sc0FVvB7oHx1cScW+Ayx3z4De6gZmN&#10;P7C0ygIJO+4o2Vr/56PzZA/aQUtJh3kBSr93zAtU/d2AkOflbJYGLAuz0/kUgj/WrI81ZqevLFpW&#10;4nVwPG+TfVRP29Zb/YjRXqaoUDHDEXvoxyhcxWGO8ThwsVxmMwyVY/HG3DuenCfoEuIP/SPzbuRX&#10;RK9u7dNsseoNzQbbdNPY5S7aVmYOvuAKNiUBA5l5NT4eaeKP5Wz18sQt/gIAAP//AwBQSwMEFAAG&#10;AAgAAAAhAKfHgrbgAAAADAEAAA8AAABkcnMvZG93bnJldi54bWxMj8FOwzAMhu9IvENkJG4s2QTb&#10;2jWdEBISQuJAgZ2zxjTVGqdq0i7s6UlPcLT96ff3F/toOzbh4FtHEpYLAQypdrqlRsLnx/PdFpgP&#10;irTqHKGEH/SwL6+vCpVrd6Z3nKrQsBRCPlcSTAh9zrmvDVrlF65HSrdvN1gV0jg0XA/qnMJtx1dC&#10;rLlVLaUPRvX4ZLA+VaOV8Oov41Rr/xZNNC/Z10FcKjpJeXsTH3fAAsbwB8Osn9ShTE5HN5L2rJOw&#10;FZssoRLus4dUaibEZl4dJayXKwG8LPj/EuUvAAAA//8DAFBLAQItABQABgAIAAAAIQC2gziS/gAA&#10;AOEBAAATAAAAAAAAAAAAAAAAAAAAAABbQ29udGVudF9UeXBlc10ueG1sUEsBAi0AFAAGAAgAAAAh&#10;ADj9If/WAAAAlAEAAAsAAAAAAAAAAAAAAAAALwEAAF9yZWxzLy5yZWxzUEsBAi0AFAAGAAgAAAAh&#10;AHWX+W6FAgAAKgUAAA4AAAAAAAAAAAAAAAAALgIAAGRycy9lMm9Eb2MueG1sUEsBAi0AFAAGAAgA&#10;AAAhAKfHgrbgAAAADAEAAA8AAAAAAAAAAAAAAAAA3wQAAGRycy9kb3ducmV2LnhtbFBLBQYAAAAA&#10;BAAEAPMAAADsBQAAAAA=&#10;" fillcolor="window" strokecolor="windowText" strokeweight="1pt">
                <v:textbox>
                  <w:txbxContent>
                    <w:p w14:paraId="0D363B21" w14:textId="77777777" w:rsidR="00311C86" w:rsidRDefault="00311C86" w:rsidP="00311C86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BIRTHS</w:t>
                      </w:r>
                    </w:p>
                    <w:p w14:paraId="74871968" w14:textId="77777777" w:rsidR="00311C86" w:rsidRPr="001E2EC8" w:rsidRDefault="00311C86" w:rsidP="00311C86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N=479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5768FA" w:rsidRPr="00311C86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6411757" wp14:editId="5DE5E9C6">
                <wp:simplePos x="0" y="0"/>
                <wp:positionH relativeFrom="margin">
                  <wp:posOffset>5022508</wp:posOffset>
                </wp:positionH>
                <wp:positionV relativeFrom="paragraph">
                  <wp:posOffset>1960245</wp:posOffset>
                </wp:positionV>
                <wp:extent cx="1714500" cy="742950"/>
                <wp:effectExtent l="0" t="0" r="19050" b="1905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0" cy="7429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0E0998A" w14:textId="77777777" w:rsidR="00311C86" w:rsidRDefault="00311C86" w:rsidP="00311C86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ANDOMISED TO INTERVENTION GROUP</w:t>
                            </w:r>
                          </w:p>
                          <w:p w14:paraId="536F13AE" w14:textId="77777777" w:rsidR="00311C86" w:rsidRPr="001E2EC8" w:rsidRDefault="00311C86" w:rsidP="00311C86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=56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6411757" id="Rectangle 8" o:spid="_x0000_s1038" style="position:absolute;margin-left:395.45pt;margin-top:154.35pt;width:135pt;height:58.5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qsA9hQIAACgFAAAOAAAAZHJzL2Uyb0RvYy54bWysVMlu2zAQvRfoPxC8N7IMp06EyIGRwEWB&#10;IA2aFDnTFGUR4FaStuR+fR9pJXGWU1EdKA5nOMubN7y4HLQiO+GDtKam5cmEEmG4baTZ1PTXw+rL&#10;GSUhMtMwZY2o6V4Eern4/Omid5WY2s6qRngCJyZUvatpF6OriiLwTmgWTqwTBsrWes0iRL8pGs96&#10;eNeqmE4mX4ve+sZ5y0UIOL0+KOki+29bweOPtg0iElVT5Bbz6vO6TmuxuGDVxjPXST6mwf4hC82k&#10;QdBnV9csMrL18p0rLbm3wbbxhFtd2LaVXOQaUE05eVPNfcecyLUAnOCeYQr/zy2/3d15IpuaolGG&#10;abToJ0BjZqMEOUvw9C5UsLp3d36UArap1qH1Ov1RBRkypPtnSMUQCcdhOS9npxMgz6Gbz6bnpxnz&#10;4uW28yF+E1aTtKmpR/SMJNvdhIiIMH0yScGCVbJZSaWysA9XypMdQ3dBisb2lCgWIg5ruspfKgEu&#10;Xl1ThvRIbTrPiTHQrlUsIkftAEQwG0qY2oDPPPqcy6vb4V3QB1R7FHiSv48Cp0KuWegOGWevyYxV&#10;WkaMgZIafTi+rUzSikzkEY7Uj0MH0i4O6yG3r5wmT+lobZs9eurtgezB8ZVE3Bvgcsc82I1uYGLj&#10;DyytskDCjjtKOuv/fHSe7EE6aCnpMS1A6feWeYGqvxvQ8byczdJ4ZWF2Op9C8Mea9bHGbPWVRctK&#10;vA2O522yj+pp23qrHzHYyxQVKmY4Yh/6MQpX8TDFeBq4WC6zGUbKsXhj7h1PzhN0CfGH4ZF5N/Ir&#10;ole39mmyWPWGZgfbdNPY5TbaVmYOvuAKNiUB45h5NT4dad6P5Wz18sAt/gIAAP//AwBQSwMEFAAG&#10;AAgAAAAhABx3XEjgAAAADAEAAA8AAABkcnMvZG93bnJldi54bWxMj01LxDAQhu+C/yGM4M1NXHW7&#10;rZ0uIggieLB+nLNNbMo2k9Kk3bi/3vSkx5l5eOd5y120PZv16DtHCNcrAUxT41RHLcLH+9PVFpgP&#10;kpTsHWmEH+1hV52flbJQ7khveq5Dy1II+UIimBCGgnPfGG2lX7lBU7p9u9HKkMax5WqUxxRue74W&#10;YsOt7Ch9MHLQj0Y3h3qyCC/+NM2N8q/RRPOcf36JU00HxMuL+HAPLOgY/mBY9JM6VMlp7yZSnvUI&#10;WS7yhCLciG0GbCHEZlntEW7XdxnwquT/S1S/AAAA//8DAFBLAQItABQABgAIAAAAIQC2gziS/gAA&#10;AOEBAAATAAAAAAAAAAAAAAAAAAAAAABbQ29udGVudF9UeXBlc10ueG1sUEsBAi0AFAAGAAgAAAAh&#10;ADj9If/WAAAAlAEAAAsAAAAAAAAAAAAAAAAALwEAAF9yZWxzLy5yZWxzUEsBAi0AFAAGAAgAAAAh&#10;AB6qwD2FAgAAKAUAAA4AAAAAAAAAAAAAAAAALgIAAGRycy9lMm9Eb2MueG1sUEsBAi0AFAAGAAgA&#10;AAAhABx3XEjgAAAADAEAAA8AAAAAAAAAAAAAAAAA3wQAAGRycy9kb3ducmV2LnhtbFBLBQYAAAAA&#10;BAAEAPMAAADsBQAAAAA=&#10;" fillcolor="window" strokecolor="windowText" strokeweight="1pt">
                <v:textbox>
                  <w:txbxContent>
                    <w:p w14:paraId="50E0998A" w14:textId="77777777" w:rsidR="00311C86" w:rsidRDefault="00311C86" w:rsidP="00311C86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RANDOMISED TO INTERVENTION GROUP</w:t>
                      </w:r>
                    </w:p>
                    <w:p w14:paraId="536F13AE" w14:textId="77777777" w:rsidR="00311C86" w:rsidRPr="001E2EC8" w:rsidRDefault="00311C86" w:rsidP="00311C86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N=565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5768FA" w:rsidRPr="00311C86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4089296" wp14:editId="58463183">
                <wp:simplePos x="0" y="0"/>
                <wp:positionH relativeFrom="column">
                  <wp:posOffset>4946503</wp:posOffset>
                </wp:positionH>
                <wp:positionV relativeFrom="paragraph">
                  <wp:posOffset>1712595</wp:posOffset>
                </wp:positionV>
                <wp:extent cx="228600" cy="222250"/>
                <wp:effectExtent l="0" t="0" r="76200" b="6350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8600" cy="2222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B92E217" id="Straight Arrow Connector 14" o:spid="_x0000_s1026" type="#_x0000_t32" style="position:absolute;margin-left:389.5pt;margin-top:134.85pt;width:18pt;height:17.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9cQV7AEAAL4DAAAOAAAAZHJzL2Uyb0RvYy54bWysU12P0zAQfEfiP1h+p0l7UFVR09Op5XhB&#10;UOmOH7DnOIklf2nXNO2/Z+2GcsAbIg+une2OZ2Yn2/uzs+KkkUzwrVwuaim0V6Ezfmjlt+fHdxsp&#10;KIHvwAavW3nRJO93b99sp9joVRiD7TQKBvHUTLGVY0qxqSpSo3ZAixC152If0EHiIw5VhzAxurPV&#10;qq7X1RSwixiUJuK3h2tR7gp+32uVvvY96SRsK5lbKiuW9SWv1W4LzYAQR6NmGvAPLBwYz5feoA6Q&#10;QHxH8xeUMwoDhT4tVHBV6HujdNHAapb1H2qeRoi6aGFzKN5sov8Hq76cjihMx7N7L4UHxzN6Sghm&#10;GJN4QAyT2Afv2ceAgv/Cfk2RGm7b+yPOJ4pHzOLPPbr8y7LEuXh8uXmsz0kofrlabdY1T0JxacXP&#10;hzKD6ldzREqfdHAib1pJM5kbi2XxGU6fKfH13PizId/sw6OxtgzVejG1cn3HFwgFHK3eQuKtiyyW&#10;/CAF2IEzqxIWRArWdLk749CF9hbFCTg2nLYuTM8sQAoLlLjAqsqT7WAGv7VmOgeg8dpcSteUOZM4&#10;6ta4Vm5u3dAkMPaj70S6RPY+oQE/WD0jW5/Z6BLkWXC2/2p43r2E7lLmUOUTh6QQmgOdU/j6zPvX&#10;n93uBwAAAP//AwBQSwMEFAAGAAgAAAAhAGTcVrPhAAAACwEAAA8AAABkcnMvZG93bnJldi54bWxM&#10;j8FOwzAQRO9I/IO1SFwQtdNC04Y4VYXEqUgRhQ9w48UJxOsodtvA17Oc4Dg7o9k35WbyvTjhGLtA&#10;GrKZAoHUBNuR0/D2+nS7AhGTIWv6QKjhCyNsqsuL0hQ2nOkFT/vkBJdQLIyGNqWhkDI2LXoTZ2FA&#10;Yu89jN4klqOTdjRnLve9nCu1lN50xB9aM+Bji83n/ug14I2hOqvV98dznYaF29Zut5NaX19N2wcQ&#10;Caf0F4ZffEaHipkO4Ug2il5Dnq95S9IwX65zEJxYZfd8OWhYqLscZFXK/xuqHwAAAP//AwBQSwEC&#10;LQAUAAYACAAAACEAtoM4kv4AAADhAQAAEwAAAAAAAAAAAAAAAAAAAAAAW0NvbnRlbnRfVHlwZXNd&#10;LnhtbFBLAQItABQABgAIAAAAIQA4/SH/1gAAAJQBAAALAAAAAAAAAAAAAAAAAC8BAABfcmVscy8u&#10;cmVsc1BLAQItABQABgAIAAAAIQBk9cQV7AEAAL4DAAAOAAAAAAAAAAAAAAAAAC4CAABkcnMvZTJv&#10;RG9jLnhtbFBLAQItABQABgAIAAAAIQBk3Faz4QAAAAsBAAAPAAAAAAAAAAAAAAAAAEYEAABkcnMv&#10;ZG93bnJldi54bWxQSwUGAAAAAAQABADzAAAAVAUAAAAA&#10;" strokecolor="windowText" strokeweight=".5pt">
                <v:stroke endarrow="block" joinstyle="miter"/>
              </v:shape>
            </w:pict>
          </mc:Fallback>
        </mc:AlternateContent>
      </w:r>
      <w:r w:rsidR="005768FA" w:rsidRPr="00311C86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C1ABFDB" wp14:editId="17E64D9A">
                <wp:simplePos x="0" y="0"/>
                <wp:positionH relativeFrom="column">
                  <wp:posOffset>3446780</wp:posOffset>
                </wp:positionH>
                <wp:positionV relativeFrom="paragraph">
                  <wp:posOffset>1033145</wp:posOffset>
                </wp:positionV>
                <wp:extent cx="1638300" cy="609600"/>
                <wp:effectExtent l="0" t="0" r="19050" b="1905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38300" cy="6096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9864595" w14:textId="77777777" w:rsidR="00311C86" w:rsidRDefault="00311C86" w:rsidP="00311C86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ANDOMISED</w:t>
                            </w:r>
                          </w:p>
                          <w:p w14:paraId="7F281B4C" w14:textId="77777777" w:rsidR="00311C86" w:rsidRPr="001E2EC8" w:rsidRDefault="00311C86" w:rsidP="00311C86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=113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C1ABFDB" id="Rectangle 4" o:spid="_x0000_s1039" style="position:absolute;margin-left:271.4pt;margin-top:81.35pt;width:129pt;height:48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CCxPhAIAACgFAAAOAAAAZHJzL2Uyb0RvYy54bWysVEtPGzEQvlfqf7B8L7sJaYAVGxSBUlVC&#10;gICK88RrZy35VdvJbvrrO/YuEB6nqnvwejzjeXzzjc8veq3Ijvsgranp5KikhBtmG2k2Nf31uPp2&#10;SkmIYBpQ1vCa7nmgF4uvX847V/Gpba1quCfoxISqczVtY3RVUQTWcg3hyDpuUCms1xBR9Jui8dCh&#10;d62KaVnOi876xnnLeAh4ejUo6SL7F4KzeCtE4JGommJuMa8+r+u0FotzqDYeXCvZmAb8QxYapMGg&#10;L66uIALZevnBlZbM22BFPGJWF1YIyXiuAauZlO+qeWjB8VwLghPcC0zh/7llN7s7T2RT0xklBjS2&#10;6B5BA7NRnMwSPJ0LFVo9uDs/SgG3qdZeeJ3+WAXpM6T7F0h5HwnDw8n8+PS4ROQZ6ubl2Rz36KZ4&#10;ve18iD+41SRtauoxekYSdtchDqbPJilYsEo2K6lUFvbhUnmyA+wukqKxHSUKQsTDmq7yN0Z7c00Z&#10;0mFq05OcGCDthIKIOWqHQASzoQTUBvnMos+5vLkdPgR9xGoPApf5+yxwKuQKQjtknL0mM6i0jDgG&#10;Suqanh7eViZpeSbyCEfqx9CBtIv9us/tmxwnT+lobZs99tTbgezBsZXEuNeIyx14ZDd2Ayc23uIi&#10;lEUk7LijpLX+z2fnyR5Jh1pKOpwWROn3FjzHqn8apOPZZDZL45WF2feTKQr+ULM+1JitvrTYsgm+&#10;DY7lbbKP6nkrvNVPONjLFBVVYBjGHvoxCpdxmGJ8GhhfLrMZjpSDeG0eHEvOE3QJ8cf+Cbwb+RWx&#10;Vzf2ebKgekezwTbdNHa5jVbIzMFXXJG7ScBxzCwen44074dytnp94BZ/AQAA//8DAFBLAwQUAAYA&#10;CAAAACEAJtQ/0N8AAAALAQAADwAAAGRycy9kb3ducmV2LnhtbEyPzU7DMBCE70i8g7VI3KhNRNsQ&#10;4lQICQkhcSD8nN14iaPG6yh20tCnZznBcXZGM9+Wu8X3YsYxdoE0XK8UCKQm2I5aDe9vj1c5iJgM&#10;WdMHQg3fGGFXnZ+VprDhSK8416kVXEKxMBpcSkMhZWwcehNXYUBi7yuM3iSWYyvtaI5c7nuZKbWR&#10;3nTEC84M+OCwOdST1/AcT9Pc2PiyuMU93X58qlNNB60vL5b7OxAJl/QXhl98RoeKmfZhIhtFr2F9&#10;kzF6YmOTbUFwIleKL3sN2TrfgqxK+f+H6gcAAP//AwBQSwECLQAUAAYACAAAACEAtoM4kv4AAADh&#10;AQAAEwAAAAAAAAAAAAAAAAAAAAAAW0NvbnRlbnRfVHlwZXNdLnhtbFBLAQItABQABgAIAAAAIQA4&#10;/SH/1gAAAJQBAAALAAAAAAAAAAAAAAAAAC8BAABfcmVscy8ucmVsc1BLAQItABQABgAIAAAAIQBe&#10;CCxPhAIAACgFAAAOAAAAAAAAAAAAAAAAAC4CAABkcnMvZTJvRG9jLnhtbFBLAQItABQABgAIAAAA&#10;IQAm1D/Q3wAAAAsBAAAPAAAAAAAAAAAAAAAAAN4EAABkcnMvZG93bnJldi54bWxQSwUGAAAAAAQA&#10;BADzAAAA6gUAAAAA&#10;" fillcolor="window" strokecolor="windowText" strokeweight="1pt">
                <v:textbox>
                  <w:txbxContent>
                    <w:p w14:paraId="09864595" w14:textId="77777777" w:rsidR="00311C86" w:rsidRDefault="00311C86" w:rsidP="00311C86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RANDOMISED</w:t>
                      </w:r>
                    </w:p>
                    <w:p w14:paraId="7F281B4C" w14:textId="77777777" w:rsidR="00311C86" w:rsidRPr="001E2EC8" w:rsidRDefault="00311C86" w:rsidP="00311C86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N=1134</w:t>
                      </w:r>
                    </w:p>
                  </w:txbxContent>
                </v:textbox>
              </v:rect>
            </w:pict>
          </mc:Fallback>
        </mc:AlternateContent>
      </w:r>
      <w:r w:rsidR="005768FA" w:rsidRPr="00311C86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2BF14BD" wp14:editId="793BCCB5">
                <wp:simplePos x="0" y="0"/>
                <wp:positionH relativeFrom="column">
                  <wp:posOffset>4190218</wp:posOffset>
                </wp:positionH>
                <wp:positionV relativeFrom="paragraph">
                  <wp:posOffset>760095</wp:posOffset>
                </wp:positionV>
                <wp:extent cx="0" cy="298450"/>
                <wp:effectExtent l="76200" t="0" r="57150" b="63500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984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2ED44AE" id="Straight Arrow Connector 5" o:spid="_x0000_s1026" type="#_x0000_t32" style="position:absolute;margin-left:329.95pt;margin-top:59.85pt;width:0;height:23.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IHLd5gEAALcDAAAOAAAAZHJzL2Uyb0RvYy54bWysU12P0zAQfEfiP1h+p2kLPZWo6Qm1HC8I&#10;Kt3xA/YcJ7HkL+2apv33rN0QDnhD9MFd29rZmfFkd39xVpw1kgm+kavFUgrtVWiN7xv57enhzVYK&#10;SuBbsMHrRl41yfv961e7MdZ6HYZgW42CQTzVY2zkkFKsq4rUoB3QIkTt+bIL6CDxFvuqRRgZ3dlq&#10;vVzeVWPANmJQmohPj7dLuS/4XadV+tp1pJOwjWRuqaxY1ue8Vvsd1D1CHIyaaMA/sHBgPA+doY6Q&#10;QHxH8xeUMwoDhS4tVHBV6DqjdNHAalbLP9Q8DhB10cLmUJxtov8Hq76cTyhM28iNFB4cP9FjQjD9&#10;kMQHxDCKQ/CebQwoNtmtMVLNTQd/wmlH8YRZ+qVDl/9ZlLgUh6+zw/qShLodKj5dv9++2xTzq199&#10;ESl90sGJXDSSJhrz/FUxGM6fKfFkbvzZkIf68GCsLa9pvRgbefeWBwgFnKnOQuLSRVZJvpcCbM9h&#10;VQkLIgVr2tydcehKB4viDJwXjlkbxifmLoUFSnzBgsovO8EMfmvNdI5Aw625XN3i5UzijFvjGrmd&#10;u6FOYOxH34p0jex6QgO+t3pCtj6z0SXBk+Ds/M3rXD2H9lqeoMo7TkchNCU5x+/lnuuX39v+BwAA&#10;AP//AwBQSwMEFAAGAAgAAAAhANJVny/eAAAACwEAAA8AAABkcnMvZG93bnJldi54bWxMj8FOwzAQ&#10;RO9I/IO1SFwQdQIiJSFOVSFxKlLUwgds4yUJxOsodtvA17OIAxx35ml2plzNblBHmkLv2UC6SEAR&#10;N9723Bp4fXm6vgcVIrLFwTMZ+KQAq+r8rMTC+hNv6biLrZIQDgUa6GIcC61D05HDsPAjsXhvfnIY&#10;5ZxabSc8Sbgb9E2SZNphz/Khw5EeO2o+dgdngK6Q67ROvt6f6zjetuu63Wy0MZcX8/oBVKQ5/sHw&#10;U1+qQyWd9v7ANqjBQHaX54KKkeZLUEL8KntRsmwJuir1/w3VNwAAAP//AwBQSwECLQAUAAYACAAA&#10;ACEAtoM4kv4AAADhAQAAEwAAAAAAAAAAAAAAAAAAAAAAW0NvbnRlbnRfVHlwZXNdLnhtbFBLAQIt&#10;ABQABgAIAAAAIQA4/SH/1gAAAJQBAAALAAAAAAAAAAAAAAAAAC8BAABfcmVscy8ucmVsc1BLAQIt&#10;ABQABgAIAAAAIQD9IHLd5gEAALcDAAAOAAAAAAAAAAAAAAAAAC4CAABkcnMvZTJvRG9jLnhtbFBL&#10;AQItABQABgAIAAAAIQDSVZ8v3gAAAAsBAAAPAAAAAAAAAAAAAAAAAEAEAABkcnMvZG93bnJldi54&#10;bWxQSwUGAAAAAAQABADzAAAASwUAAAAA&#10;" strokecolor="windowText" strokeweight=".5pt">
                <v:stroke endarrow="block" joinstyle="miter"/>
              </v:shape>
            </w:pict>
          </mc:Fallback>
        </mc:AlternateContent>
      </w:r>
      <w:r w:rsidR="005768FA" w:rsidRPr="00311C86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8E401E9" wp14:editId="06292BB3">
                <wp:simplePos x="0" y="0"/>
                <wp:positionH relativeFrom="column">
                  <wp:posOffset>3373560</wp:posOffset>
                </wp:positionH>
                <wp:positionV relativeFrom="paragraph">
                  <wp:posOffset>150495</wp:posOffset>
                </wp:positionV>
                <wp:extent cx="1638300" cy="609600"/>
                <wp:effectExtent l="0" t="0" r="19050" b="1905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38300" cy="6096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5D4C84B" w14:textId="77777777" w:rsidR="00311C86" w:rsidRPr="001E2EC8" w:rsidRDefault="00311C86" w:rsidP="00311C86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CREENED N= 144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8E401E9" id="Rectangle 3" o:spid="_x0000_s1040" style="position:absolute;margin-left:265.65pt;margin-top:11.85pt;width:129pt;height:4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ob8WhAIAACgFAAAOAAAAZHJzL2Uyb0RvYy54bWysVMlu2zAQvRfoPxC8N5KXuokQOTASuCgQ&#10;JEGTIucxRVoEuJWkLblf3yGlJM5yKqoDxeEMZ3nzhucXvVZkz32Q1tR0clJSwg2zjTTbmv56WH85&#10;pSREMA0oa3hNDzzQi+XnT+edq/jUtlY13BN0YkLVuZq2MbqqKAJruYZwYh03qBTWa4go+m3ReOjQ&#10;u1bFtCwXRWd947xlPAQ8vRqUdJn9C8FZvBUi8EhUTTG3mFef101ai+U5VFsPrpVsTAP+IQsN0mDQ&#10;Z1dXEIHsvHznSkvmbbAinjCrCyuEZDzXgNVMyjfV3LfgeK4FwQnuGabw/9yym/2dJ7Kp6YwSAxpb&#10;9BNBA7NVnMwSPJ0LFVrduzs/SgG3qdZeeJ3+WAXpM6SHZ0h5HwnDw8lidjorEXmGukV5tsA9uile&#10;bjsf4nduNUmbmnqMnpGE/XWIg+mTSQoWrJLNWiqVhUO4VJ7sAbuLpGhsR4mCEPGwpuv8jdFeXVOG&#10;dJja9FtODJB2QkHEHLVDIILZUgJqi3xm0edcXt0O74I+YLVHgcv8fRQ4FXIFoR0yzl6TGVRaRhwD&#10;JXVNT49vK5O0PBN5hCP1Y+hA2sV+0+f2TebJUzra2OaAPfV2IHtwbC0x7jXicgce2Y3dwImNt7gI&#10;ZREJO+4oaa3/89F5skfSoZaSDqcFUfq9A8+x6h8G6Xg2mc/TeGVh/vXbFAV/rNkca8xOX1ps2QTf&#10;BsfyNtlH9bQV3upHHOxViooqMAxjD/0Yhcs4TDE+DYyvVtkMR8pBvDb3jiXnCbqE+EP/CN6N/IrY&#10;qxv7NFlQvaHZYJtuGrvaRStk5uALrsjdJOA4ZhaPT0ea92M5W708cMu/AAAA//8DAFBLAwQUAAYA&#10;CAAAACEAB5hcj+AAAAAKAQAADwAAAGRycy9kb3ducmV2LnhtbEyPy07DMBBF90j8gzVI7KiTRpAm&#10;jVMhJCSExILwWLuxG0eNx1HspKZfz7Ciy5k5unNutYt2YIuefO9QQLpKgGlsneqxE/D58Xy3AeaD&#10;RCUHh1rAj/awq6+vKlkqd8J3vTShYxSCvpQCTAhjyblvjbbSr9yokW4HN1kZaJw6riZ5onA78HWS&#10;PHAre6QPRo76yej22MxWwKs/z0ur/Fs00bwUX9/JucGjELc38XELLOgY/mH40yd1qMlp72ZUng0C&#10;7rM0I1TAOsuBEZBvClrsiUyLHHhd8csK9S8AAAD//wMAUEsBAi0AFAAGAAgAAAAhALaDOJL+AAAA&#10;4QEAABMAAAAAAAAAAAAAAAAAAAAAAFtDb250ZW50X1R5cGVzXS54bWxQSwECLQAUAAYACAAAACEA&#10;OP0h/9YAAACUAQAACwAAAAAAAAAAAAAAAAAvAQAAX3JlbHMvLnJlbHNQSwECLQAUAAYACAAAACEA&#10;6qG/FoQCAAAoBQAADgAAAAAAAAAAAAAAAAAuAgAAZHJzL2Uyb0RvYy54bWxQSwECLQAUAAYACAAA&#10;ACEAB5hcj+AAAAAKAQAADwAAAAAAAAAAAAAAAADeBAAAZHJzL2Rvd25yZXYueG1sUEsFBgAAAAAE&#10;AAQA8wAAAOsFAAAAAA==&#10;" fillcolor="window" strokecolor="windowText" strokeweight="1pt">
                <v:textbox>
                  <w:txbxContent>
                    <w:p w14:paraId="25D4C84B" w14:textId="77777777" w:rsidR="00311C86" w:rsidRPr="001E2EC8" w:rsidRDefault="00311C86" w:rsidP="00311C86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SCREENED N= 1449</w:t>
                      </w:r>
                    </w:p>
                  </w:txbxContent>
                </v:textbox>
              </v:rect>
            </w:pict>
          </mc:Fallback>
        </mc:AlternateContent>
      </w:r>
      <w:r w:rsidR="005768FA" w:rsidRPr="00311C86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7E47A20" wp14:editId="747E33E3">
                <wp:simplePos x="0" y="0"/>
                <wp:positionH relativeFrom="column">
                  <wp:posOffset>3275965</wp:posOffset>
                </wp:positionH>
                <wp:positionV relativeFrom="paragraph">
                  <wp:posOffset>1706245</wp:posOffset>
                </wp:positionV>
                <wp:extent cx="190500" cy="234950"/>
                <wp:effectExtent l="38100" t="0" r="19050" b="5080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0500" cy="2349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4E92980" id="Straight Arrow Connector 13" o:spid="_x0000_s1026" type="#_x0000_t32" style="position:absolute;margin-left:257.95pt;margin-top:134.35pt;width:15pt;height:18.5pt;flip:x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py1z9QEAAMgDAAAOAAAAZHJzL2Uyb0RvYy54bWysU12P0zAQfEfiP1h+p0lb7nQXNT2hloMH&#10;BJXu+AF7jpNY8pd2TdP+e9ZOqQ54Q+TBsrPZ8czsZPNwclYcNZIJvpXLRS2F9ip0xg+t/P78+O5O&#10;CkrgO7DB61aeNcmH7ds3myk2ehXGYDuNgkE8NVNs5ZhSbKqK1Kgd0CJE7bnYB3SQ+IhD1SFMjO5s&#10;tarr22oK2EUMShPx2/1clNuC3/dapW99TzoJ20rmlsqKZX3Ja7XdQDMgxNGoCw34BxYOjOdLr1B7&#10;SCB+oPkLyhmFgUKfFiq4KvS9UbpoYDXL+g81TyNEXbSwORSvNtH/g1VfjwcUpuPZraXw4HhGTwnB&#10;DGMSHxDDJHbBe/YxoOBP2K8pUsNtO3/Ay4niAbP4U49O9NbEzwxX7GCB4lTcPl/d1qckFL9c3tc3&#10;Nc9EcWm1fn9/U6ZRzTAZLiKlTzo4kTetpAutK5/5Cjh+ocREuPFXQ2724dFYW8ZrvZhaebvmC4QC&#10;DllvIfHWRZZNfpAC7MDpVQkLaQrWdLk749CZdhbFEThAnLsuTM8sQAoLlLjAqsqTjWEGv7VmOnug&#10;cW4upTlvziQOvTWulXfXbmgSGPvRdyKdI08hoQE/WH1Btj6z0SXSF8F5ELP1efcSunOZSJVPHJdC&#10;6BLtnMfXZ96//gG3PwEAAP//AwBQSwMEFAAGAAgAAAAhABCV6LbeAAAACwEAAA8AAABkcnMvZG93&#10;bnJldi54bWxMj8FOwzAMhu9IvENkJG4s6SDrVupOCLQHYCDgmDWmrdo4VZNt5e3JTnC0/en395fb&#10;2Q3iRFPoPCNkCwWCuPa24wbh/W13twYRomFrBs+E8EMBttX1VWkK68/8Sqd9bEQK4VAYhDbGsZAy&#10;1C05ExZ+JE63bz85E9M4NdJO5pzC3SCXSq2kMx2nD60Z6bmlut8fHcKu6fOs0/XmZVJ9+Pj80nlP&#10;I+Ltzfz0CCLSHP9guOgndaiS08Ef2QYxIOhMbxKKsFytcxCJ0A+XzQHhXukcZFXK/x2qXwAAAP//&#10;AwBQSwECLQAUAAYACAAAACEAtoM4kv4AAADhAQAAEwAAAAAAAAAAAAAAAAAAAAAAW0NvbnRlbnRf&#10;VHlwZXNdLnhtbFBLAQItABQABgAIAAAAIQA4/SH/1gAAAJQBAAALAAAAAAAAAAAAAAAAAC8BAABf&#10;cmVscy8ucmVsc1BLAQItABQABgAIAAAAIQBwpy1z9QEAAMgDAAAOAAAAAAAAAAAAAAAAAC4CAABk&#10;cnMvZTJvRG9jLnhtbFBLAQItABQABgAIAAAAIQAQlei23gAAAAsBAAAPAAAAAAAAAAAAAAAAAE8E&#10;AABkcnMvZG93bnJldi54bWxQSwUGAAAAAAQABADzAAAAWgUAAAAA&#10;" strokecolor="windowText" strokeweight=".5pt">
                <v:stroke endarrow="block" joinstyle="miter"/>
              </v:shape>
            </w:pict>
          </mc:Fallback>
        </mc:AlternateContent>
      </w:r>
      <w:r w:rsidR="005768FA" w:rsidRPr="00311C86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E4992EF" wp14:editId="402BD79C">
                <wp:simplePos x="0" y="0"/>
                <wp:positionH relativeFrom="column">
                  <wp:posOffset>5128895</wp:posOffset>
                </wp:positionH>
                <wp:positionV relativeFrom="paragraph">
                  <wp:posOffset>906145</wp:posOffset>
                </wp:positionV>
                <wp:extent cx="1485900" cy="6350"/>
                <wp:effectExtent l="0" t="57150" r="38100" b="88900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85900" cy="63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529C3DC" id="Straight Arrow Connector 6" o:spid="_x0000_s1026" type="#_x0000_t32" style="position:absolute;margin-left:403.85pt;margin-top:71.35pt;width:117pt;height:.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k7z6QEAALsDAAAOAAAAZHJzL2Uyb0RvYy54bWysU01v2zAMvQ/YfxB0X5x0a5AZcYoiWXcZ&#10;tgDtfgAry7YAfYHU4uTfj1I8r9tuQ32QRRN8fHx83t6dnRUnjWSCb+RqsZRCexVa4/tGfn96eLeR&#10;ghL4FmzwupEXTfJu9/bNdoy1vglDsK1GwSCe6jE2ckgp1lVFatAOaBGi9pzsAjpIHGJftQgjoztb&#10;3SyX62oM2EYMShPx18M1KXcFv+u0St+6jnQStpHMLZUTy/mcz2q3hbpHiINREw34DxYOjOemM9QB&#10;EogfaP6BckZhoNClhQquCl1nlC4z8DSr5V/TPA4QdZmFxaE4y0SvB6u+no4oTNvItRQeHK/oMSGY&#10;fkjiHjGMYh+8ZxkDinVWa4xUc9HeH3GKKB4xj37u0OU3DyXOReHLrLA+J6H44+rD5vbjkhehOLd+&#10;f1sWUP2ujUjpsw5O5EsjaaIyc1gVkeH0hRJ358JfBbmxDw/G2rJR68U4NRAK2FedhcRdXeRJyfdS&#10;gO3ZsCphQaRgTZurMw5daG9RnIA9w1Zrw/jE/KWwQIkTPFR5shrM4I/STOcANFyLS+pqMWcS+9wa&#10;18jNXA11AmM/+VakS2TlExrwvdUTsvWZjS4ungbO6l/1zrfn0F7KGqocsUMKocnN2YIvY76//Od2&#10;PwEAAP//AwBQSwMEFAAGAAgAAAAhAPNXKQ3eAAAADAEAAA8AAABkcnMvZG93bnJldi54bWxMj8FO&#10;wzAQRO9I/IO1SFwQtdNWpApxqgqJU5EiCh/gxosTiNdR7LaBr2dzgtvszmj2bbmdfC/OOMYukIZs&#10;oUAgNcF25DS8vz3fb0DEZMiaPhBq+MYI2+r6qjSFDRd6xfMhOcElFAujoU1pKKSMTYvexEUYkNj7&#10;CKM3icfRSTuaC5f7Xi6VepDedMQXWjPgU4vN1+HkNeCdoTqr1c/nS52GldvVbr+XWt/eTLtHEAmn&#10;9BeGGZ/RoWKmYziRjaLXsFF5zlE21ksWc0KtM1bHebXKQVal/P9E9QsAAP//AwBQSwECLQAUAAYA&#10;CAAAACEAtoM4kv4AAADhAQAAEwAAAAAAAAAAAAAAAAAAAAAAW0NvbnRlbnRfVHlwZXNdLnhtbFBL&#10;AQItABQABgAIAAAAIQA4/SH/1gAAAJQBAAALAAAAAAAAAAAAAAAAAC8BAABfcmVscy8ucmVsc1BL&#10;AQItABQABgAIAAAAIQBKWk7z6QEAALsDAAAOAAAAAAAAAAAAAAAAAC4CAABkcnMvZTJvRG9jLnht&#10;bFBLAQItABQABgAIAAAAIQDzVykN3gAAAAwBAAAPAAAAAAAAAAAAAAAAAEMEAABkcnMvZG93bnJl&#10;di54bWxQSwUGAAAAAAQABADzAAAATgUAAAAA&#10;" strokecolor="windowText" strokeweight=".5pt">
                <v:stroke endarrow="block" joinstyle="miter"/>
              </v:shape>
            </w:pict>
          </mc:Fallback>
        </mc:AlternateContent>
      </w:r>
      <w:r w:rsidR="005768FA" w:rsidRPr="00311C86">
        <w:rPr>
          <w:rFonts w:cstheme="minorHAnsi"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5B8F5013" wp14:editId="01083CDE">
                <wp:simplePos x="0" y="0"/>
                <wp:positionH relativeFrom="column">
                  <wp:posOffset>7048060</wp:posOffset>
                </wp:positionH>
                <wp:positionV relativeFrom="paragraph">
                  <wp:posOffset>480060</wp:posOffset>
                </wp:positionV>
                <wp:extent cx="1550035" cy="140462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5003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A2D1E8" w14:textId="77777777" w:rsidR="00311C86" w:rsidRDefault="00311C86" w:rsidP="00311C86">
                            <w:r>
                              <w:t>High Vit D N=59</w:t>
                            </w:r>
                          </w:p>
                          <w:p w14:paraId="2F5B7265" w14:textId="77777777" w:rsidR="00311C86" w:rsidRDefault="00311C86" w:rsidP="00311C86">
                            <w:r>
                              <w:t>Low Vit D N=89</w:t>
                            </w:r>
                          </w:p>
                          <w:p w14:paraId="6240609C" w14:textId="77777777" w:rsidR="00311C86" w:rsidRDefault="00311C86" w:rsidP="00311C86">
                            <w:r>
                              <w:t>Withdrawn N=16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B8F5013" id="_x0000_s1041" type="#_x0000_t202" style="position:absolute;margin-left:554.95pt;margin-top:37.8pt;width:122.05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3CzkJQIAACYEAAAOAAAAZHJzL2Uyb0RvYy54bWysU9uO2yAQfa/Uf0C8N7bTeC9WnNU221SV&#10;thdptx+AMY5RgaFAYqdfvwNO0mj7VpUHBMxwmDnnsLwbtSJ74bwEU9NillMiDIdWmm1Nfzxv3t1Q&#10;4gMzLVNgRE0PwtO71ds3y8FWYg49qFY4giDGV4OtaR+CrbLM815o5mdghcFgB06zgFu3zVrHBkTX&#10;Kpvn+VU2gGutAy68x9OHKUhXCb/rBA/fus6LQFRNsbaQZpfmJs7ZasmqrWO2l/xYBvuHKjSTBh89&#10;Qz2wwMjOyb+gtOQOPHRhxkFn0HWSi9QDdlPkr7p56pkVqRckx9szTf7/wfKv+++OyLam8+KaEsM0&#10;ivQsxkA+wEjmkZ/B+grTniwmhhGPUefUq7ePwH96YmDdM7MV987B0AvWYn1FvJldXJ1wfARphi/Q&#10;4jNsFyABjZ3TkTykgyA66nQ4axNL4fHJsszz9yUlHGPFIl9czZN6GatO163z4ZMATeKipg7FT/Bs&#10;/+hDLIdVp5T4mgcl241UKm3ctlkrR/YMjbJJI3XwKk0ZMtT0tpyXCdlAvJ88pGVAIyupa3qTxzFZ&#10;K9Lx0bQpJTCppjVWosyRn0jJRE4YmzFJUZQn3htoD8iYg8m4+NFw0YP7TcmApq2p/7VjTlCiPhtk&#10;/bZYLKLL02ZRXiNFxF1GmssIMxyhahoomZbrkH5G4sPeozobmXiLMk6VHGtGMyY6jx8nuv1yn7L+&#10;fO/VCwAAAP//AwBQSwMEFAAGAAgAAAAhAIqtLWfgAAAADAEAAA8AAABkcnMvZG93bnJldi54bWxM&#10;j8tOwzAQRfdI/IM1SOyo00JCE+JUFRUbFkgUJFi68SSO8COy3TT8PdMVXV7N0Z1z681sDZswxME7&#10;ActFBgxd69XgegGfHy93a2AxSaek8Q4F/GKETXN9VctK+ZN7x2mfekYlLlZSgE5prDiPrUYr48KP&#10;6OjW+WBlohh6roI8Ubk1fJVlBbdycPRByxGfNbY/+6MV8GX1oHbh7btTZtq9dtt8nMMoxO3NvH0C&#10;lnBO/zCc9UkdGnI6+KNTkRnKy6wsiRXwmBfAzsR9/kDzDgJWZbEG3tT8ckTzBwAA//8DAFBLAQIt&#10;ABQABgAIAAAAIQC2gziS/gAAAOEBAAATAAAAAAAAAAAAAAAAAAAAAABbQ29udGVudF9UeXBlc10u&#10;eG1sUEsBAi0AFAAGAAgAAAAhADj9If/WAAAAlAEAAAsAAAAAAAAAAAAAAAAALwEAAF9yZWxzLy5y&#10;ZWxzUEsBAi0AFAAGAAgAAAAhAAbcLOQlAgAAJgQAAA4AAAAAAAAAAAAAAAAALgIAAGRycy9lMm9E&#10;b2MueG1sUEsBAi0AFAAGAAgAAAAhAIqtLWfgAAAADAEAAA8AAAAAAAAAAAAAAAAAfwQAAGRycy9k&#10;b3ducmV2LnhtbFBLBQYAAAAABAAEAPMAAACMBQAAAAA=&#10;" stroked="f">
                <v:textbox style="mso-fit-shape-to-text:t">
                  <w:txbxContent>
                    <w:p w14:paraId="06A2D1E8" w14:textId="77777777" w:rsidR="00311C86" w:rsidRDefault="00311C86" w:rsidP="00311C86">
                      <w:r>
                        <w:t>High Vit D N=59</w:t>
                      </w:r>
                    </w:p>
                    <w:p w14:paraId="2F5B7265" w14:textId="77777777" w:rsidR="00311C86" w:rsidRDefault="00311C86" w:rsidP="00311C86">
                      <w:r>
                        <w:t>Low Vit D N=89</w:t>
                      </w:r>
                    </w:p>
                    <w:p w14:paraId="6240609C" w14:textId="77777777" w:rsidR="00311C86" w:rsidRDefault="00311C86" w:rsidP="00311C86">
                      <w:r>
                        <w:t>Withdrawn N=167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768FA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7C161AD1" wp14:editId="02585D9E">
                <wp:simplePos x="0" y="0"/>
                <wp:positionH relativeFrom="column">
                  <wp:posOffset>2778369</wp:posOffset>
                </wp:positionH>
                <wp:positionV relativeFrom="paragraph">
                  <wp:posOffset>5118588</wp:posOffset>
                </wp:positionV>
                <wp:extent cx="222739" cy="177312"/>
                <wp:effectExtent l="0" t="0" r="63500" b="51435"/>
                <wp:wrapNone/>
                <wp:docPr id="31" name="Straight Arr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2739" cy="17731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E65157F" id="Straight Arrow Connector 31" o:spid="_x0000_s1026" type="#_x0000_t32" style="position:absolute;margin-left:218.75pt;margin-top:403.05pt;width:17.55pt;height:13.95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HrZn2QEAAPoDAAAOAAAAZHJzL2Uyb0RvYy54bWysU9uO0zAQfUfiHyy/01wqUYiarlAXeEFQ&#10;sfABXsdOLHzT2DTp3zN20uyKi7Ra8TKJ7Tkz5xyP9zeT0eQsIChnW1ptSkqE5a5Ttm/p928fXr2h&#10;JERmO6adFS29iEBvDi9f7EffiNoNTncCCBaxoRl9S4cYfVMUgQ/CsLBxXlg8lA4Mi7iEvuiAjVjd&#10;6KIuy9fF6KDz4LgIAXdv50N6yPWlFDx+kTKISHRLkVvMEXK8T7E47FnTA/OD4gsN9gwWhimLTddS&#10;tywy8hPUH6WM4uCCk3HDnSmclIqLrAHVVOVvau4G5kXWguYEv9oU/l9Z/vl8AqK6lm4rSiwzeEd3&#10;EZjqh0jeAbiRHJ216KMDgino1+hDg7CjPcGyCv4ESfwkwaQvyiJT9viyeiymSDhu1nW9276lhONR&#10;tdttqzrVLB7AHkL8KJwh6aelYSGzsqiyz+z8KcQZeAWkztqmGJnS721H4sWjnAiK2V6LpU9KKZKG&#10;mXX+ixctZvhXIdEN5Dm3yXMojhrImeEEdT+yA8hWW8xMEKm0XkFl5vZP0JKbYCLP5lOBa3bu6Gxc&#10;gUZZB3/rGqcrVTnnX1XPWpPse9dd8h1mO3DA8j0sjyFN8ON1hj882cMvAAAA//8DAFBLAwQUAAYA&#10;CAAAACEAnplXmOAAAAALAQAADwAAAGRycy9kb3ducmV2LnhtbEyPwU7DMAyG70i8Q2QkbizZVtpS&#10;mk4IwXFCrBPimDVuU9E4VZNu5e0JJzja/vT7+8vdYgd2xsn3jiSsVwIYUuN0T52EY/16lwPzQZFW&#10;gyOU8I0edtX1VakK7S70judD6FgMIV8oCSaEseDcNwat8is3IsVb6yarQhynjutJXWK4HfhGiJRb&#10;1VP8YNSIzwabr8NsJbR1d2w+X3I+D+1bVn+YB7Ov91Le3ixPj8ACLuEPhl/9qA5VdDq5mbRng4Rk&#10;m91HVEIu0jWwSCTZJgV2ipttIoBXJf/fofoBAAD//wMAUEsBAi0AFAAGAAgAAAAhALaDOJL+AAAA&#10;4QEAABMAAAAAAAAAAAAAAAAAAAAAAFtDb250ZW50X1R5cGVzXS54bWxQSwECLQAUAAYACAAAACEA&#10;OP0h/9YAAACUAQAACwAAAAAAAAAAAAAAAAAvAQAAX3JlbHMvLnJlbHNQSwECLQAUAAYACAAAACEA&#10;tB62Z9kBAAD6AwAADgAAAAAAAAAAAAAAAAAuAgAAZHJzL2Uyb0RvYy54bWxQSwECLQAUAAYACAAA&#10;ACEAnplXmOAAAAALAQAADwAAAAAAAAAAAAAAAAAzBAAAZHJzL2Rvd25yZXYueG1sUEsFBgAAAAAE&#10;AAQA8wAAAEAFAAAAAA==&#10;" strokecolor="black [3200]" strokeweight=".5pt">
                <v:stroke endarrow="block" joinstyle="miter"/>
              </v:shape>
            </w:pict>
          </mc:Fallback>
        </mc:AlternateContent>
      </w:r>
      <w:r w:rsidR="005768FA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46C90F2E" wp14:editId="130C283B">
                <wp:simplePos x="0" y="0"/>
                <wp:positionH relativeFrom="column">
                  <wp:posOffset>1576754</wp:posOffset>
                </wp:positionH>
                <wp:positionV relativeFrom="paragraph">
                  <wp:posOffset>5118588</wp:posOffset>
                </wp:positionV>
                <wp:extent cx="35169" cy="169985"/>
                <wp:effectExtent l="38100" t="0" r="60325" b="59055"/>
                <wp:wrapNone/>
                <wp:docPr id="30" name="Straight Arrow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169" cy="1699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2AE2319" id="Straight Arrow Connector 30" o:spid="_x0000_s1026" type="#_x0000_t32" style="position:absolute;margin-left:124.15pt;margin-top:403.05pt;width:2.75pt;height:13.4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570s6QEAADgEAAAOAAAAZHJzL2Uyb0RvYy54bWysU8tu2zAQvBfoPxC815ITJEgMy0HhNL0U&#10;rdG0H8BQS4kAX1iylv33XVKynLRFgRS9UFxyZ3ZntFzfHaxhe8CovWv4clFzBk76Vruu4d+/Pby7&#10;4Swm4VphvIOGHyHyu83bN+shrODC9960gIxIXFwNoeF9SmFVVVH2YEVc+ACOLpVHKxKF2FUtioHY&#10;raku6vq6Gjy2Ab2EGOn0frzkm8KvFMj0RakIiZmGU2+prFjWp7xWm7VYdShCr+XUhviHLqzQjorO&#10;VPciCfYD9W9UVkv00au0kN5WXiktoWggNcv6FzWPvQhQtJA5Mcw2xf9HKz/vd8h02/BLsscJS//o&#10;MaHQXZ/Ye0Q/sK13jnz0yCiF/BpCXBFs63Y4RTHsMIs/KLT5S7LYoXh8nD2GQ2KSDi+vlte3nEm6&#10;oc3tzVWmrM7YgDF9BG9Z3jQ8Tr3MTSyLzWL/KaYReALkwsblNXqj2wdtTAnyJMHWINsLmoF0WE4F&#10;X2Qloc0H17J0DGRAQi1cZ2DKzKxVVj3qLLt0NDBW/AqK/CNlY2dlcs/1hJTg0qmmcZSdYYq6m4F1&#10;kfRX4JSfoVCm+jXgGVEqe5dmsNXO45+qn21SY/7JgVF3tuDJt8cyAcUaGs/yG6enlOf/eVzg5we/&#10;+QkAAP//AwBQSwMEFAAGAAgAAAAhAOgUYM/hAAAACwEAAA8AAABkcnMvZG93bnJldi54bWxMj0FO&#10;wzAQRfdI3MEapO6onQSqNMSpqkqVKhBSKRzAiU0SEY+D7bbJ7RlWsJyZpz/vl5vJDuxifOgdSkiW&#10;ApjBxukeWwkf7/v7HFiICrUaHBoJswmwqW5vSlVod8U3cznFllEIhkJJ6GIcC85D0xmrwtKNBun2&#10;6bxVkUbfcu3VlcLtwFMhVtyqHulDp0az60zzdTpbCevD2NbD8eU5+RZ+f+iP8+u0naVc3E3bJ2DR&#10;TPEPhl99UoeKnGp3Rh3YICF9yDNCJeRilQAjIn3MqExNmyxdA69K/r9D9QMAAP//AwBQSwECLQAU&#10;AAYACAAAACEAtoM4kv4AAADhAQAAEwAAAAAAAAAAAAAAAAAAAAAAW0NvbnRlbnRfVHlwZXNdLnht&#10;bFBLAQItABQABgAIAAAAIQA4/SH/1gAAAJQBAAALAAAAAAAAAAAAAAAAAC8BAABfcmVscy8ucmVs&#10;c1BLAQItABQABgAIAAAAIQAO570s6QEAADgEAAAOAAAAAAAAAAAAAAAAAC4CAABkcnMvZTJvRG9j&#10;LnhtbFBLAQItABQABgAIAAAAIQDoFGDP4QAAAAsBAAAPAAAAAAAAAAAAAAAAAEMEAABkcnMvZG93&#10;bnJldi54bWxQSwUGAAAAAAQABADzAAAAUQUAAAAA&#10;" strokecolor="black [3213]" strokeweight=".5pt">
                <v:stroke endarrow="block" joinstyle="miter"/>
              </v:shape>
            </w:pict>
          </mc:Fallback>
        </mc:AlternateContent>
      </w:r>
      <w:r w:rsidR="005768FA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23437A17" wp14:editId="547021E4">
                <wp:simplePos x="0" y="0"/>
                <wp:positionH relativeFrom="column">
                  <wp:posOffset>486508</wp:posOffset>
                </wp:positionH>
                <wp:positionV relativeFrom="paragraph">
                  <wp:posOffset>5046785</wp:posOffset>
                </wp:positionV>
                <wp:extent cx="509954" cy="165588"/>
                <wp:effectExtent l="38100" t="0" r="23495" b="63500"/>
                <wp:wrapNone/>
                <wp:docPr id="29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09954" cy="165588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F9363F3" id="Straight Arrow Connector 29" o:spid="_x0000_s1026" type="#_x0000_t32" style="position:absolute;margin-left:38.3pt;margin-top:397.4pt;width:40.15pt;height:13.05pt;flip:x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jPiL8wEAAEMEAAAOAAAAZHJzL2Uyb0RvYy54bWysU9uO2yAQfa/Uf0C8N3aiZpVEcVZVtts+&#10;VO1qt/0AFkOMBAwaaJz8fQfsOL2pUqu+IAbmnJlzGLa3J2fZUWE04Bs+n9WcKS+hNf7Q8C+f71+t&#10;OItJ+FZY8KrhZxX57e7li20fNmoBHdhWISMSHzd9aHiXUthUVZSdciLOIChPlxrQiUQhHqoWRU/s&#10;zlaLur6pesA2IEgVI53eDZd8V/i1VjJ90jqqxGzDqbdUVizrc16r3VZsDihCZ+TYhviHLpwwnopO&#10;VHciCfYVzS9UzkiECDrNJLgKtDZSFQ2kZl7/pOapE0EVLWRODJNN8f/Ryo/HB2SmbfhizZkXjt7o&#10;KaEwhy6xN4jQsz14Tz4CMkohv/oQNwTb+wccoxgeMIs/aXRMWxPe0ygUO0ggOxW3z5Pb6pSYpMNl&#10;vV4vX3Mm6Wp+s1yuVpm9GmgyXcCY3ilwLG8aHse2pn6GEuL4IaYBeAFksPV5jWBNe2+sLUEeKrW3&#10;yI6CxiGd5mPBH7KSMPatb1k6B/IioRH+YNWYmVmrbMAguezS2aqh4qPSZCVJGzorQ3ytJ6RUPl1q&#10;Wk/ZGaapuwlYF9f+CBzzM1SVAf8b8IQolcGnCeyMB/xd9atNesi/ODDozhY8Q3suw1CsoUktzzj+&#10;qvwVvo8L/Pr3d98AAAD//wMAUEsDBBQABgAIAAAAIQDYUS914QAAAAoBAAAPAAAAZHJzL2Rvd25y&#10;ZXYueG1sTI/LTsMwEEX3SPyDNUjsqEOBNEnjVDzULpBYNBCpSzd24oh4HMVOG/6e6QpWo6s5uo98&#10;M9uenfToO4cC7hcRMI21Ux22Ar4+t3cJMB8kKtk71AJ+tIdNcX2Vy0y5M+71qQwtIxP0mRRgQhgy&#10;zn1ttJV+4QaN9GvcaGUgObZcjfJM5rbnyyiKuZUdUoKRg341uv4uJ0sh7x/lqjlsH3B6S3ZVU73s&#10;TLUX4vZmfl4DC3oOfzBc6lN1KKjT0U2oPOsFrOKYSLrpI024AE9xCuwoIFlGKfAi5/8nFL8AAAD/&#10;/wMAUEsBAi0AFAAGAAgAAAAhALaDOJL+AAAA4QEAABMAAAAAAAAAAAAAAAAAAAAAAFtDb250ZW50&#10;X1R5cGVzXS54bWxQSwECLQAUAAYACAAAACEAOP0h/9YAAACUAQAACwAAAAAAAAAAAAAAAAAvAQAA&#10;X3JlbHMvLnJlbHNQSwECLQAUAAYACAAAACEA74z4i/MBAABDBAAADgAAAAAAAAAAAAAAAAAuAgAA&#10;ZHJzL2Uyb0RvYy54bWxQSwECLQAUAAYACAAAACEA2FEvdeEAAAAKAQAADwAAAAAAAAAAAAAAAABN&#10;BAAAZHJzL2Rvd25yZXYueG1sUEsFBgAAAAAEAAQA8wAAAFsFAAAAAA==&#10;" strokecolor="black [3213]" strokeweight=".5pt">
                <v:stroke endarrow="block" joinstyle="miter"/>
              </v:shape>
            </w:pict>
          </mc:Fallback>
        </mc:AlternateContent>
      </w:r>
      <w:r w:rsidR="005768FA" w:rsidRPr="00311C86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769CED19" wp14:editId="6CD0FE76">
                <wp:simplePos x="0" y="0"/>
                <wp:positionH relativeFrom="margin">
                  <wp:posOffset>2449048</wp:posOffset>
                </wp:positionH>
                <wp:positionV relativeFrom="paragraph">
                  <wp:posOffset>5295265</wp:posOffset>
                </wp:positionV>
                <wp:extent cx="1412240" cy="742950"/>
                <wp:effectExtent l="0" t="0" r="16510" b="19050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12240" cy="7429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B506325" w14:textId="4DDC9464" w:rsidR="005768FA" w:rsidRPr="00D96D90" w:rsidRDefault="005768FA" w:rsidP="005768FA">
                            <w:pPr>
                              <w:jc w:val="center"/>
                            </w:pPr>
                            <w:r w:rsidRPr="00D96D90">
                              <w:t xml:space="preserve">ECZEMA DATA AT </w:t>
                            </w:r>
                            <w:r>
                              <w:t xml:space="preserve">48 </w:t>
                            </w:r>
                            <w:r w:rsidRPr="00D96D90">
                              <w:t>M</w:t>
                            </w:r>
                            <w:r>
                              <w:t>ONTHS</w:t>
                            </w:r>
                          </w:p>
                          <w:p w14:paraId="55F87FDF" w14:textId="4995E56A" w:rsidR="005768FA" w:rsidRPr="00D96D90" w:rsidRDefault="005768FA" w:rsidP="005768FA">
                            <w:pPr>
                              <w:jc w:val="center"/>
                            </w:pPr>
                            <w:r w:rsidRPr="00D96D90">
                              <w:t>N=</w:t>
                            </w:r>
                            <w:r w:rsidR="00653AB3">
                              <w:t>22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9CED19" id="Rectangle 27" o:spid="_x0000_s1042" style="position:absolute;margin-left:192.85pt;margin-top:416.95pt;width:111.2pt;height:58.5pt;z-index:2516899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IQ9LhgIAACoFAAAOAAAAZHJzL2Uyb0RvYy54bWysVFtP2zAUfp+0/2D5faSJCoWIFFWgTpMQ&#10;oJWJZ9dxmki+zXabdL9+n90A5fI0LQ/OuflcvnOOL68GJclOON8ZXdH8ZEKJ0NzUnd5U9Nfj8ts5&#10;JT4wXTNptKjoXnh6Nf/65bK3pShMa2QtHIET7cveVrQNwZZZ5nkrFPMnxgoNZWOcYgGs22S1Yz28&#10;K5kVk8lZ1htXW2e48B7Sm4OSzpP/phE83DeNF4HIiiK3kE6XznU8s/klKzeO2bbjYxrsH7JQrNMI&#10;+uLqhgVGtq774Ep13BlvmnDCjcpM03RcpBpQTT55V82qZVakWgCOty8w+f/nlt/tHhzp6ooWM0o0&#10;U+jRT6DG9EYKAhkA6q0vYbeyD27kPMhY7dA4Ff+ogwwJ1P0LqGIIhEOYT/OimAJ7Dt1sWlycJtSz&#10;19vW+fBdGEUiUVGH8AlLtrv1ARFh+mwSg3kju3rZSZmYvb+WjuwY+ouxqE1PiWQ+QFjRZfpiCXDx&#10;5prUpEdqxWwSE2MYvEayAFJZQOH1hhImN5hoHlzK5c1t/yHoI6o9CjxJ32eBYyE3zLeHjJPXaMZK&#10;1QUsguxURc+Pb0sdtSKN8ghH7MehA5EKw3pIDczPoqcoWpt6j646cxh3b/myQ9xb4PLAHOYbRWNn&#10;wz2ORhogYUaKkta4P5/Joz3GDlpKeuwLUPq9ZU6g6h8aA3mRT2OTQ2Kmp7MCjDvWrI81equuDVqW&#10;43WwPJHRPshnsnFGPWG1FzEqVExzxD70Y2Suw2GP8ThwsVgkMyyVZeFWryyPziN0EfHH4Yk5O85X&#10;QK/uzPNusfLdmB1s401tFttgmi7N4CuumKbIYCHTXI2PR9z4Yz5ZvT5x878AAAD//wMAUEsDBBQA&#10;BgAIAAAAIQAyerpJ4QAAAAsBAAAPAAAAZHJzL2Rvd25yZXYueG1sTI9NS8QwFEX3gv8hPMGdk4xl&#10;xrb2dRBBEMGF9WOdaWJTpnkpTdqJ8+uNK2f5uId7z6t20Q5s0ZPvHSGsVwKYptapnjqEj/enmxyY&#10;D5KUHBxphB/tYVdfXlSyVO5Ib3ppQsdSCflSIpgQxpJz3xptpV+5UVPKvt1kZUjn1HE1yWMqtwO/&#10;FWLLrewpLRg56kej20MzW4QXf5qXVvnXaKJ5Lj6/xKmhA+L1VXy4BxZ0DP8w/OkndaiT097NpDwb&#10;ELJ8c5dQhDzLCmCJ2Ip8DWyPUGxEAbyu+PkP9S8AAAD//wMAUEsBAi0AFAAGAAgAAAAhALaDOJL+&#10;AAAA4QEAABMAAAAAAAAAAAAAAAAAAAAAAFtDb250ZW50X1R5cGVzXS54bWxQSwECLQAUAAYACAAA&#10;ACEAOP0h/9YAAACUAQAACwAAAAAAAAAAAAAAAAAvAQAAX3JlbHMvLnJlbHNQSwECLQAUAAYACAAA&#10;ACEADyEPS4YCAAAqBQAADgAAAAAAAAAAAAAAAAAuAgAAZHJzL2Uyb0RvYy54bWxQSwECLQAUAAYA&#10;CAAAACEAMnq6SeEAAAALAQAADwAAAAAAAAAAAAAAAADgBAAAZHJzL2Rvd25yZXYueG1sUEsFBgAA&#10;AAAEAAQA8wAAAO4FAAAAAA==&#10;" fillcolor="window" strokecolor="windowText" strokeweight="1pt">
                <v:textbox>
                  <w:txbxContent>
                    <w:p w14:paraId="7B506325" w14:textId="4DDC9464" w:rsidR="005768FA" w:rsidRPr="00D96D90" w:rsidRDefault="005768FA" w:rsidP="005768FA">
                      <w:pPr>
                        <w:jc w:val="center"/>
                      </w:pPr>
                      <w:r w:rsidRPr="00D96D90">
                        <w:t xml:space="preserve">ECZEMA DATA AT </w:t>
                      </w:r>
                      <w:r>
                        <w:t>48</w:t>
                      </w:r>
                      <w:r>
                        <w:t xml:space="preserve"> </w:t>
                      </w:r>
                      <w:r w:rsidRPr="00D96D90">
                        <w:t>M</w:t>
                      </w:r>
                      <w:r>
                        <w:t>ONTHS</w:t>
                      </w:r>
                    </w:p>
                    <w:p w14:paraId="55F87FDF" w14:textId="4995E56A" w:rsidR="005768FA" w:rsidRPr="00D96D90" w:rsidRDefault="005768FA" w:rsidP="005768FA">
                      <w:pPr>
                        <w:jc w:val="center"/>
                      </w:pPr>
                      <w:r w:rsidRPr="00D96D90">
                        <w:t>N=</w:t>
                      </w:r>
                      <w:r w:rsidR="00653AB3">
                        <w:t>226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5768FA" w:rsidRPr="00311C86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CAC1501" wp14:editId="28BEEC4E">
                <wp:simplePos x="0" y="0"/>
                <wp:positionH relativeFrom="margin">
                  <wp:posOffset>932522</wp:posOffset>
                </wp:positionH>
                <wp:positionV relativeFrom="paragraph">
                  <wp:posOffset>5293995</wp:posOffset>
                </wp:positionV>
                <wp:extent cx="1383323" cy="742950"/>
                <wp:effectExtent l="0" t="0" r="26670" b="19050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3323" cy="7429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F7A9DBA" w14:textId="604C94B9" w:rsidR="005768FA" w:rsidRPr="00D96D90" w:rsidRDefault="005768FA" w:rsidP="005768FA">
                            <w:pPr>
                              <w:jc w:val="center"/>
                            </w:pPr>
                            <w:r w:rsidRPr="00D96D90">
                              <w:t xml:space="preserve">ECZEMA DATA AT </w:t>
                            </w:r>
                            <w:r>
                              <w:t xml:space="preserve">24 </w:t>
                            </w:r>
                            <w:r w:rsidRPr="00D96D90">
                              <w:t>M</w:t>
                            </w:r>
                            <w:r>
                              <w:t>ONTHS</w:t>
                            </w:r>
                          </w:p>
                          <w:p w14:paraId="1E01F24A" w14:textId="56D38335" w:rsidR="005768FA" w:rsidRPr="00D96D90" w:rsidRDefault="005768FA" w:rsidP="005768FA">
                            <w:pPr>
                              <w:jc w:val="center"/>
                            </w:pPr>
                            <w:r w:rsidRPr="00D96D90">
                              <w:t>N=</w:t>
                            </w:r>
                            <w:r w:rsidR="00653AB3">
                              <w:t>30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CAC1501" id="Rectangle 19" o:spid="_x0000_s1043" style="position:absolute;margin-left:73.45pt;margin-top:416.85pt;width:108.9pt;height:58.5pt;z-index:2516879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h1nWiAIAACoFAAAOAAAAZHJzL2Uyb0RvYy54bWysVNtu2zAMfR+wfxD0vjq3Lq1RpwhaZBhQ&#10;dMXaoc+KLMcCdJukxM6+fkdy2qaXp2F+kEmRIsXDQ11c9lqRnfBBWlPR8cmIEmG4raXZVPTXw+rL&#10;GSUhMlMzZY2o6F4Eern4/Omic6WY2NaqWniCICaUnatoG6MriyLwVmgWTqwTBsbGes0iVL8pas86&#10;RNeqmIxGX4vO+tp5y0UI2L0ejHSR4zeN4PFH0wQRiaoo7hbz6vO6TmuxuGDlxjPXSn64BvuHW2gm&#10;DZI+h7pmkZGtl+9Cacm9DbaJJ9zqwjaN5CLXgGrGozfV3LfMiVwLwAnuGabw/8Ly292dJ7JG784p&#10;MUyjRz+BGjMbJQj2AFDnQgm/e3fnD1qAmKrtG6/TH3WQPoO6fwZV9JFwbI6nZ9PpZEoJh20+m5yf&#10;ZtSLl9POh/hNWE2SUFGP9BlLtrsJERnh+uSSkgWrZL2SSmVlH66UJzuG/oIWte0oUSxEbFZ0lb9U&#10;AkK8OqYM6XC1yXwEUnAG4jWKRYjaAYpgNpQwtQGjefT5Lq9Oh3dJH1DtUeJR/j5KnAq5ZqEdbpyj&#10;JjdWahkxCErqip4dn1YmWUWm8gGO1I+hA0mK/bofGjhPkdLW2tZ7dNXbge7B8ZVE3hvgcsc8+I2i&#10;MbPxB5ZGWSBhDxIlrfV/PtpP/qAdrJR0mBeg9HvLvEDV3w0IeT6ezdKAZWV2Op9A8ceW9bHFbPWV&#10;RcvGeB0cz2Lyj+pJbLzVjxjtZcoKEzMcuYd+HJSrOMwxHgculsvshqFyLN6Ye8dT8ARdQvyhf2Te&#10;HfgV0atb+zRbrHxDs8E3nTR2uY22kZmDL7iCTUnBQGZeHR6PNPHHevZ6eeIWfwEAAP//AwBQSwME&#10;FAAGAAgAAAAhAKoOjtjgAAAACwEAAA8AAABkcnMvZG93bnJldi54bWxMj01LxDAQhu+C/yGM4M1N&#10;tGt3W5suIggieLB+nLNNbMo2k9Kk3bi/3vGkt3mZh3eeqXbJDWwxU+g9SrheCWAGW6977CS8vz1e&#10;bYGFqFCrwaOR8G0C7Orzs0qV2h/x1SxN7BiVYCiVBBvjWHIeWmucCis/GqTdl5+cihSnjutJHanc&#10;DfxGiJw71SNdsGo0D9a0h2Z2Ep7DaV5aHV6STfap+PgUpwYPUl5epPs7YNGk+AfDrz6pQ01Oez+j&#10;DmygvM4LQiVss2wDjIgsX9Owl1Dcig3wuuL/f6h/AAAA//8DAFBLAQItABQABgAIAAAAIQC2gziS&#10;/gAAAOEBAAATAAAAAAAAAAAAAAAAAAAAAABbQ29udGVudF9UeXBlc10ueG1sUEsBAi0AFAAGAAgA&#10;AAAhADj9If/WAAAAlAEAAAsAAAAAAAAAAAAAAAAALwEAAF9yZWxzLy5yZWxzUEsBAi0AFAAGAAgA&#10;AAAhAFeHWdaIAgAAKgUAAA4AAAAAAAAAAAAAAAAALgIAAGRycy9lMm9Eb2MueG1sUEsBAi0AFAAG&#10;AAgAAAAhAKoOjtjgAAAACwEAAA8AAAAAAAAAAAAAAAAA4gQAAGRycy9kb3ducmV2LnhtbFBLBQYA&#10;AAAABAAEAPMAAADvBQAAAAA=&#10;" fillcolor="window" strokecolor="windowText" strokeweight="1pt">
                <v:textbox>
                  <w:txbxContent>
                    <w:p w14:paraId="7F7A9DBA" w14:textId="604C94B9" w:rsidR="005768FA" w:rsidRPr="00D96D90" w:rsidRDefault="005768FA" w:rsidP="005768FA">
                      <w:pPr>
                        <w:jc w:val="center"/>
                      </w:pPr>
                      <w:r w:rsidRPr="00D96D90">
                        <w:t xml:space="preserve">ECZEMA DATA AT </w:t>
                      </w:r>
                      <w:r>
                        <w:t>24</w:t>
                      </w:r>
                      <w:r>
                        <w:t xml:space="preserve"> </w:t>
                      </w:r>
                      <w:r w:rsidRPr="00D96D90">
                        <w:t>M</w:t>
                      </w:r>
                      <w:r>
                        <w:t>ONTHS</w:t>
                      </w:r>
                    </w:p>
                    <w:p w14:paraId="1E01F24A" w14:textId="56D38335" w:rsidR="005768FA" w:rsidRPr="00D96D90" w:rsidRDefault="005768FA" w:rsidP="005768FA">
                      <w:pPr>
                        <w:jc w:val="center"/>
                      </w:pPr>
                      <w:r w:rsidRPr="00D96D90">
                        <w:t>N=</w:t>
                      </w:r>
                      <w:r w:rsidR="00653AB3">
                        <w:t>302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5768FA" w:rsidRPr="00311C86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6145253" wp14:editId="68FDEE4A">
                <wp:simplePos x="0" y="0"/>
                <wp:positionH relativeFrom="margin">
                  <wp:posOffset>-615462</wp:posOffset>
                </wp:positionH>
                <wp:positionV relativeFrom="paragraph">
                  <wp:posOffset>5288573</wp:posOffset>
                </wp:positionV>
                <wp:extent cx="1415562" cy="742950"/>
                <wp:effectExtent l="0" t="0" r="13335" b="1905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15562" cy="7429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3B73717" w14:textId="11C895F7" w:rsidR="005768FA" w:rsidRPr="00D96D90" w:rsidRDefault="005768FA" w:rsidP="005768FA">
                            <w:pPr>
                              <w:jc w:val="center"/>
                            </w:pPr>
                            <w:r w:rsidRPr="00D96D90">
                              <w:t>ECZEMA DATA AT 12</w:t>
                            </w:r>
                            <w:r>
                              <w:t xml:space="preserve"> </w:t>
                            </w:r>
                            <w:r w:rsidRPr="00D96D90">
                              <w:t>M</w:t>
                            </w:r>
                            <w:r>
                              <w:t>ONTHS</w:t>
                            </w:r>
                          </w:p>
                          <w:p w14:paraId="56C95B0D" w14:textId="2BEAEBDE" w:rsidR="005768FA" w:rsidRPr="00D96D90" w:rsidRDefault="005768FA" w:rsidP="005768FA">
                            <w:pPr>
                              <w:jc w:val="center"/>
                            </w:pPr>
                            <w:r w:rsidRPr="00D96D90">
                              <w:t>N=</w:t>
                            </w:r>
                            <w:r w:rsidR="00653AB3">
                              <w:t>31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145253" id="Rectangle 2" o:spid="_x0000_s1044" style="position:absolute;margin-left:-48.45pt;margin-top:416.4pt;width:111.45pt;height:58.5pt;z-index:2516858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3Yh8hwIAACgFAAAOAAAAZHJzL2Uyb0RvYy54bWysVNtu2zAMfR+wfxD0vjo2kl6MOkXQIsOA&#10;oi2WDn1WZDk2oNskJU729TuS3Ta9PA3zg0yKFCkeHuryaq8k2QnnO6Mrmp9MKBGam7rTm4r+elx+&#10;O6fEB6ZrJo0WFT0IT6/mX79c9rYUhWmNrIUjCKJ92duKtiHYMss8b4Vi/sRYoWFsjFMsQHWbrHas&#10;R3Qls2IyOc1642rrDBfeY/dmMNJ5it80gof7pvEiEFlR3C2k1aV1HddsfsnKjWO27fh4DfYPt1Cs&#10;00j6EuqGBUa2rvsQSnXcGW+acMKNykzTdFykGlBNPnlXzaplVqRaAI63LzD5/xeW3+0eHOnqihaU&#10;aKbQop8AjemNFKSI8PTWl/Ba2Qc3ah5irHXfOBX/qILsE6SHF0jFPhCOzXyaz2aniM1hO5sWF7OE&#10;efZ62jofvgujSBQq6pA9Icl2tz4gI1yfXWIyb2RXLzspk3Lw19KRHUN3QYra9JRI5gM2K7pMXywB&#10;Id4ck5r0uFpxNgElOAPtGskCRGUBhNcbSpjcgM88uHSXN6f9h6SPqPYo8SR9nyWOhdww3w43TlGj&#10;GytVFzAGslMVPT8+LXW0ikTkEY7Yj6EDUQr79T61Lz+PkeLW2tQH9NSZgeze8mWHvLfA5YE5sBtF&#10;Y2LDPZZGGiBhRomS1rg/n+1Hf5AOVkp6TAtQ+r1lTqDqHxp0vMin0zheSZnOzgoo7tiyPrborbo2&#10;aFmOt8HyJEb/IJ/Fxhn1hMFexKwwMc2Re+jHqFyHYYrxNHCxWCQ3jJRl4VavLI/BI3QR8cf9E3N2&#10;5FdAr+7M82Sx8h3NBt94UpvFNpimSxx8xRVsigrGMfFqfDrivB/ryev1gZv/BQAA//8DAFBLAwQU&#10;AAYACAAAACEANesCI98AAAALAQAADwAAAGRycy9kb3ducmV2LnhtbEyPTUvEMBRF94L/ITzB3Uxq&#10;ldLUpoMIgggurB/rTBObMs1LadJOnF/vm5UuH+9y7zn1LrmRrWYOg0cJN9sMmMHO6wF7CR/vT5sS&#10;WIgKtRo9Ggk/JsCuubyoVaX9Ed/M2saeUQmGSkmwMU4V56Gzxqmw9ZNB+n372alI59xzPasjlbuR&#10;51lWcKcGpAWrJvNoTXdoFyfhJZyWtdPhNdlkn8XnV3Zq8SDl9VV6uAcWTYp/YTjjEzo0xLT3C+rA&#10;RgkbUQiKSihvc3I4J/KC7PYSxJ0ogTc1/+/Q/AIAAP//AwBQSwECLQAUAAYACAAAACEAtoM4kv4A&#10;AADhAQAAEwAAAAAAAAAAAAAAAAAAAAAAW0NvbnRlbnRfVHlwZXNdLnhtbFBLAQItABQABgAIAAAA&#10;IQA4/SH/1gAAAJQBAAALAAAAAAAAAAAAAAAAAC8BAABfcmVscy8ucmVsc1BLAQItABQABgAIAAAA&#10;IQDP3Yh8hwIAACgFAAAOAAAAAAAAAAAAAAAAAC4CAABkcnMvZTJvRG9jLnhtbFBLAQItABQABgAI&#10;AAAAIQA16wIj3wAAAAsBAAAPAAAAAAAAAAAAAAAAAOEEAABkcnMvZG93bnJldi54bWxQSwUGAAAA&#10;AAQABADzAAAA7QUAAAAA&#10;" fillcolor="window" strokecolor="windowText" strokeweight="1pt">
                <v:textbox>
                  <w:txbxContent>
                    <w:p w14:paraId="73B73717" w14:textId="11C895F7" w:rsidR="005768FA" w:rsidRPr="00D96D90" w:rsidRDefault="005768FA" w:rsidP="005768FA">
                      <w:pPr>
                        <w:jc w:val="center"/>
                      </w:pPr>
                      <w:r w:rsidRPr="00D96D90">
                        <w:t>ECZEMA DATA AT 12</w:t>
                      </w:r>
                      <w:r>
                        <w:t xml:space="preserve"> </w:t>
                      </w:r>
                      <w:r w:rsidRPr="00D96D90">
                        <w:t>M</w:t>
                      </w:r>
                      <w:r>
                        <w:t>ONTHS</w:t>
                      </w:r>
                    </w:p>
                    <w:p w14:paraId="56C95B0D" w14:textId="2BEAEBDE" w:rsidR="005768FA" w:rsidRPr="00D96D90" w:rsidRDefault="005768FA" w:rsidP="005768FA">
                      <w:pPr>
                        <w:jc w:val="center"/>
                      </w:pPr>
                      <w:r w:rsidRPr="00D96D90">
                        <w:t>N=</w:t>
                      </w:r>
                      <w:r w:rsidR="00653AB3">
                        <w:t>316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311C86" w:rsidRPr="00311C86">
        <w:rPr>
          <w:rFonts w:cstheme="minorHAnsi"/>
          <w:lang w:val="en-US"/>
        </w:rPr>
        <w:br w:type="page"/>
      </w:r>
    </w:p>
    <w:p w14:paraId="60BCC1D1" w14:textId="77777777" w:rsidR="005768FA" w:rsidRDefault="005768FA">
      <w:pPr>
        <w:rPr>
          <w:rFonts w:cstheme="minorHAnsi"/>
          <w:lang w:val="en-US"/>
        </w:rPr>
      </w:pPr>
      <w:r>
        <w:rPr>
          <w:rFonts w:cstheme="minorHAnsi"/>
          <w:lang w:val="en-US"/>
        </w:rPr>
        <w:lastRenderedPageBreak/>
        <w:br w:type="page"/>
      </w:r>
    </w:p>
    <w:p w14:paraId="01D523AF" w14:textId="03725DF9" w:rsidR="00311C86" w:rsidRPr="00311C86" w:rsidRDefault="00311C86" w:rsidP="00311C86">
      <w:pPr>
        <w:keepNext/>
        <w:rPr>
          <w:rFonts w:cstheme="minorHAnsi"/>
          <w:lang w:val="en-US"/>
        </w:rPr>
      </w:pPr>
      <w:r w:rsidRPr="00311C86">
        <w:rPr>
          <w:rFonts w:cstheme="minorHAnsi"/>
          <w:lang w:val="en-US"/>
        </w:rPr>
        <w:lastRenderedPageBreak/>
        <w:t xml:space="preserve">Table </w:t>
      </w:r>
      <w:r w:rsidR="007B7A18">
        <w:rPr>
          <w:rFonts w:cstheme="minorHAnsi"/>
          <w:lang w:val="en-US"/>
        </w:rPr>
        <w:t>S</w:t>
      </w:r>
      <w:r w:rsidRPr="00311C86">
        <w:rPr>
          <w:rFonts w:cstheme="minorHAnsi"/>
          <w:lang w:val="en-US"/>
        </w:rPr>
        <w:t xml:space="preserve">1. Characteristics of mothers and offspring </w:t>
      </w:r>
    </w:p>
    <w:tbl>
      <w:tblPr>
        <w:tblW w:w="15442" w:type="dxa"/>
        <w:tblInd w:w="-731" w:type="dxa"/>
        <w:tblLayout w:type="fixed"/>
        <w:tblLook w:val="04A0" w:firstRow="1" w:lastRow="0" w:firstColumn="1" w:lastColumn="0" w:noHBand="0" w:noVBand="1"/>
      </w:tblPr>
      <w:tblGrid>
        <w:gridCol w:w="4536"/>
        <w:gridCol w:w="1660"/>
        <w:gridCol w:w="2158"/>
        <w:gridCol w:w="1701"/>
        <w:gridCol w:w="1701"/>
        <w:gridCol w:w="1701"/>
        <w:gridCol w:w="1985"/>
      </w:tblGrid>
      <w:tr w:rsidR="00311C86" w:rsidRPr="00311C86" w14:paraId="04DF2B38" w14:textId="77777777" w:rsidTr="001125F7">
        <w:trPr>
          <w:trHeight w:val="31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9CA1" w14:textId="77777777" w:rsidR="00311C86" w:rsidRPr="00311C86" w:rsidRDefault="00311C86" w:rsidP="00311C8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3818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673C534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12 months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26117E9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24 months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1DF0C14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48 months</w:t>
            </w:r>
          </w:p>
        </w:tc>
      </w:tr>
      <w:tr w:rsidR="00311C86" w:rsidRPr="00311C86" w14:paraId="74DCEC49" w14:textId="77777777" w:rsidTr="001125F7">
        <w:trPr>
          <w:trHeight w:val="600"/>
        </w:trPr>
        <w:tc>
          <w:tcPr>
            <w:tcW w:w="453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089AF8E" w14:textId="77777777" w:rsidR="00311C86" w:rsidRPr="00311C86" w:rsidRDefault="00311C86" w:rsidP="00311C86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209482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Placebo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EE025E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holecalciferol (1000 IU/day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DD8580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Placeb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573F90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holecalciferol (1000 IU/day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2E5CC5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Placebo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A9A2F2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holecalciferol (1000 IU/day)</w:t>
            </w:r>
          </w:p>
        </w:tc>
      </w:tr>
      <w:tr w:rsidR="00311C86" w:rsidRPr="00311C86" w14:paraId="4AB8B5C3" w14:textId="77777777" w:rsidTr="001125F7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1AC92" w14:textId="77777777" w:rsidR="00311C86" w:rsidRPr="00311C86" w:rsidRDefault="00311C86" w:rsidP="00311C86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64736" w14:textId="2AAAC960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31</w:t>
            </w:r>
            <w:r w:rsidR="00B553A9"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6CB39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3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EECB3" w14:textId="74FC1F65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30</w:t>
            </w:r>
            <w:r w:rsidR="00B553A9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B6232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3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309D5" w14:textId="074D5663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22</w:t>
            </w:r>
            <w:r w:rsidR="006656C7"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CF8FC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223</w:t>
            </w:r>
          </w:p>
        </w:tc>
      </w:tr>
      <w:tr w:rsidR="00311C86" w:rsidRPr="00311C86" w14:paraId="4B7BDCAD" w14:textId="77777777" w:rsidTr="001125F7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1C7FE" w14:textId="77777777" w:rsidR="00311C86" w:rsidRPr="00311C86" w:rsidRDefault="00311C86" w:rsidP="00311C8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Maternal characteristic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2200F" w14:textId="77777777" w:rsidR="00311C86" w:rsidRPr="00311C86" w:rsidRDefault="00311C86" w:rsidP="00311C8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4AF8C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F6E5E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9E431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3EFB0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EFC24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311C86" w:rsidRPr="00311C86" w14:paraId="68CF684D" w14:textId="77777777" w:rsidTr="001125F7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DAC64" w14:textId="77777777" w:rsidR="00311C86" w:rsidRPr="00311C86" w:rsidRDefault="00311C86" w:rsidP="00311C86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Age (years), mean (SD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B667A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31.2 (5.0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70A3F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31.1 (4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0E802" w14:textId="3CF7CEA2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31.1 (</w:t>
            </w:r>
            <w:r w:rsidR="00B553A9">
              <w:rPr>
                <w:rFonts w:eastAsia="Times New Roman" w:cstheme="minorHAnsi"/>
                <w:color w:val="000000"/>
                <w:lang w:eastAsia="en-GB"/>
              </w:rPr>
              <w:t>5.0</w:t>
            </w:r>
            <w:r w:rsidRPr="00311C86"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15564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31.1 (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5ADCD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31.4 (4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96E75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31.6 (4.7)</w:t>
            </w:r>
          </w:p>
        </w:tc>
      </w:tr>
      <w:tr w:rsidR="00311C86" w:rsidRPr="00311C86" w14:paraId="7FAB4C84" w14:textId="77777777" w:rsidTr="001125F7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13E17" w14:textId="77777777" w:rsidR="00311C86" w:rsidRPr="00311C86" w:rsidRDefault="00311C86" w:rsidP="00311C86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Ethnicity, % Caucasia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7FCAF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95.4%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570A9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96.1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FC7E2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96.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3DD54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95.2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EAA25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98.1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223FC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94.7%</w:t>
            </w:r>
          </w:p>
        </w:tc>
      </w:tr>
      <w:tr w:rsidR="00311C86" w:rsidRPr="00311C86" w14:paraId="1863DE12" w14:textId="77777777" w:rsidTr="001125F7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35937" w14:textId="77777777" w:rsidR="00311C86" w:rsidRPr="00311C86" w:rsidRDefault="00311C86" w:rsidP="00311C86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Parity, % nulliparou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27729" w14:textId="7F554719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4</w:t>
            </w:r>
            <w:r w:rsidR="00B553A9">
              <w:rPr>
                <w:rFonts w:eastAsia="Times New Roman" w:cstheme="minorHAnsi"/>
                <w:color w:val="000000"/>
                <w:lang w:eastAsia="en-GB"/>
              </w:rPr>
              <w:t>2</w:t>
            </w:r>
            <w:r w:rsidRPr="00311C86">
              <w:rPr>
                <w:rFonts w:eastAsia="Times New Roman" w:cstheme="minorHAnsi"/>
                <w:color w:val="000000"/>
                <w:lang w:eastAsia="en-GB"/>
              </w:rPr>
              <w:t>.</w:t>
            </w:r>
            <w:r w:rsidR="00B553A9">
              <w:rPr>
                <w:rFonts w:eastAsia="Times New Roman" w:cstheme="minorHAnsi"/>
                <w:color w:val="000000"/>
                <w:lang w:eastAsia="en-GB"/>
              </w:rPr>
              <w:t>8</w:t>
            </w:r>
            <w:r w:rsidRPr="00311C86">
              <w:rPr>
                <w:rFonts w:eastAsia="Times New Roman" w:cstheme="minorHAnsi"/>
                <w:color w:val="000000"/>
                <w:lang w:eastAsia="en-GB"/>
              </w:rPr>
              <w:t>%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2341E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44.8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61CAC" w14:textId="05957C4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44.</w:t>
            </w:r>
            <w:r w:rsidR="00B553A9">
              <w:rPr>
                <w:rFonts w:eastAsia="Times New Roman" w:cstheme="minorHAnsi"/>
                <w:color w:val="000000"/>
                <w:lang w:eastAsia="en-GB"/>
              </w:rPr>
              <w:t>3</w:t>
            </w:r>
            <w:r w:rsidRPr="00311C86">
              <w:rPr>
                <w:rFonts w:eastAsia="Times New Roman" w:cstheme="minorHAnsi"/>
                <w:color w:val="000000"/>
                <w:lang w:eastAsia="en-GB"/>
              </w:rPr>
              <w:t>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6A7AF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43.6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BBD11" w14:textId="52CD5C60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44.</w:t>
            </w:r>
            <w:r w:rsidR="006656C7">
              <w:rPr>
                <w:rFonts w:eastAsia="Times New Roman" w:cstheme="minorHAnsi"/>
                <w:color w:val="000000"/>
                <w:lang w:eastAsia="en-GB"/>
              </w:rPr>
              <w:t>5</w:t>
            </w:r>
            <w:r w:rsidRPr="00311C86">
              <w:rPr>
                <w:rFonts w:eastAsia="Times New Roman" w:cstheme="minorHAnsi"/>
                <w:color w:val="000000"/>
                <w:lang w:eastAsia="en-GB"/>
              </w:rPr>
              <w:t>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0FC82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43.3%</w:t>
            </w:r>
          </w:p>
        </w:tc>
      </w:tr>
      <w:tr w:rsidR="00311C86" w:rsidRPr="00311C86" w14:paraId="66B39422" w14:textId="77777777" w:rsidTr="001125F7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B2005" w14:textId="77777777" w:rsidR="00311C86" w:rsidRPr="00311C86" w:rsidRDefault="00311C86" w:rsidP="00311C86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Smoking in early pregnancy, %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84498" w14:textId="2B5DABA3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5.</w:t>
            </w:r>
            <w:r w:rsidR="00B553A9">
              <w:rPr>
                <w:rFonts w:eastAsia="Times New Roman" w:cstheme="minorHAnsi"/>
                <w:color w:val="000000"/>
                <w:lang w:eastAsia="en-GB"/>
              </w:rPr>
              <w:t>7</w:t>
            </w:r>
            <w:r w:rsidRPr="00311C86">
              <w:rPr>
                <w:rFonts w:eastAsia="Times New Roman" w:cstheme="minorHAnsi"/>
                <w:color w:val="000000"/>
                <w:lang w:eastAsia="en-GB"/>
              </w:rPr>
              <w:t>%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C60D3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5.6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B3DD0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7.4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F597C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4.7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8CCE0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6.2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89D9E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4.8%</w:t>
            </w:r>
          </w:p>
        </w:tc>
      </w:tr>
      <w:tr w:rsidR="00311C86" w:rsidRPr="00311C86" w14:paraId="5E4C740E" w14:textId="77777777" w:rsidTr="001125F7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6BF1C" w14:textId="77777777" w:rsidR="00311C86" w:rsidRPr="00311C86" w:rsidRDefault="00311C86" w:rsidP="00311C86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Educational attainment ≥ A level, %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E5815" w14:textId="438E611C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77.</w:t>
            </w:r>
            <w:r w:rsidR="00B553A9">
              <w:rPr>
                <w:rFonts w:eastAsia="Times New Roman" w:cstheme="minorHAnsi"/>
                <w:color w:val="000000"/>
                <w:lang w:eastAsia="en-GB"/>
              </w:rPr>
              <w:t>0</w:t>
            </w:r>
            <w:r w:rsidRPr="00311C86">
              <w:rPr>
                <w:rFonts w:eastAsia="Times New Roman" w:cstheme="minorHAnsi"/>
                <w:color w:val="000000"/>
                <w:lang w:eastAsia="en-GB"/>
              </w:rPr>
              <w:t>%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5FF57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80.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15AAF" w14:textId="4830414B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77.</w:t>
            </w:r>
            <w:r w:rsidR="00B553A9">
              <w:rPr>
                <w:rFonts w:eastAsia="Times New Roman" w:cstheme="minorHAnsi"/>
                <w:color w:val="000000"/>
                <w:lang w:eastAsia="en-GB"/>
              </w:rPr>
              <w:t>3</w:t>
            </w:r>
            <w:r w:rsidRPr="00311C86">
              <w:rPr>
                <w:rFonts w:eastAsia="Times New Roman" w:cstheme="minorHAnsi"/>
                <w:color w:val="000000"/>
                <w:lang w:eastAsia="en-GB"/>
              </w:rPr>
              <w:t>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0E09E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80.1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5B663" w14:textId="7E45B714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79.</w:t>
            </w:r>
            <w:r w:rsidR="006656C7">
              <w:rPr>
                <w:rFonts w:eastAsia="Times New Roman" w:cstheme="minorHAnsi"/>
                <w:color w:val="000000"/>
                <w:lang w:eastAsia="en-GB"/>
              </w:rPr>
              <w:t>8</w:t>
            </w:r>
            <w:r w:rsidRPr="00311C86">
              <w:rPr>
                <w:rFonts w:eastAsia="Times New Roman" w:cstheme="minorHAnsi"/>
                <w:color w:val="000000"/>
                <w:lang w:eastAsia="en-GB"/>
              </w:rPr>
              <w:t>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2B527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84.8%</w:t>
            </w:r>
          </w:p>
        </w:tc>
      </w:tr>
      <w:tr w:rsidR="00311C86" w:rsidRPr="00311C86" w14:paraId="4F3BAA0E" w14:textId="77777777" w:rsidTr="001125F7">
        <w:trPr>
          <w:trHeight w:val="3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D2397" w14:textId="77777777" w:rsidR="00311C86" w:rsidRPr="00311C86" w:rsidRDefault="00311C86" w:rsidP="00311C86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BMI (kg/m</w:t>
            </w:r>
            <w:r w:rsidRPr="00311C86">
              <w:rPr>
                <w:rFonts w:eastAsia="Times New Roman" w:cstheme="minorHAnsi"/>
                <w:color w:val="000000"/>
                <w:vertAlign w:val="superscript"/>
                <w:lang w:eastAsia="en-GB"/>
              </w:rPr>
              <w:t>2</w:t>
            </w:r>
            <w:r w:rsidRPr="00311C86">
              <w:rPr>
                <w:rFonts w:eastAsia="Times New Roman" w:cstheme="minorHAnsi"/>
                <w:color w:val="000000"/>
                <w:lang w:eastAsia="en-GB"/>
              </w:rPr>
              <w:t>), median (IQR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B1DEA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25.5 (23.0,29.6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76D7A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24.5 (22.2,27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FC87F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25.1 (22.8,29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B8E9E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24.9 (22.2,28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B457A" w14:textId="538D7C7D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25.</w:t>
            </w:r>
            <w:r w:rsidR="006656C7">
              <w:rPr>
                <w:rFonts w:eastAsia="Times New Roman" w:cstheme="minorHAnsi"/>
                <w:color w:val="000000"/>
                <w:lang w:eastAsia="en-GB"/>
              </w:rPr>
              <w:t>1</w:t>
            </w:r>
            <w:r w:rsidRPr="00311C86">
              <w:rPr>
                <w:rFonts w:eastAsia="Times New Roman" w:cstheme="minorHAnsi"/>
                <w:color w:val="000000"/>
                <w:lang w:eastAsia="en-GB"/>
              </w:rPr>
              <w:t xml:space="preserve"> (22.8,29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51963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24.8 (22.4,28.6)</w:t>
            </w:r>
          </w:p>
        </w:tc>
      </w:tr>
      <w:tr w:rsidR="00311C86" w:rsidRPr="00311C86" w14:paraId="03074E0D" w14:textId="77777777" w:rsidTr="001125F7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7B2AD" w14:textId="77777777" w:rsidR="00311C86" w:rsidRPr="00311C86" w:rsidRDefault="00311C86" w:rsidP="00311C86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 xml:space="preserve">Sum of all skinfold thicknesses (mm), </w:t>
            </w:r>
            <w:proofErr w:type="spellStart"/>
            <w:r w:rsidRPr="00311C86">
              <w:rPr>
                <w:rFonts w:eastAsia="Times New Roman" w:cstheme="minorHAnsi"/>
                <w:color w:val="000000"/>
                <w:lang w:eastAsia="en-GB"/>
              </w:rPr>
              <w:t>mean±SD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E7DA6" w14:textId="75EDBBEC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82.1 (27.</w:t>
            </w:r>
            <w:r w:rsidR="00B553A9">
              <w:rPr>
                <w:rFonts w:eastAsia="Times New Roman" w:cstheme="minorHAnsi"/>
                <w:color w:val="000000"/>
                <w:lang w:eastAsia="en-GB"/>
              </w:rPr>
              <w:t>4</w:t>
            </w:r>
            <w:r w:rsidRPr="00311C86"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72B3C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77.9 (28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28625" w14:textId="461FA95A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80.</w:t>
            </w:r>
            <w:r w:rsidR="00B553A9">
              <w:rPr>
                <w:rFonts w:eastAsia="Times New Roman" w:cstheme="minorHAnsi"/>
                <w:color w:val="000000"/>
                <w:lang w:eastAsia="en-GB"/>
              </w:rPr>
              <w:t>7</w:t>
            </w:r>
            <w:r w:rsidRPr="00311C86">
              <w:rPr>
                <w:rFonts w:eastAsia="Times New Roman" w:cstheme="minorHAnsi"/>
                <w:color w:val="000000"/>
                <w:lang w:eastAsia="en-GB"/>
              </w:rPr>
              <w:t xml:space="preserve"> (27.</w:t>
            </w:r>
            <w:r w:rsidR="00B553A9">
              <w:rPr>
                <w:rFonts w:eastAsia="Times New Roman" w:cstheme="minorHAnsi"/>
                <w:color w:val="000000"/>
                <w:lang w:eastAsia="en-GB"/>
              </w:rPr>
              <w:t>1</w:t>
            </w:r>
            <w:r w:rsidRPr="00311C86"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1221E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78.9 (28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6A94C" w14:textId="47B0A9C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80.</w:t>
            </w:r>
            <w:r w:rsidR="006656C7">
              <w:rPr>
                <w:rFonts w:eastAsia="Times New Roman" w:cstheme="minorHAnsi"/>
                <w:color w:val="000000"/>
                <w:lang w:eastAsia="en-GB"/>
              </w:rPr>
              <w:t>6</w:t>
            </w:r>
            <w:r w:rsidRPr="00311C86">
              <w:rPr>
                <w:rFonts w:eastAsia="Times New Roman" w:cstheme="minorHAnsi"/>
                <w:color w:val="000000"/>
                <w:lang w:eastAsia="en-GB"/>
              </w:rPr>
              <w:t xml:space="preserve"> (27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99EA2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78.1 (29.3)</w:t>
            </w:r>
          </w:p>
        </w:tc>
      </w:tr>
      <w:tr w:rsidR="00311C86" w:rsidRPr="00311C86" w14:paraId="52406EDC" w14:textId="77777777" w:rsidTr="001125F7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9E7BE" w14:textId="77777777" w:rsidR="00311C86" w:rsidRPr="00311C86" w:rsidRDefault="00311C86" w:rsidP="00311C86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Early pregnancy 25(OH)D (nmol/l), mean (SD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C4583" w14:textId="5F6E071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44.</w:t>
            </w:r>
            <w:r w:rsidR="00B553A9">
              <w:rPr>
                <w:rFonts w:eastAsia="Times New Roman" w:cstheme="minorHAnsi"/>
                <w:color w:val="000000"/>
                <w:lang w:eastAsia="en-GB"/>
              </w:rPr>
              <w:t>5</w:t>
            </w:r>
            <w:r w:rsidRPr="00311C86">
              <w:rPr>
                <w:rFonts w:eastAsia="Times New Roman" w:cstheme="minorHAnsi"/>
                <w:color w:val="000000"/>
                <w:lang w:eastAsia="en-GB"/>
              </w:rPr>
              <w:t xml:space="preserve"> (16.1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362C4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46.3 (16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0F189" w14:textId="3F68AD38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4</w:t>
            </w:r>
            <w:r w:rsidR="00B553A9">
              <w:rPr>
                <w:rFonts w:eastAsia="Times New Roman" w:cstheme="minorHAnsi"/>
                <w:color w:val="000000"/>
                <w:lang w:eastAsia="en-GB"/>
              </w:rPr>
              <w:t>4</w:t>
            </w:r>
            <w:r w:rsidRPr="00311C86">
              <w:rPr>
                <w:rFonts w:eastAsia="Times New Roman" w:cstheme="minorHAnsi"/>
                <w:color w:val="000000"/>
                <w:lang w:eastAsia="en-GB"/>
              </w:rPr>
              <w:t>.</w:t>
            </w:r>
            <w:r w:rsidR="00B553A9">
              <w:rPr>
                <w:rFonts w:eastAsia="Times New Roman" w:cstheme="minorHAnsi"/>
                <w:color w:val="000000"/>
                <w:lang w:eastAsia="en-GB"/>
              </w:rPr>
              <w:t>9</w:t>
            </w:r>
            <w:r w:rsidRPr="00311C86">
              <w:rPr>
                <w:rFonts w:eastAsia="Times New Roman" w:cstheme="minorHAnsi"/>
                <w:color w:val="000000"/>
                <w:lang w:eastAsia="en-GB"/>
              </w:rPr>
              <w:t xml:space="preserve"> (16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F0A09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45.2 (16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0B903" w14:textId="2DCA2618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45.</w:t>
            </w:r>
            <w:r w:rsidR="006656C7">
              <w:rPr>
                <w:rFonts w:eastAsia="Times New Roman" w:cstheme="minorHAnsi"/>
                <w:color w:val="000000"/>
                <w:lang w:eastAsia="en-GB"/>
              </w:rPr>
              <w:t>6</w:t>
            </w:r>
            <w:r w:rsidRPr="00311C86">
              <w:rPr>
                <w:rFonts w:eastAsia="Times New Roman" w:cstheme="minorHAnsi"/>
                <w:color w:val="000000"/>
                <w:lang w:eastAsia="en-GB"/>
              </w:rPr>
              <w:t xml:space="preserve"> (16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67557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44.6 (16.3)</w:t>
            </w:r>
          </w:p>
        </w:tc>
      </w:tr>
      <w:tr w:rsidR="00311C86" w:rsidRPr="00311C86" w14:paraId="77FDBD62" w14:textId="77777777" w:rsidTr="001125F7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9C91D" w14:textId="77777777" w:rsidR="00311C86" w:rsidRPr="00311C86" w:rsidRDefault="00311C86" w:rsidP="00311C86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Late pregnancy 25(OH)D (nmol/l), mean (SD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5132E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42.9 (20.7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DCE03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67.5 (19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51E22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41.9 (2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1DE69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66.4 (19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E36BD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42.3 (21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6CD46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67.9 (19.4)</w:t>
            </w:r>
          </w:p>
        </w:tc>
      </w:tr>
      <w:tr w:rsidR="00311C86" w:rsidRPr="00311C86" w14:paraId="4A194313" w14:textId="77777777" w:rsidTr="001125F7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5954" w14:textId="77777777" w:rsidR="00311C86" w:rsidRPr="00311C86" w:rsidRDefault="00311C86" w:rsidP="00311C86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Change in 25(OH)D from early to late pregnancy (nmol/l), mean (SD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AC7C1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-1.4 (20.5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E0198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21.2 (22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FECD3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-2.9 (2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D34DE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21.2 (22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1F6CD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-3.3 (20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5DB41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23.1 (20.7)</w:t>
            </w:r>
          </w:p>
        </w:tc>
      </w:tr>
      <w:tr w:rsidR="00311C86" w:rsidRPr="00311C86" w14:paraId="088D0A5B" w14:textId="77777777" w:rsidTr="001125F7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1069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56430" w14:textId="77777777" w:rsidR="00311C86" w:rsidRPr="00311C86" w:rsidRDefault="00311C86" w:rsidP="00311C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14952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6BE5C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194BC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3A472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8936F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311C86" w:rsidRPr="00311C86" w14:paraId="19D3E407" w14:textId="77777777" w:rsidTr="001125F7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2F072" w14:textId="77777777" w:rsidR="00311C86" w:rsidRPr="00311C86" w:rsidRDefault="00311C86" w:rsidP="00311C8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Children's characteristic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EFF69" w14:textId="77777777" w:rsidR="00311C86" w:rsidRPr="00311C86" w:rsidRDefault="00311C86" w:rsidP="00311C8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9293F" w14:textId="77777777" w:rsidR="00311C86" w:rsidRPr="00311C86" w:rsidRDefault="00311C86" w:rsidP="00311C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04861" w14:textId="77777777" w:rsidR="00311C86" w:rsidRPr="00311C86" w:rsidRDefault="00311C86" w:rsidP="00311C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579B2" w14:textId="77777777" w:rsidR="00311C86" w:rsidRPr="00311C86" w:rsidRDefault="00311C86" w:rsidP="00311C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A6DF0" w14:textId="77777777" w:rsidR="00311C86" w:rsidRPr="00311C86" w:rsidRDefault="00311C86" w:rsidP="00311C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88CF2" w14:textId="77777777" w:rsidR="00311C86" w:rsidRPr="00311C86" w:rsidRDefault="00311C86" w:rsidP="00311C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311C86" w:rsidRPr="00311C86" w14:paraId="6958A056" w14:textId="77777777" w:rsidTr="001125F7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9849" w14:textId="77777777" w:rsidR="00311C86" w:rsidRPr="00311C86" w:rsidRDefault="00311C86" w:rsidP="00311C86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Male,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22E1E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49.1%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009A5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55.8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EC321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50.7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087B5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57.1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2DF82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49.1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52CE9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56.1%</w:t>
            </w:r>
          </w:p>
        </w:tc>
      </w:tr>
      <w:tr w:rsidR="00311C86" w:rsidRPr="00311C86" w14:paraId="2CB35B24" w14:textId="77777777" w:rsidTr="001125F7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BFE34" w14:textId="77777777" w:rsidR="00311C86" w:rsidRPr="00311C86" w:rsidRDefault="00311C86" w:rsidP="00311C86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Birth weight (g), mean(SD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3C723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3537.6 (496.2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B7709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3515.3 (52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26EA3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3528.7 (493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B18F1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3531.3 (516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89218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3552.4 (479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97391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3556.8 (537.9)</w:t>
            </w:r>
          </w:p>
        </w:tc>
      </w:tr>
      <w:tr w:rsidR="00311C86" w:rsidRPr="00311C86" w14:paraId="33223574" w14:textId="77777777" w:rsidTr="001125F7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4945" w14:textId="77777777" w:rsidR="00311C86" w:rsidRPr="00311C86" w:rsidRDefault="00311C86" w:rsidP="00311C86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Age (years), mean(SD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3CA11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1.1 (0.1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B942A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1.1 (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FEC9F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2.1 (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54FAD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2.0 (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E775E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4.1 (0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60A9E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4.1 (0.1)</w:t>
            </w:r>
          </w:p>
        </w:tc>
      </w:tr>
      <w:tr w:rsidR="00311C86" w:rsidRPr="00311C86" w14:paraId="2C461D3E" w14:textId="77777777" w:rsidTr="001125F7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965C1" w14:textId="77777777" w:rsidR="00311C86" w:rsidRPr="00311C86" w:rsidRDefault="00311C86" w:rsidP="00311C86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Age last breastfed (months), median (IQR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162F2" w14:textId="3F243E03" w:rsidR="00311C86" w:rsidRPr="00311C86" w:rsidRDefault="00B553A9" w:rsidP="00311C86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lang w:eastAsia="en-GB"/>
              </w:rPr>
              <w:t>3.5</w:t>
            </w:r>
            <w:r w:rsidR="00311C86" w:rsidRPr="00311C86">
              <w:rPr>
                <w:rFonts w:eastAsia="Times New Roman" w:cstheme="minorHAnsi"/>
                <w:bCs/>
                <w:color w:val="000000"/>
                <w:lang w:eastAsia="en-GB"/>
              </w:rPr>
              <w:t xml:space="preserve"> (0,9.0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DC2D7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bCs/>
                <w:color w:val="000000"/>
                <w:lang w:eastAsia="en-GB"/>
              </w:rPr>
              <w:t>5.0 (1.0,1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8A5A5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bCs/>
                <w:color w:val="000000"/>
                <w:lang w:eastAsia="en-GB"/>
              </w:rPr>
              <w:t>4.0 (0,9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78860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bCs/>
                <w:color w:val="000000"/>
                <w:lang w:eastAsia="en-GB"/>
              </w:rPr>
              <w:t>5.0 (1.0,1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7B81F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bCs/>
                <w:color w:val="000000"/>
                <w:lang w:eastAsia="en-GB"/>
              </w:rPr>
              <w:t>3.0 (0,8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F50A9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bCs/>
                <w:color w:val="000000"/>
                <w:lang w:eastAsia="en-GB"/>
              </w:rPr>
              <w:t>6.0 (1.0,11.0)</w:t>
            </w:r>
          </w:p>
        </w:tc>
      </w:tr>
      <w:tr w:rsidR="00311C86" w:rsidRPr="00311C86" w14:paraId="74CA9B7C" w14:textId="77777777" w:rsidTr="001125F7">
        <w:trPr>
          <w:trHeight w:val="315"/>
        </w:trPr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C8FB2" w14:textId="77777777" w:rsidR="00311C86" w:rsidRPr="00311C86" w:rsidRDefault="00311C86" w:rsidP="00311C86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Atopic eczema, %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0814DAB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12.0%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B8D8730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7.2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F88361F" w14:textId="6C6BC404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14.</w:t>
            </w:r>
            <w:r w:rsidR="009B19B6">
              <w:rPr>
                <w:rFonts w:eastAsia="Times New Roman" w:cstheme="minorHAnsi"/>
                <w:color w:val="000000"/>
                <w:lang w:eastAsia="en-GB"/>
              </w:rPr>
              <w:t>6</w:t>
            </w:r>
            <w:r w:rsidRPr="00311C86">
              <w:rPr>
                <w:rFonts w:eastAsia="Times New Roman" w:cstheme="minorHAnsi"/>
                <w:color w:val="000000"/>
                <w:lang w:eastAsia="en-GB"/>
              </w:rPr>
              <w:t>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7911C81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11.4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FF4126" w14:textId="7D4BBFDD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8.</w:t>
            </w:r>
            <w:r w:rsidR="006656C7">
              <w:rPr>
                <w:rFonts w:eastAsia="Times New Roman" w:cstheme="minorHAnsi"/>
                <w:color w:val="000000"/>
                <w:lang w:eastAsia="en-GB"/>
              </w:rPr>
              <w:t>4</w:t>
            </w:r>
            <w:r w:rsidRPr="00311C86">
              <w:rPr>
                <w:rFonts w:eastAsia="Times New Roman" w:cstheme="minorHAnsi"/>
                <w:color w:val="000000"/>
                <w:lang w:eastAsia="en-GB"/>
              </w:rPr>
              <w:t>%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F73492A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6.7%</w:t>
            </w:r>
          </w:p>
        </w:tc>
      </w:tr>
    </w:tbl>
    <w:p w14:paraId="1BBBCBFA" w14:textId="77777777" w:rsidR="00311C86" w:rsidRPr="00311C86" w:rsidRDefault="00311C86" w:rsidP="00311C86">
      <w:pPr>
        <w:rPr>
          <w:rFonts w:cstheme="minorHAnsi"/>
          <w:lang w:val="en-US"/>
        </w:rPr>
      </w:pPr>
    </w:p>
    <w:p w14:paraId="0E8CE6E7" w14:textId="49372BEF" w:rsidR="00311C86" w:rsidRPr="00311C86" w:rsidRDefault="00311C86" w:rsidP="00311C86">
      <w:pPr>
        <w:rPr>
          <w:rFonts w:cstheme="minorHAnsi"/>
          <w:lang w:val="en-US"/>
        </w:rPr>
      </w:pPr>
      <w:r w:rsidRPr="00311C86">
        <w:rPr>
          <w:rFonts w:cstheme="minorHAnsi"/>
          <w:lang w:val="en-US"/>
        </w:rPr>
        <w:br w:type="page"/>
      </w:r>
      <w:r w:rsidRPr="00311C86">
        <w:rPr>
          <w:rFonts w:cstheme="minorHAnsi"/>
          <w:lang w:val="en-US"/>
        </w:rPr>
        <w:lastRenderedPageBreak/>
        <w:t xml:space="preserve"> Table </w:t>
      </w:r>
      <w:r w:rsidR="007B7A18">
        <w:rPr>
          <w:rFonts w:cstheme="minorHAnsi"/>
          <w:lang w:val="en-US"/>
        </w:rPr>
        <w:t>S</w:t>
      </w:r>
      <w:r w:rsidRPr="00311C86">
        <w:rPr>
          <w:rFonts w:cstheme="minorHAnsi"/>
          <w:lang w:val="en-US"/>
        </w:rPr>
        <w:t>2</w:t>
      </w:r>
      <w:r w:rsidR="007B7A18">
        <w:rPr>
          <w:rFonts w:cstheme="minorHAnsi"/>
          <w:lang w:val="en-US"/>
        </w:rPr>
        <w:t>.</w:t>
      </w:r>
      <w:r w:rsidRPr="00311C86">
        <w:rPr>
          <w:rFonts w:cstheme="minorHAnsi"/>
          <w:lang w:val="en-US"/>
        </w:rPr>
        <w:t xml:space="preserve"> Baseline characteristics of the 70</w:t>
      </w:r>
      <w:r w:rsidR="00810D3C">
        <w:rPr>
          <w:rFonts w:cstheme="minorHAnsi"/>
          <w:lang w:val="en-US"/>
        </w:rPr>
        <w:t>3</w:t>
      </w:r>
      <w:r w:rsidRPr="00311C86">
        <w:rPr>
          <w:rFonts w:cstheme="minorHAnsi"/>
          <w:lang w:val="en-US"/>
        </w:rPr>
        <w:t xml:space="preserve"> mother/offspring included in the study compared with the full MAVIDOS sample</w:t>
      </w:r>
    </w:p>
    <w:tbl>
      <w:tblPr>
        <w:tblW w:w="10481" w:type="dxa"/>
        <w:tblLayout w:type="fixed"/>
        <w:tblLook w:val="04A0" w:firstRow="1" w:lastRow="0" w:firstColumn="1" w:lastColumn="0" w:noHBand="0" w:noVBand="1"/>
      </w:tblPr>
      <w:tblGrid>
        <w:gridCol w:w="4962"/>
        <w:gridCol w:w="2968"/>
        <w:gridCol w:w="2551"/>
      </w:tblGrid>
      <w:tr w:rsidR="00311C86" w:rsidRPr="00311C86" w14:paraId="4EA16DF0" w14:textId="77777777" w:rsidTr="001125F7">
        <w:trPr>
          <w:trHeight w:val="600"/>
        </w:trPr>
        <w:tc>
          <w:tcPr>
            <w:tcW w:w="496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E82DE6B" w14:textId="77777777" w:rsidR="00311C86" w:rsidRPr="00311C86" w:rsidRDefault="00311C86" w:rsidP="00311C86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296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9B990C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Sample included in the analysi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4B2399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Full MAVIDOS sample</w:t>
            </w:r>
          </w:p>
        </w:tc>
      </w:tr>
      <w:tr w:rsidR="00311C86" w:rsidRPr="00311C86" w14:paraId="3D50E3B1" w14:textId="77777777" w:rsidTr="001125F7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3635C" w14:textId="77777777" w:rsidR="00311C86" w:rsidRPr="00311C86" w:rsidRDefault="00311C86" w:rsidP="00311C86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N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78BB9" w14:textId="22ECD1D9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70</w:t>
            </w:r>
            <w:r w:rsidR="00810D3C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82719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sz w:val="20"/>
                <w:szCs w:val="20"/>
                <w:lang w:eastAsia="en-GB"/>
              </w:rPr>
              <w:t>1134</w:t>
            </w:r>
          </w:p>
        </w:tc>
      </w:tr>
      <w:tr w:rsidR="00311C86" w:rsidRPr="00311C86" w14:paraId="3F493B07" w14:textId="77777777" w:rsidTr="001125F7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BCFA5" w14:textId="77777777" w:rsidR="00311C86" w:rsidRPr="00311C86" w:rsidRDefault="00311C86" w:rsidP="00311C8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Maternal characteristics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9DEB0" w14:textId="77777777" w:rsidR="00311C86" w:rsidRPr="00311C86" w:rsidRDefault="00311C86" w:rsidP="00311C8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0AF14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311C86" w:rsidRPr="00311C86" w14:paraId="792322C9" w14:textId="77777777" w:rsidTr="001125F7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A4E30" w14:textId="77777777" w:rsidR="00311C86" w:rsidRPr="00311C86" w:rsidRDefault="00311C86" w:rsidP="00311C86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Age (years), mean (SD)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66EB0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31.0 (5.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13B77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30.5 (5.2)</w:t>
            </w:r>
          </w:p>
        </w:tc>
      </w:tr>
      <w:tr w:rsidR="00311C86" w:rsidRPr="00311C86" w14:paraId="32348388" w14:textId="77777777" w:rsidTr="001125F7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A8210" w14:textId="77777777" w:rsidR="00311C86" w:rsidRPr="00311C86" w:rsidRDefault="00311C86" w:rsidP="00311C86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Ethnicity, % Caucasian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C8231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95.5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B7E9A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94.1%</w:t>
            </w:r>
          </w:p>
        </w:tc>
      </w:tr>
      <w:tr w:rsidR="00311C86" w:rsidRPr="00311C86" w14:paraId="5AB32B29" w14:textId="77777777" w:rsidTr="001125F7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6CAFB" w14:textId="77777777" w:rsidR="00311C86" w:rsidRPr="00311C86" w:rsidRDefault="00311C86" w:rsidP="00311C86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Parity, % nulliparous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5B91A" w14:textId="723B2455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43.</w:t>
            </w:r>
            <w:r w:rsidR="00810D3C">
              <w:rPr>
                <w:rFonts w:eastAsia="Times New Roman" w:cstheme="minorHAnsi"/>
                <w:color w:val="000000"/>
                <w:lang w:eastAsia="en-GB"/>
              </w:rPr>
              <w:t>5</w:t>
            </w:r>
            <w:r w:rsidRPr="00311C86">
              <w:rPr>
                <w:rFonts w:eastAsia="Times New Roman" w:cstheme="minorHAnsi"/>
                <w:color w:val="000000"/>
                <w:lang w:eastAsia="en-GB"/>
              </w:rPr>
              <w:t>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B03F2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43.8%</w:t>
            </w:r>
          </w:p>
        </w:tc>
      </w:tr>
      <w:tr w:rsidR="00311C86" w:rsidRPr="00311C86" w14:paraId="07105809" w14:textId="77777777" w:rsidTr="001125F7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BB257" w14:textId="77777777" w:rsidR="00311C86" w:rsidRPr="00311C86" w:rsidRDefault="00311C86" w:rsidP="00311C86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Smoking in early pregnancy, %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58367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6.1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EF16A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8.2%</w:t>
            </w:r>
          </w:p>
        </w:tc>
      </w:tr>
      <w:tr w:rsidR="00311C86" w:rsidRPr="00311C86" w14:paraId="383433E2" w14:textId="77777777" w:rsidTr="001125F7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E13BC" w14:textId="77777777" w:rsidR="00311C86" w:rsidRPr="00311C86" w:rsidRDefault="00311C86" w:rsidP="00311C86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Educational attainment ≥ A level, %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7CB31" w14:textId="782DCA65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7</w:t>
            </w:r>
            <w:r w:rsidR="00810D3C">
              <w:rPr>
                <w:rFonts w:eastAsia="Times New Roman" w:cstheme="minorHAnsi"/>
                <w:color w:val="000000"/>
                <w:lang w:eastAsia="en-GB"/>
              </w:rPr>
              <w:t>7</w:t>
            </w:r>
            <w:r w:rsidRPr="00311C86">
              <w:rPr>
                <w:rFonts w:eastAsia="Times New Roman" w:cstheme="minorHAnsi"/>
                <w:color w:val="000000"/>
                <w:lang w:eastAsia="en-GB"/>
              </w:rPr>
              <w:t>.</w:t>
            </w:r>
            <w:r w:rsidR="00810D3C">
              <w:rPr>
                <w:rFonts w:eastAsia="Times New Roman" w:cstheme="minorHAnsi"/>
                <w:color w:val="000000"/>
                <w:lang w:eastAsia="en-GB"/>
              </w:rPr>
              <w:t>9</w:t>
            </w:r>
            <w:r w:rsidRPr="00311C86">
              <w:rPr>
                <w:rFonts w:eastAsia="Times New Roman" w:cstheme="minorHAnsi"/>
                <w:color w:val="000000"/>
                <w:lang w:eastAsia="en-GB"/>
              </w:rPr>
              <w:t>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B03F9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76.6%</w:t>
            </w:r>
          </w:p>
        </w:tc>
      </w:tr>
      <w:tr w:rsidR="00311C86" w:rsidRPr="00311C86" w14:paraId="564C9AB2" w14:textId="77777777" w:rsidTr="001125F7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7496E" w14:textId="77777777" w:rsidR="00311C86" w:rsidRPr="00311C86" w:rsidRDefault="00311C86" w:rsidP="00311C86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Walking speed at least fairly brisk, %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8E31E" w14:textId="0FBA7B62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39.</w:t>
            </w:r>
            <w:r w:rsidR="00810D3C">
              <w:rPr>
                <w:rFonts w:eastAsia="Times New Roman" w:cstheme="minorHAnsi"/>
                <w:color w:val="000000"/>
                <w:lang w:eastAsia="en-GB"/>
              </w:rPr>
              <w:t>7</w:t>
            </w:r>
            <w:r w:rsidRPr="00311C86">
              <w:rPr>
                <w:rFonts w:eastAsia="Times New Roman" w:cstheme="minorHAnsi"/>
                <w:color w:val="000000"/>
                <w:lang w:eastAsia="en-GB"/>
              </w:rPr>
              <w:t>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DCDCA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39.6%</w:t>
            </w:r>
          </w:p>
        </w:tc>
      </w:tr>
      <w:tr w:rsidR="00311C86" w:rsidRPr="00311C86" w14:paraId="3C774769" w14:textId="77777777" w:rsidTr="001125F7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7701C" w14:textId="77777777" w:rsidR="00311C86" w:rsidRPr="00311C86" w:rsidRDefault="00311C86" w:rsidP="00311C86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Strenuous exercise ≥ once week, %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4CD06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15.5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A1367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14.9%</w:t>
            </w:r>
          </w:p>
        </w:tc>
      </w:tr>
      <w:tr w:rsidR="00311C86" w:rsidRPr="00311C86" w14:paraId="4B71379A" w14:textId="77777777" w:rsidTr="001125F7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B5DB0" w14:textId="77777777" w:rsidR="00311C86" w:rsidRPr="00311C86" w:rsidRDefault="00311C86" w:rsidP="00311C86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Height (cm), mean (SD)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5FAE9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165.7 (6.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78B8A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165.7 (6.5)</w:t>
            </w:r>
          </w:p>
        </w:tc>
      </w:tr>
      <w:tr w:rsidR="00311C86" w:rsidRPr="00311C86" w14:paraId="32CB2D76" w14:textId="77777777" w:rsidTr="001125F7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EDC32" w14:textId="77777777" w:rsidR="00311C86" w:rsidRPr="00311C86" w:rsidRDefault="00311C86" w:rsidP="00311C86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Weight (kg), median (IQR)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24E6C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71.8 (13.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73A0F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72.5 (14.7)</w:t>
            </w:r>
          </w:p>
        </w:tc>
      </w:tr>
      <w:tr w:rsidR="00311C86" w:rsidRPr="00311C86" w14:paraId="1515D1E4" w14:textId="77777777" w:rsidTr="001125F7">
        <w:trPr>
          <w:trHeight w:val="36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BE3CE" w14:textId="77777777" w:rsidR="00311C86" w:rsidRPr="00311C86" w:rsidRDefault="00311C86" w:rsidP="00311C86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BMI (kg/m</w:t>
            </w:r>
            <w:r w:rsidRPr="00311C86">
              <w:rPr>
                <w:rFonts w:eastAsia="Times New Roman" w:cstheme="minorHAnsi"/>
                <w:color w:val="000000"/>
                <w:vertAlign w:val="superscript"/>
                <w:lang w:eastAsia="en-GB"/>
              </w:rPr>
              <w:t>2</w:t>
            </w:r>
            <w:r w:rsidRPr="00311C86">
              <w:rPr>
                <w:rFonts w:eastAsia="Times New Roman" w:cstheme="minorHAnsi"/>
                <w:color w:val="000000"/>
                <w:lang w:eastAsia="en-GB"/>
              </w:rPr>
              <w:t>), median (IQR)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F2ACD" w14:textId="001C074B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2</w:t>
            </w:r>
            <w:r w:rsidR="00810D3C">
              <w:rPr>
                <w:rFonts w:eastAsia="Times New Roman" w:cstheme="minorHAnsi"/>
                <w:color w:val="000000"/>
                <w:lang w:eastAsia="en-GB"/>
              </w:rPr>
              <w:t>5.0</w:t>
            </w:r>
            <w:r w:rsidRPr="00311C86">
              <w:rPr>
                <w:rFonts w:eastAsia="Times New Roman" w:cstheme="minorHAnsi"/>
                <w:color w:val="000000"/>
                <w:lang w:eastAsia="en-GB"/>
              </w:rPr>
              <w:t xml:space="preserve"> (22.5,28.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9F9EE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25.1 (22.6,29.5)</w:t>
            </w:r>
          </w:p>
        </w:tc>
      </w:tr>
      <w:tr w:rsidR="00311C86" w:rsidRPr="00311C86" w14:paraId="183858F9" w14:textId="77777777" w:rsidTr="001125F7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1D4AD" w14:textId="77777777" w:rsidR="00311C86" w:rsidRPr="00311C86" w:rsidRDefault="00311C86" w:rsidP="00311C86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Sum of all skinfold thicknesses (mm), mean (SD)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890D8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79.5 (27.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97773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81.9 (27.9)</w:t>
            </w:r>
          </w:p>
        </w:tc>
      </w:tr>
      <w:tr w:rsidR="00311C86" w:rsidRPr="00311C86" w14:paraId="6631A76F" w14:textId="77777777" w:rsidTr="001125F7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A10B0" w14:textId="77777777" w:rsidR="00311C86" w:rsidRPr="00311C86" w:rsidRDefault="00311C86" w:rsidP="00311C86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Early pregnancy 25(OH)D (nmol/l), mean (SD)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F0DAD" w14:textId="4E506D8F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45.</w:t>
            </w:r>
            <w:r w:rsidR="007E3F51">
              <w:rPr>
                <w:rFonts w:eastAsia="Times New Roman" w:cstheme="minorHAnsi"/>
                <w:color w:val="000000"/>
                <w:lang w:eastAsia="en-GB"/>
              </w:rPr>
              <w:t>3</w:t>
            </w:r>
            <w:r w:rsidR="007E3F51" w:rsidRPr="00311C86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Pr="00311C86">
              <w:rPr>
                <w:rFonts w:eastAsia="Times New Roman" w:cstheme="minorHAnsi"/>
                <w:color w:val="000000"/>
                <w:lang w:eastAsia="en-GB"/>
              </w:rPr>
              <w:t>(16.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C623E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46.3 (17.4)</w:t>
            </w:r>
          </w:p>
        </w:tc>
      </w:tr>
      <w:tr w:rsidR="00311C86" w:rsidRPr="00311C86" w14:paraId="5866B4B6" w14:textId="77777777" w:rsidTr="001125F7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12F09" w14:textId="77777777" w:rsidR="00311C86" w:rsidRPr="00311C86" w:rsidRDefault="00311C86" w:rsidP="00311C86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Late pregnancy 25(OH)D (nmol/l), mean (SD)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61A59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54.8 (23.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DBD60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55.3 (25.3)</w:t>
            </w:r>
          </w:p>
        </w:tc>
      </w:tr>
      <w:tr w:rsidR="00311C86" w:rsidRPr="00311C86" w14:paraId="3CB30307" w14:textId="77777777" w:rsidTr="001125F7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83BB" w14:textId="77777777" w:rsidR="00311C86" w:rsidRPr="00311C86" w:rsidRDefault="00311C86" w:rsidP="00311C86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Change in 25(OH)D from early to late pregnancy (nmol/l), mean (SD)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D9710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9.6 (24.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94402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9.0 (26.4)</w:t>
            </w:r>
          </w:p>
        </w:tc>
      </w:tr>
      <w:tr w:rsidR="00311C86" w:rsidRPr="00311C86" w14:paraId="557BB189" w14:textId="77777777" w:rsidTr="001125F7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F896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8728E" w14:textId="77777777" w:rsidR="00311C86" w:rsidRPr="00311C86" w:rsidRDefault="00311C86" w:rsidP="00311C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F5FD2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311C86" w:rsidRPr="00311C86" w14:paraId="3D5DF971" w14:textId="77777777" w:rsidTr="001125F7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6C218" w14:textId="77777777" w:rsidR="00311C86" w:rsidRPr="00311C86" w:rsidRDefault="00311C86" w:rsidP="00311C8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i/>
                <w:iCs/>
                <w:color w:val="000000"/>
                <w:lang w:eastAsia="en-GB"/>
              </w:rPr>
              <w:t>Children's characteristics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0C6B7" w14:textId="77777777" w:rsidR="00311C86" w:rsidRPr="00311C86" w:rsidRDefault="00311C86" w:rsidP="00311C8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45CEE" w14:textId="77777777" w:rsidR="00311C86" w:rsidRPr="00311C86" w:rsidRDefault="00311C86" w:rsidP="00311C86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311C86" w:rsidRPr="00311C86" w14:paraId="167B1B95" w14:textId="77777777" w:rsidTr="001125F7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3BDE" w14:textId="77777777" w:rsidR="00311C86" w:rsidRPr="00311C86" w:rsidRDefault="00311C86" w:rsidP="00311C86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Male, (%)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088FE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52.9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44DD8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52.8%</w:t>
            </w:r>
          </w:p>
        </w:tc>
      </w:tr>
      <w:tr w:rsidR="00311C86" w:rsidRPr="00311C86" w14:paraId="42EA602F" w14:textId="77777777" w:rsidTr="001125F7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DDAE1" w14:textId="77777777" w:rsidR="00311C86" w:rsidRPr="00311C86" w:rsidRDefault="00311C86" w:rsidP="00311C86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Birth weight (g), mean(SD)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2A29C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3526 (51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50F58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3499 (530)</w:t>
            </w:r>
          </w:p>
        </w:tc>
      </w:tr>
      <w:tr w:rsidR="00311C86" w:rsidRPr="00311C86" w14:paraId="1F5A1DBD" w14:textId="77777777" w:rsidTr="001125F7">
        <w:trPr>
          <w:trHeight w:val="300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78D446" w14:textId="77777777" w:rsidR="00311C86" w:rsidRPr="00311C86" w:rsidRDefault="00311C86" w:rsidP="00311C86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lang w:eastAsia="en-GB"/>
              </w:rPr>
              <w:t>Age last breastfed (months), median (IQR)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745C2C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bCs/>
                <w:color w:val="000000"/>
                <w:lang w:eastAsia="en-GB"/>
              </w:rPr>
              <w:t>4 (1,10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00B62F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311C86">
              <w:rPr>
                <w:rFonts w:eastAsia="Times New Roman" w:cstheme="minorHAnsi"/>
                <w:bCs/>
                <w:color w:val="000000"/>
                <w:lang w:eastAsia="en-GB"/>
              </w:rPr>
              <w:t>4 (4,10)</w:t>
            </w:r>
          </w:p>
        </w:tc>
      </w:tr>
    </w:tbl>
    <w:p w14:paraId="5F33AE74" w14:textId="77777777" w:rsidR="00311C86" w:rsidRPr="00311C86" w:rsidRDefault="00311C86" w:rsidP="00311C86">
      <w:pPr>
        <w:rPr>
          <w:rFonts w:cstheme="minorHAnsi"/>
          <w:lang w:val="en-US"/>
        </w:rPr>
      </w:pPr>
    </w:p>
    <w:p w14:paraId="5CB88D54" w14:textId="77777777" w:rsidR="00311C86" w:rsidRPr="00311C86" w:rsidRDefault="00311C86" w:rsidP="00311C86">
      <w:pPr>
        <w:rPr>
          <w:rFonts w:cstheme="minorHAnsi"/>
          <w:lang w:val="en-US"/>
        </w:rPr>
      </w:pPr>
    </w:p>
    <w:p w14:paraId="2F12ACA7" w14:textId="77777777" w:rsidR="00311C86" w:rsidRPr="00311C86" w:rsidRDefault="00311C86" w:rsidP="00311C86">
      <w:pPr>
        <w:rPr>
          <w:rFonts w:cstheme="minorHAnsi"/>
          <w:lang w:val="en-US"/>
        </w:rPr>
      </w:pPr>
    </w:p>
    <w:p w14:paraId="7A765409" w14:textId="021FA4EC" w:rsidR="00311C86" w:rsidRPr="00311C86" w:rsidRDefault="00311C86" w:rsidP="00311C86">
      <w:pPr>
        <w:rPr>
          <w:rFonts w:cstheme="minorHAnsi"/>
          <w:lang w:val="en-US"/>
        </w:rPr>
      </w:pPr>
      <w:r w:rsidRPr="00311C86">
        <w:rPr>
          <w:rFonts w:cstheme="minorHAnsi"/>
          <w:lang w:val="en-US"/>
        </w:rPr>
        <w:lastRenderedPageBreak/>
        <w:t xml:space="preserve">Table </w:t>
      </w:r>
      <w:r w:rsidR="007B7A18">
        <w:rPr>
          <w:rFonts w:cstheme="minorHAnsi"/>
          <w:lang w:val="en-US"/>
        </w:rPr>
        <w:t>S</w:t>
      </w:r>
      <w:r w:rsidRPr="00311C86">
        <w:rPr>
          <w:rFonts w:cstheme="minorHAnsi"/>
          <w:lang w:val="en-US"/>
        </w:rPr>
        <w:t>3</w:t>
      </w:r>
      <w:r w:rsidR="007B7A18">
        <w:rPr>
          <w:rFonts w:cstheme="minorHAnsi"/>
          <w:lang w:val="en-US"/>
        </w:rPr>
        <w:t>.</w:t>
      </w:r>
      <w:r w:rsidRPr="00311C86">
        <w:rPr>
          <w:rFonts w:cstheme="minorHAnsi"/>
          <w:lang w:val="en-US"/>
        </w:rPr>
        <w:t xml:space="preserve"> Association between late pregnancy maternal serum 25(OH)D </w:t>
      </w:r>
      <w:r w:rsidRPr="00311C86">
        <w:rPr>
          <w:rFonts w:eastAsia="Times New Roman" w:cstheme="minorHAnsi"/>
          <w:color w:val="000000"/>
          <w:lang w:eastAsia="en-GB"/>
        </w:rPr>
        <w:t xml:space="preserve">(nmol/l) </w:t>
      </w:r>
      <w:r w:rsidRPr="00311C86">
        <w:rPr>
          <w:rFonts w:cstheme="minorHAnsi"/>
          <w:lang w:val="en-US"/>
        </w:rPr>
        <w:t>and offspring eczema</w:t>
      </w:r>
    </w:p>
    <w:tbl>
      <w:tblPr>
        <w:tblW w:w="12160" w:type="dxa"/>
        <w:tblLayout w:type="fixed"/>
        <w:tblLook w:val="04A0" w:firstRow="1" w:lastRow="0" w:firstColumn="1" w:lastColumn="0" w:noHBand="0" w:noVBand="1"/>
      </w:tblPr>
      <w:tblGrid>
        <w:gridCol w:w="1701"/>
        <w:gridCol w:w="1168"/>
        <w:gridCol w:w="1647"/>
        <w:gridCol w:w="902"/>
        <w:gridCol w:w="819"/>
        <w:gridCol w:w="1726"/>
        <w:gridCol w:w="901"/>
        <w:gridCol w:w="748"/>
        <w:gridCol w:w="1647"/>
        <w:gridCol w:w="901"/>
      </w:tblGrid>
      <w:tr w:rsidR="00311C86" w:rsidRPr="00311C86" w14:paraId="1963D922" w14:textId="77777777" w:rsidTr="001125F7">
        <w:trPr>
          <w:trHeight w:val="421"/>
        </w:trPr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2E784" w14:textId="77777777" w:rsidR="00311C86" w:rsidRPr="00311C86" w:rsidRDefault="00311C86" w:rsidP="00311C8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1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86B60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1C8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Overall</w:t>
            </w:r>
          </w:p>
        </w:tc>
        <w:tc>
          <w:tcPr>
            <w:tcW w:w="344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C131A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1C8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329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CB57C06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11C8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1000 IU/day cholecalciferol </w:t>
            </w:r>
          </w:p>
        </w:tc>
      </w:tr>
      <w:tr w:rsidR="00311C86" w:rsidRPr="00311C86" w14:paraId="216535E8" w14:textId="77777777" w:rsidTr="001125F7">
        <w:trPr>
          <w:trHeight w:val="402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DB6DC" w14:textId="77777777" w:rsidR="00311C86" w:rsidRPr="00311C86" w:rsidRDefault="00311C86" w:rsidP="00311C8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utcome: Atopic eczema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D0AB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F32E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R (95%CI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71B5C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8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3E6A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1F81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R (95%CI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97E24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7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0298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5610D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R (95%CI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915C7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311C86" w:rsidRPr="00311C86" w14:paraId="2AA2D0CE" w14:textId="77777777" w:rsidTr="001125F7">
        <w:trPr>
          <w:trHeight w:val="402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1CB1D" w14:textId="77777777" w:rsidR="00311C86" w:rsidRPr="00311C86" w:rsidRDefault="00311C86" w:rsidP="00311C8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months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FC78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6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2E68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11C86">
              <w:rPr>
                <w:rFonts w:eastAsia="Times New Roman" w:cstheme="minorHAnsi"/>
                <w:sz w:val="20"/>
                <w:szCs w:val="20"/>
                <w:lang w:eastAsia="en-GB"/>
              </w:rPr>
              <w:t>1.00 (0.99,1.01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C2912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11C86">
              <w:rPr>
                <w:rFonts w:eastAsia="Times New Roman" w:cstheme="minorHAnsi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8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507D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11C86">
              <w:rPr>
                <w:rFonts w:eastAsia="Times New Roman" w:cstheme="minorHAnsi"/>
                <w:sz w:val="20"/>
                <w:szCs w:val="20"/>
                <w:lang w:eastAsia="en-GB"/>
              </w:rPr>
              <w:t>28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80AF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11C86">
              <w:rPr>
                <w:rFonts w:eastAsia="Times New Roman" w:cstheme="minorHAnsi"/>
                <w:sz w:val="20"/>
                <w:szCs w:val="20"/>
                <w:lang w:eastAsia="en-GB"/>
              </w:rPr>
              <w:t>1.00 (0.99,1.0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19908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11C86">
              <w:rPr>
                <w:rFonts w:eastAsia="Times New Roman" w:cstheme="minorHAnsi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7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B17B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11C86">
              <w:rPr>
                <w:rFonts w:eastAsia="Times New Roman" w:cstheme="minorHAnsi"/>
                <w:sz w:val="20"/>
                <w:szCs w:val="20"/>
                <w:lang w:eastAsia="en-GB"/>
              </w:rPr>
              <w:t>28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92F9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11C86">
              <w:rPr>
                <w:rFonts w:eastAsia="Times New Roman" w:cstheme="minorHAnsi"/>
                <w:sz w:val="20"/>
                <w:szCs w:val="20"/>
                <w:lang w:eastAsia="en-GB"/>
              </w:rPr>
              <w:t>1.01 (0.99,1.0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C4BBF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11C86">
              <w:rPr>
                <w:rFonts w:eastAsia="Times New Roman" w:cstheme="minorHAnsi"/>
                <w:sz w:val="20"/>
                <w:szCs w:val="20"/>
                <w:lang w:eastAsia="en-GB"/>
              </w:rPr>
              <w:t>0.51</w:t>
            </w:r>
          </w:p>
        </w:tc>
      </w:tr>
      <w:tr w:rsidR="00311C86" w:rsidRPr="00311C86" w14:paraId="522AD79C" w14:textId="77777777" w:rsidTr="001125F7">
        <w:trPr>
          <w:trHeight w:val="402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13053" w14:textId="77777777" w:rsidR="00311C86" w:rsidRPr="00311C86" w:rsidRDefault="00311C86" w:rsidP="00311C8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4 months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7B08D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4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E73E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11C86">
              <w:rPr>
                <w:rFonts w:eastAsia="Times New Roman" w:cstheme="minorHAnsi"/>
                <w:sz w:val="20"/>
                <w:szCs w:val="20"/>
                <w:lang w:eastAsia="en-GB"/>
              </w:rPr>
              <w:t>1.00 (0.99,1.01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FFD14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11C86">
              <w:rPr>
                <w:rFonts w:eastAsia="Times New Roman" w:cstheme="minorHAnsi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8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D404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11C86">
              <w:rPr>
                <w:rFonts w:eastAsia="Times New Roman" w:cstheme="minorHAnsi"/>
                <w:sz w:val="20"/>
                <w:szCs w:val="20"/>
                <w:lang w:eastAsia="en-GB"/>
              </w:rPr>
              <w:t>27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58B9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11C86">
              <w:rPr>
                <w:rFonts w:eastAsia="Times New Roman" w:cstheme="minorHAnsi"/>
                <w:sz w:val="20"/>
                <w:szCs w:val="20"/>
                <w:lang w:eastAsia="en-GB"/>
              </w:rPr>
              <w:t>1.01 (0.99,1.02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E7EAF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11C86">
              <w:rPr>
                <w:rFonts w:eastAsia="Times New Roman" w:cstheme="minorHAnsi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7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D25F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11C86">
              <w:rPr>
                <w:rFonts w:eastAsia="Times New Roman" w:cstheme="minorHAnsi"/>
                <w:sz w:val="20"/>
                <w:szCs w:val="20"/>
                <w:lang w:eastAsia="en-GB"/>
              </w:rPr>
              <w:t>27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5557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11C86">
              <w:rPr>
                <w:rFonts w:eastAsia="Times New Roman" w:cstheme="minorHAnsi"/>
                <w:sz w:val="20"/>
                <w:szCs w:val="20"/>
                <w:lang w:eastAsia="en-GB"/>
              </w:rPr>
              <w:t>1.01 (0.99,1.0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BA160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11C86">
              <w:rPr>
                <w:rFonts w:eastAsia="Times New Roman" w:cstheme="minorHAnsi"/>
                <w:sz w:val="20"/>
                <w:szCs w:val="20"/>
                <w:lang w:eastAsia="en-GB"/>
              </w:rPr>
              <w:t>0.47</w:t>
            </w:r>
          </w:p>
        </w:tc>
      </w:tr>
      <w:tr w:rsidR="00311C86" w:rsidRPr="00311C86" w14:paraId="3F35424F" w14:textId="77777777" w:rsidTr="001125F7">
        <w:trPr>
          <w:trHeight w:val="502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E5FB3" w14:textId="77777777" w:rsidR="00311C86" w:rsidRPr="00311C86" w:rsidRDefault="00311C86" w:rsidP="00311C8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8 months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A42AC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30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CA8DB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0 (0.99,1.02)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6DABB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81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23DD4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7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ADEA3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1 (0.99,1.03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BC6EA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74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AE595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3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67885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0 (0.97,1.03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B7A55AB" w14:textId="77777777" w:rsidR="00311C86" w:rsidRPr="00311C86" w:rsidRDefault="00311C86" w:rsidP="00311C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11C8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0</w:t>
            </w:r>
          </w:p>
        </w:tc>
      </w:tr>
    </w:tbl>
    <w:p w14:paraId="793DAB96" w14:textId="77777777" w:rsidR="00311C86" w:rsidRPr="00311C86" w:rsidRDefault="00311C86" w:rsidP="00311C86">
      <w:pPr>
        <w:rPr>
          <w:rFonts w:cstheme="minorHAnsi"/>
          <w:lang w:val="en-US"/>
        </w:rPr>
      </w:pPr>
    </w:p>
    <w:p w14:paraId="2D3C8F9C" w14:textId="1BD623AF" w:rsidR="00833BF1" w:rsidRPr="00311C86" w:rsidRDefault="00833BF1">
      <w:pPr>
        <w:rPr>
          <w:rFonts w:cstheme="minorHAnsi"/>
        </w:rPr>
      </w:pPr>
    </w:p>
    <w:sectPr w:rsidR="00833BF1" w:rsidRPr="00311C86" w:rsidSect="00311C8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1C86"/>
    <w:rsid w:val="00311C86"/>
    <w:rsid w:val="00463C06"/>
    <w:rsid w:val="005768FA"/>
    <w:rsid w:val="00653AB3"/>
    <w:rsid w:val="006656C7"/>
    <w:rsid w:val="007462CA"/>
    <w:rsid w:val="007B7A18"/>
    <w:rsid w:val="007E3F51"/>
    <w:rsid w:val="00810D3C"/>
    <w:rsid w:val="00833BF1"/>
    <w:rsid w:val="008F1CCE"/>
    <w:rsid w:val="00972CBC"/>
    <w:rsid w:val="009B19B6"/>
    <w:rsid w:val="00B553A9"/>
    <w:rsid w:val="00DC4833"/>
    <w:rsid w:val="00F54DE3"/>
    <w:rsid w:val="00F84F79"/>
    <w:rsid w:val="00FF6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AB4216"/>
  <w15:chartTrackingRefBased/>
  <w15:docId w15:val="{10B0E5BF-9153-4E82-93A4-E75C6DBAC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4F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4F7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07</Words>
  <Characters>289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El-Heis</dc:creator>
  <cp:keywords/>
  <dc:description/>
  <cp:lastModifiedBy>John Caulfield</cp:lastModifiedBy>
  <cp:revision>2</cp:revision>
  <dcterms:created xsi:type="dcterms:W3CDTF">2022-06-27T12:10:00Z</dcterms:created>
  <dcterms:modified xsi:type="dcterms:W3CDTF">2022-06-27T12:10:00Z</dcterms:modified>
</cp:coreProperties>
</file>